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BF4170" w14:textId="1842F0BD" w:rsidR="0056635F" w:rsidRDefault="00542A84">
      <w:pPr>
        <w:rPr>
          <w:b/>
        </w:rPr>
      </w:pPr>
      <w:r w:rsidRPr="005A5ED4">
        <w:rPr>
          <w:b/>
        </w:rPr>
        <w:t xml:space="preserve">SUPPLEMENTAL </w:t>
      </w:r>
      <w:r w:rsidR="0056635F" w:rsidRPr="004002E0">
        <w:rPr>
          <w:b/>
        </w:rPr>
        <w:t>APPENDIX</w:t>
      </w:r>
      <w:r w:rsidR="00313DAA">
        <w:rPr>
          <w:b/>
        </w:rPr>
        <w:t xml:space="preserve"> 3</w:t>
      </w:r>
      <w:r w:rsidR="0056635F" w:rsidRPr="004002E0">
        <w:rPr>
          <w:b/>
        </w:rPr>
        <w:t xml:space="preserve">. </w:t>
      </w:r>
      <w:r w:rsidR="0056635F">
        <w:rPr>
          <w:b/>
        </w:rPr>
        <w:t>Process Documentation</w:t>
      </w:r>
      <w:r w:rsidR="00053952">
        <w:rPr>
          <w:b/>
        </w:rPr>
        <w:t xml:space="preserve"> TMC</w:t>
      </w:r>
      <w:r w:rsidR="00D60E7B">
        <w:rPr>
          <w:b/>
        </w:rPr>
        <w:t xml:space="preserve"> Manual </w:t>
      </w:r>
      <w:r w:rsidR="00C26DDF">
        <w:rPr>
          <w:b/>
        </w:rPr>
        <w:t>Screening</w:t>
      </w:r>
    </w:p>
    <w:p w14:paraId="629C28F1" w14:textId="77777777" w:rsidR="0056635F" w:rsidRPr="005A5ED4" w:rsidRDefault="0056635F">
      <w:pPr>
        <w:rPr>
          <w:b/>
        </w:rPr>
      </w:pPr>
      <w:bookmarkStart w:id="0" w:name="_GoBack"/>
      <w:bookmarkEnd w:id="0"/>
    </w:p>
    <w:p w14:paraId="5E159957" w14:textId="0AC7A646" w:rsidR="0056635F" w:rsidRDefault="0056635F" w:rsidP="0056635F">
      <w:r>
        <w:t>Step 1: Obtain all Tufts scans with six CPT codes (CT</w:t>
      </w:r>
      <w:r w:rsidR="001C1FB2">
        <w:t xml:space="preserve">: </w:t>
      </w:r>
      <w:r w:rsidR="001C1FB2" w:rsidRPr="0061538B">
        <w:rPr>
          <w:rFonts w:ascii="Times" w:hAnsi="Times"/>
          <w:color w:val="000000" w:themeColor="text1"/>
        </w:rPr>
        <w:t>70450</w:t>
      </w:r>
      <w:r w:rsidR="001C1FB2">
        <w:rPr>
          <w:rFonts w:ascii="Times" w:hAnsi="Times"/>
          <w:color w:val="000000" w:themeColor="text1"/>
        </w:rPr>
        <w:t xml:space="preserve">, </w:t>
      </w:r>
      <w:r w:rsidR="001C1FB2" w:rsidRPr="0061538B">
        <w:rPr>
          <w:rFonts w:ascii="Times" w:hAnsi="Times"/>
          <w:color w:val="000000" w:themeColor="text1"/>
        </w:rPr>
        <w:t>70460</w:t>
      </w:r>
      <w:r w:rsidR="00F23267">
        <w:rPr>
          <w:rFonts w:ascii="Times" w:hAnsi="Times"/>
          <w:color w:val="000000" w:themeColor="text1"/>
        </w:rPr>
        <w:t xml:space="preserve"> and</w:t>
      </w:r>
      <w:r w:rsidR="001C1FB2">
        <w:rPr>
          <w:rFonts w:ascii="Times" w:hAnsi="Times"/>
          <w:color w:val="000000" w:themeColor="text1"/>
        </w:rPr>
        <w:t xml:space="preserve"> </w:t>
      </w:r>
      <w:r w:rsidR="001C1FB2" w:rsidRPr="0061538B">
        <w:rPr>
          <w:rFonts w:ascii="Times" w:hAnsi="Times"/>
          <w:color w:val="000000" w:themeColor="text1"/>
        </w:rPr>
        <w:t>70470</w:t>
      </w:r>
      <w:r>
        <w:t>, MRI</w:t>
      </w:r>
      <w:r w:rsidR="001C1FB2">
        <w:t xml:space="preserve">: </w:t>
      </w:r>
      <w:r w:rsidR="001C1FB2" w:rsidRPr="0061538B">
        <w:rPr>
          <w:rFonts w:ascii="Times" w:hAnsi="Times"/>
          <w:color w:val="000000" w:themeColor="text1"/>
        </w:rPr>
        <w:t>70551</w:t>
      </w:r>
      <w:r w:rsidR="001C1FB2">
        <w:rPr>
          <w:rFonts w:ascii="Times" w:hAnsi="Times"/>
          <w:color w:val="000000" w:themeColor="text1"/>
        </w:rPr>
        <w:t xml:space="preserve">, </w:t>
      </w:r>
      <w:r w:rsidR="001C1FB2" w:rsidRPr="0061538B">
        <w:rPr>
          <w:rFonts w:ascii="Times" w:hAnsi="Times"/>
          <w:color w:val="000000" w:themeColor="text1"/>
        </w:rPr>
        <w:t>70552</w:t>
      </w:r>
      <w:r w:rsidR="00F23267">
        <w:rPr>
          <w:rFonts w:ascii="Times" w:hAnsi="Times"/>
          <w:color w:val="000000" w:themeColor="text1"/>
        </w:rPr>
        <w:t xml:space="preserve"> and</w:t>
      </w:r>
      <w:r w:rsidR="001C1FB2">
        <w:rPr>
          <w:rFonts w:ascii="Times" w:hAnsi="Times"/>
          <w:color w:val="000000" w:themeColor="text1"/>
        </w:rPr>
        <w:t xml:space="preserve"> </w:t>
      </w:r>
      <w:r w:rsidR="001C1FB2" w:rsidRPr="0061538B">
        <w:rPr>
          <w:rFonts w:ascii="Times" w:hAnsi="Times"/>
          <w:color w:val="000000" w:themeColor="text1"/>
        </w:rPr>
        <w:t>70553</w:t>
      </w:r>
      <w:r>
        <w:t>) between 10/1/09-9/30/15 = 63,419 scans</w:t>
      </w:r>
    </w:p>
    <w:p w14:paraId="4443D206" w14:textId="5C3E8859" w:rsidR="0056635F" w:rsidRDefault="0056635F" w:rsidP="0056635F">
      <w:r>
        <w:t>Step 2: De-duplicate and perform initial SAS-based exclusion b</w:t>
      </w:r>
      <w:r w:rsidR="00F94B06">
        <w:t>y ICD9 exclusionary codes (J</w:t>
      </w:r>
      <w:r w:rsidR="005D2DDA">
        <w:t>N</w:t>
      </w:r>
      <w:r>
        <w:t>) = 12,092 remaining</w:t>
      </w:r>
    </w:p>
    <w:p w14:paraId="53A52A2D" w14:textId="305D72CD" w:rsidR="0056635F" w:rsidRDefault="0056635F" w:rsidP="0056635F">
      <w:r>
        <w:t>Step 3: Screen by EMR electronically (</w:t>
      </w:r>
      <w:proofErr w:type="spellStart"/>
      <w:r>
        <w:t>eCW</w:t>
      </w:r>
      <w:proofErr w:type="spellEnd"/>
      <w:r>
        <w:t>, Logician, Soarian) by problem lists for ICD9 codes and merge the results, and remove all patient-scan pairs that do not exist in triplicate (</w:t>
      </w:r>
      <w:r w:rsidR="00F94B06">
        <w:t>T</w:t>
      </w:r>
      <w:r w:rsidR="005D2DDA">
        <w:t>W</w:t>
      </w:r>
      <w:r w:rsidR="00BF6807">
        <w:t>)</w:t>
      </w:r>
    </w:p>
    <w:p w14:paraId="4DEDA40A" w14:textId="0C09EB3B" w:rsidR="0056635F" w:rsidRDefault="0056635F" w:rsidP="0056635F">
      <w:r>
        <w:t>Step 4: Randomly select 100</w:t>
      </w:r>
      <w:r w:rsidR="00F94B06">
        <w:t>0 cases for manual screening (B</w:t>
      </w:r>
      <w:r w:rsidR="005D2DDA">
        <w:t>K</w:t>
      </w:r>
      <w:r>
        <w:t>) = 1000 remaining</w:t>
      </w:r>
    </w:p>
    <w:p w14:paraId="30BAE622" w14:textId="06915744" w:rsidR="0056635F" w:rsidRDefault="0056635F" w:rsidP="0056635F">
      <w:r>
        <w:t>Step 5: Manual screening of Soarian discharge summaries by primary diagnosis, PMH, and hospital course (</w:t>
      </w:r>
      <w:r w:rsidR="005D2DDA">
        <w:rPr>
          <w:sz w:val="22"/>
          <w:szCs w:val="22"/>
        </w:rPr>
        <w:t>TW</w:t>
      </w:r>
      <w:r>
        <w:t>, S</w:t>
      </w:r>
      <w:r w:rsidR="005D2DDA">
        <w:t>G</w:t>
      </w:r>
      <w:r>
        <w:t xml:space="preserve">, </w:t>
      </w:r>
      <w:proofErr w:type="gramStart"/>
      <w:r w:rsidR="005D2DDA">
        <w:rPr>
          <w:sz w:val="22"/>
          <w:szCs w:val="22"/>
        </w:rPr>
        <w:t>LYL</w:t>
      </w:r>
      <w:r w:rsidR="005D2DDA" w:rsidDel="005D2DDA">
        <w:t xml:space="preserve"> </w:t>
      </w:r>
      <w:r>
        <w:t>)</w:t>
      </w:r>
      <w:proofErr w:type="gramEnd"/>
      <w:r>
        <w:t xml:space="preserve"> = 907 remaining</w:t>
      </w:r>
    </w:p>
    <w:p w14:paraId="0D1B704F" w14:textId="53E5C257" w:rsidR="0056635F" w:rsidRDefault="0056635F" w:rsidP="0056635F">
      <w:r>
        <w:t>Step 6: Extract neuroimaging reports (T</w:t>
      </w:r>
      <w:r w:rsidR="005D2DDA">
        <w:t>W</w:t>
      </w:r>
      <w:r>
        <w:t>, S</w:t>
      </w:r>
      <w:r w:rsidR="005D2DDA">
        <w:t>G</w:t>
      </w:r>
      <w:r>
        <w:t>) = 907 remaining</w:t>
      </w:r>
    </w:p>
    <w:p w14:paraId="5E05B66C" w14:textId="10CD846D" w:rsidR="0056635F" w:rsidRDefault="0056635F" w:rsidP="0056635F">
      <w:r>
        <w:t xml:space="preserve">Step 7: Manual screen of the </w:t>
      </w:r>
      <w:r w:rsidR="00F94B06">
        <w:t xml:space="preserve">neuroimaging requisitions by </w:t>
      </w:r>
      <w:r w:rsidR="005D2DDA">
        <w:rPr>
          <w:sz w:val="22"/>
          <w:szCs w:val="22"/>
        </w:rPr>
        <w:t>LYL</w:t>
      </w:r>
      <w:r w:rsidR="005D2DDA" w:rsidDel="005D2DDA">
        <w:t xml:space="preserve"> </w:t>
      </w:r>
      <w:r>
        <w:t>= 773 remaining</w:t>
      </w:r>
    </w:p>
    <w:p w14:paraId="4C0FC65F" w14:textId="5CC7C868" w:rsidR="005A0643" w:rsidRDefault="005A0643" w:rsidP="00375526"/>
    <w:p w14:paraId="4B1B5481" w14:textId="6C176AFE" w:rsidR="00741F68" w:rsidRPr="00741F68" w:rsidRDefault="00741F68" w:rsidP="00375526">
      <w:pPr>
        <w:rPr>
          <w:b/>
        </w:rPr>
      </w:pPr>
      <w:r w:rsidRPr="00741F68">
        <w:rPr>
          <w:b/>
        </w:rPr>
        <w:t>Workflow description</w:t>
      </w:r>
    </w:p>
    <w:p w14:paraId="02B2E803" w14:textId="384F873C" w:rsidR="00741F68" w:rsidRDefault="00741F68" w:rsidP="00086965">
      <w:pPr>
        <w:jc w:val="both"/>
        <w:rPr>
          <w:sz w:val="22"/>
          <w:szCs w:val="22"/>
        </w:rPr>
      </w:pPr>
      <w:r w:rsidRPr="003127B6">
        <w:rPr>
          <w:sz w:val="22"/>
          <w:szCs w:val="22"/>
        </w:rPr>
        <w:t>A</w:t>
      </w:r>
      <w:r>
        <w:rPr>
          <w:sz w:val="22"/>
          <w:szCs w:val="22"/>
        </w:rPr>
        <w:t>t TMC, the cohort was derived from</w:t>
      </w:r>
      <w:r w:rsidRPr="003127B6">
        <w:rPr>
          <w:sz w:val="22"/>
          <w:szCs w:val="22"/>
        </w:rPr>
        <w:t xml:space="preserve"> individuals with neuroimaging scans </w:t>
      </w:r>
      <w:r>
        <w:rPr>
          <w:sz w:val="22"/>
          <w:szCs w:val="22"/>
        </w:rPr>
        <w:t>between 2009 (the initial year neuroimaging reports entered the electronic medical record) and October 2015 (the initiation of ICD10 codes). The first neuroimaging scan chronologically entered into the electronic medical record was selected for each individual. An age restriction was applied excluding individuals 50 years of age or younger at the time of the first neuroimaging scan. ICD9 billing codes associated with the neuroimaging scan were collected. Individuals with neuroimaging scans associate</w:t>
      </w:r>
      <w:r w:rsidR="00A800C5">
        <w:rPr>
          <w:sz w:val="22"/>
          <w:szCs w:val="22"/>
        </w:rPr>
        <w:t xml:space="preserve">d with exclusionary ICD9 codes </w:t>
      </w:r>
      <w:r>
        <w:rPr>
          <w:sz w:val="22"/>
          <w:szCs w:val="22"/>
        </w:rPr>
        <w:t xml:space="preserve">were removed from the cohort. Categories of exclusionary ICD9 codes are described in Figure 1 and are listed in full in the Supplemental Appendix Table 1. Subsequently, the list of exclusionary ICD9 codes were compared against ICD9 codes for problem lists or billed diagnoses for clinical encounters in three electronic medical records at TMC: General Electric Logician (outpatient general medicine), eClinicalWorks (outpatient specialties including neurology and neurosurgery), and Cerner Soarian (all inpatient encounters). Individuals with exclusionary codes in any of the three electronic medical records between the inception of the electronic medical record and 30 days following the neuroimaging scan date were removed. Integrity of this screening process was manually verified through full text review of the electronic medical records (10 individuals per step, 40 individuals total) by a study vascular neurologist (LYL) to determine if individuals were included or excluded appropriately at each step. Finally, the electronic medical records of the remaining individuals underwent two levels of manual screening by research assistants (TW, SG, LS) and a study vascular neurologist (LYL), respectively, using a list of free text exclusion criteria associated with the exclusionary ICD9 codes: the first involved reviewing the full text of the discharge summaries in Cerner Soarian, if present, associated with the encounter during which the neuroimaging scan was obtained, and the second involved reviewing the neuroimaging scan indication in the neuroimaging report. Of the remaining individuals, 500 were randomly selected, and full text of the neuroimaging reports were extracted manually. All neuroimaging reports were de-identified. </w:t>
      </w:r>
    </w:p>
    <w:p w14:paraId="302125C6" w14:textId="77777777" w:rsidR="00741F68" w:rsidRPr="00713B3F" w:rsidRDefault="00741F68" w:rsidP="00375526"/>
    <w:sectPr w:rsidR="00741F68" w:rsidRPr="00713B3F" w:rsidSect="002A1672">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CE24C2" w14:textId="77777777" w:rsidR="00CE5B27" w:rsidRDefault="00CE5B27" w:rsidP="00045D91">
      <w:r>
        <w:separator/>
      </w:r>
    </w:p>
  </w:endnote>
  <w:endnote w:type="continuationSeparator" w:id="0">
    <w:p w14:paraId="32D87FF6" w14:textId="77777777" w:rsidR="00CE5B27" w:rsidRDefault="00CE5B27" w:rsidP="00045D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D61749" w14:textId="77777777" w:rsidR="007870E3" w:rsidRDefault="007870E3" w:rsidP="007D674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47AF8B" w14:textId="77777777" w:rsidR="007870E3" w:rsidRDefault="007870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48122D" w14:textId="77777777" w:rsidR="007870E3" w:rsidRDefault="007870E3" w:rsidP="007D6749">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800C5">
      <w:rPr>
        <w:rStyle w:val="PageNumber"/>
        <w:noProof/>
      </w:rPr>
      <w:t>1</w:t>
    </w:r>
    <w:r>
      <w:rPr>
        <w:rStyle w:val="PageNumber"/>
      </w:rPr>
      <w:fldChar w:fldCharType="end"/>
    </w:r>
  </w:p>
  <w:p w14:paraId="23AE1D0A" w14:textId="77777777" w:rsidR="007870E3" w:rsidRDefault="007870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ECDF63" w14:textId="77777777" w:rsidR="00CE5B27" w:rsidRDefault="00CE5B27" w:rsidP="00045D91">
      <w:r>
        <w:separator/>
      </w:r>
    </w:p>
  </w:footnote>
  <w:footnote w:type="continuationSeparator" w:id="0">
    <w:p w14:paraId="298D5D9D" w14:textId="77777777" w:rsidR="00CE5B27" w:rsidRDefault="00CE5B27" w:rsidP="00045D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7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3956C09"/>
    <w:multiLevelType w:val="hybridMultilevel"/>
    <w:tmpl w:val="96604FF0"/>
    <w:lvl w:ilvl="0" w:tplc="FC34050A">
      <w:numFmt w:val="bullet"/>
      <w:lvlText w:val="-"/>
      <w:lvlJc w:val="left"/>
      <w:pPr>
        <w:ind w:left="920" w:hanging="5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9D72CF"/>
    <w:multiLevelType w:val="hybridMultilevel"/>
    <w:tmpl w:val="C1042E40"/>
    <w:lvl w:ilvl="0" w:tplc="70B0AC66">
      <w:start w:val="1"/>
      <w:numFmt w:val="upperRoman"/>
      <w:lvlText w:val="%1."/>
      <w:lvlJc w:val="left"/>
      <w:pPr>
        <w:ind w:left="1080" w:hanging="720"/>
      </w:pPr>
      <w:rPr>
        <w:rFonts w:hint="default"/>
      </w:rPr>
    </w:lvl>
    <w:lvl w:ilvl="1" w:tplc="BD9A5F0C">
      <w:start w:val="1"/>
      <w:numFmt w:val="upperLetter"/>
      <w:lvlText w:val="%2."/>
      <w:lvlJc w:val="left"/>
      <w:pPr>
        <w:ind w:left="1440" w:hanging="360"/>
      </w:pPr>
      <w:rPr>
        <w:rFonts w:asciiTheme="minorHAnsi" w:eastAsiaTheme="minorEastAsia" w:hAnsiTheme="minorHAnsi" w:cstheme="minorBidi"/>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5945E8"/>
    <w:multiLevelType w:val="hybridMultilevel"/>
    <w:tmpl w:val="753606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0C69BA"/>
    <w:multiLevelType w:val="hybridMultilevel"/>
    <w:tmpl w:val="541C1772"/>
    <w:lvl w:ilvl="0" w:tplc="4322F4D0">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EC2768"/>
    <w:multiLevelType w:val="hybridMultilevel"/>
    <w:tmpl w:val="1C983FA6"/>
    <w:lvl w:ilvl="0" w:tplc="04090013">
      <w:start w:val="1"/>
      <w:numFmt w:val="upperRoman"/>
      <w:lvlText w:val="%1."/>
      <w:lvlJc w:val="right"/>
      <w:pPr>
        <w:ind w:left="720" w:hanging="360"/>
      </w:pPr>
      <w:rPr>
        <w:rFonts w:hint="default"/>
      </w:rPr>
    </w:lvl>
    <w:lvl w:ilvl="1" w:tplc="04090015">
      <w:start w:val="1"/>
      <w:numFmt w:val="upp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251D94"/>
    <w:multiLevelType w:val="hybridMultilevel"/>
    <w:tmpl w:val="B6C06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486E85"/>
    <w:multiLevelType w:val="hybridMultilevel"/>
    <w:tmpl w:val="7ECE4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DB72A6"/>
    <w:multiLevelType w:val="hybridMultilevel"/>
    <w:tmpl w:val="B83207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93569C"/>
    <w:multiLevelType w:val="hybridMultilevel"/>
    <w:tmpl w:val="CD526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8C34BB"/>
    <w:multiLevelType w:val="hybridMultilevel"/>
    <w:tmpl w:val="6CB4D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6"/>
  </w:num>
  <w:num w:numId="4">
    <w:abstractNumId w:val="7"/>
  </w:num>
  <w:num w:numId="5">
    <w:abstractNumId w:val="9"/>
  </w:num>
  <w:num w:numId="6">
    <w:abstractNumId w:val="1"/>
  </w:num>
  <w:num w:numId="7">
    <w:abstractNumId w:val="5"/>
  </w:num>
  <w:num w:numId="8">
    <w:abstractNumId w:val="2"/>
  </w:num>
  <w:num w:numId="9">
    <w:abstractNumId w:val="8"/>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activeWritingStyle w:appName="MSWord" w:lang="en-US" w:vendorID="64" w:dllVersion="4096" w:nlCheck="1" w:checkStyle="0"/>
  <w:activeWritingStyle w:appName="MSWord" w:lang="en-US" w:vendorID="64" w:dllVersion="6"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mer Med Info Assoc&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avp0d5hftt0ye52xrvwpf800e9td5e0aza&quot;&gt;BMI Section Shared Endnote&lt;record-ids&gt;&lt;item&gt;186&lt;/item&gt;&lt;item&gt;194&lt;/item&gt;&lt;item&gt;280&lt;/item&gt;&lt;/record-ids&gt;&lt;/item&gt;&lt;/Libraries&gt;"/>
  </w:docVars>
  <w:rsids>
    <w:rsidRoot w:val="001132C5"/>
    <w:rsid w:val="00000307"/>
    <w:rsid w:val="00001251"/>
    <w:rsid w:val="00001AD1"/>
    <w:rsid w:val="00001BA0"/>
    <w:rsid w:val="000020A3"/>
    <w:rsid w:val="000023DE"/>
    <w:rsid w:val="000025EA"/>
    <w:rsid w:val="0000296B"/>
    <w:rsid w:val="00003601"/>
    <w:rsid w:val="00003621"/>
    <w:rsid w:val="00004240"/>
    <w:rsid w:val="00005157"/>
    <w:rsid w:val="0000536B"/>
    <w:rsid w:val="000056A2"/>
    <w:rsid w:val="00005907"/>
    <w:rsid w:val="00006E9C"/>
    <w:rsid w:val="000079B2"/>
    <w:rsid w:val="0001000F"/>
    <w:rsid w:val="00010670"/>
    <w:rsid w:val="00011046"/>
    <w:rsid w:val="00011C0C"/>
    <w:rsid w:val="00011C9E"/>
    <w:rsid w:val="00011F63"/>
    <w:rsid w:val="00012011"/>
    <w:rsid w:val="00014134"/>
    <w:rsid w:val="00014889"/>
    <w:rsid w:val="000148A9"/>
    <w:rsid w:val="00015CBC"/>
    <w:rsid w:val="0001708B"/>
    <w:rsid w:val="00020765"/>
    <w:rsid w:val="00020939"/>
    <w:rsid w:val="00020E6D"/>
    <w:rsid w:val="000230EF"/>
    <w:rsid w:val="000237F6"/>
    <w:rsid w:val="0002443B"/>
    <w:rsid w:val="00024BEB"/>
    <w:rsid w:val="00025708"/>
    <w:rsid w:val="00025ADA"/>
    <w:rsid w:val="00026194"/>
    <w:rsid w:val="00026932"/>
    <w:rsid w:val="00026E20"/>
    <w:rsid w:val="000271C3"/>
    <w:rsid w:val="000313AD"/>
    <w:rsid w:val="00031F8E"/>
    <w:rsid w:val="00032317"/>
    <w:rsid w:val="00032EB8"/>
    <w:rsid w:val="00033C76"/>
    <w:rsid w:val="00033D4B"/>
    <w:rsid w:val="00033E6D"/>
    <w:rsid w:val="00034188"/>
    <w:rsid w:val="00034884"/>
    <w:rsid w:val="00034F2C"/>
    <w:rsid w:val="000359D6"/>
    <w:rsid w:val="00035A8C"/>
    <w:rsid w:val="00035E6C"/>
    <w:rsid w:val="00036294"/>
    <w:rsid w:val="000369A3"/>
    <w:rsid w:val="00037CC5"/>
    <w:rsid w:val="000401AB"/>
    <w:rsid w:val="00041527"/>
    <w:rsid w:val="00041574"/>
    <w:rsid w:val="00041639"/>
    <w:rsid w:val="00041B25"/>
    <w:rsid w:val="00043378"/>
    <w:rsid w:val="00043396"/>
    <w:rsid w:val="0004403E"/>
    <w:rsid w:val="00044050"/>
    <w:rsid w:val="00044275"/>
    <w:rsid w:val="000446A4"/>
    <w:rsid w:val="00045893"/>
    <w:rsid w:val="00045C64"/>
    <w:rsid w:val="00045D91"/>
    <w:rsid w:val="00045E64"/>
    <w:rsid w:val="00047110"/>
    <w:rsid w:val="00047416"/>
    <w:rsid w:val="000476BD"/>
    <w:rsid w:val="00047E2B"/>
    <w:rsid w:val="00047EAD"/>
    <w:rsid w:val="000506F4"/>
    <w:rsid w:val="000511BE"/>
    <w:rsid w:val="00051ADB"/>
    <w:rsid w:val="000525F7"/>
    <w:rsid w:val="00052720"/>
    <w:rsid w:val="000528F8"/>
    <w:rsid w:val="00053952"/>
    <w:rsid w:val="00053FA7"/>
    <w:rsid w:val="00054E13"/>
    <w:rsid w:val="00055138"/>
    <w:rsid w:val="00055407"/>
    <w:rsid w:val="0005543C"/>
    <w:rsid w:val="000556B7"/>
    <w:rsid w:val="00055F58"/>
    <w:rsid w:val="00056C17"/>
    <w:rsid w:val="00057E25"/>
    <w:rsid w:val="00060825"/>
    <w:rsid w:val="00060E0A"/>
    <w:rsid w:val="00061608"/>
    <w:rsid w:val="00061F6D"/>
    <w:rsid w:val="00062018"/>
    <w:rsid w:val="00063196"/>
    <w:rsid w:val="00065234"/>
    <w:rsid w:val="000655B0"/>
    <w:rsid w:val="00065C81"/>
    <w:rsid w:val="00065E32"/>
    <w:rsid w:val="00066747"/>
    <w:rsid w:val="00066E36"/>
    <w:rsid w:val="000671E7"/>
    <w:rsid w:val="00067495"/>
    <w:rsid w:val="00070226"/>
    <w:rsid w:val="00070D6E"/>
    <w:rsid w:val="000710A0"/>
    <w:rsid w:val="00071C3A"/>
    <w:rsid w:val="00072217"/>
    <w:rsid w:val="0007228B"/>
    <w:rsid w:val="0007241E"/>
    <w:rsid w:val="00072872"/>
    <w:rsid w:val="0007413F"/>
    <w:rsid w:val="0007488D"/>
    <w:rsid w:val="00074D92"/>
    <w:rsid w:val="00074F2C"/>
    <w:rsid w:val="000752D2"/>
    <w:rsid w:val="0007568E"/>
    <w:rsid w:val="0007718F"/>
    <w:rsid w:val="00077B29"/>
    <w:rsid w:val="00077CED"/>
    <w:rsid w:val="00080389"/>
    <w:rsid w:val="0008157D"/>
    <w:rsid w:val="00082767"/>
    <w:rsid w:val="00082851"/>
    <w:rsid w:val="00083761"/>
    <w:rsid w:val="000854FA"/>
    <w:rsid w:val="00085B1F"/>
    <w:rsid w:val="00085FCB"/>
    <w:rsid w:val="00086965"/>
    <w:rsid w:val="00086A3D"/>
    <w:rsid w:val="00086AD6"/>
    <w:rsid w:val="0008708F"/>
    <w:rsid w:val="00087177"/>
    <w:rsid w:val="00087533"/>
    <w:rsid w:val="00087AD8"/>
    <w:rsid w:val="00090709"/>
    <w:rsid w:val="00090B7A"/>
    <w:rsid w:val="00090B82"/>
    <w:rsid w:val="00090DB5"/>
    <w:rsid w:val="00090EE8"/>
    <w:rsid w:val="00094768"/>
    <w:rsid w:val="00094901"/>
    <w:rsid w:val="00095308"/>
    <w:rsid w:val="00096362"/>
    <w:rsid w:val="00096BB1"/>
    <w:rsid w:val="000971FD"/>
    <w:rsid w:val="000977AC"/>
    <w:rsid w:val="000A148F"/>
    <w:rsid w:val="000A1637"/>
    <w:rsid w:val="000A2118"/>
    <w:rsid w:val="000A242A"/>
    <w:rsid w:val="000A3EAC"/>
    <w:rsid w:val="000A416E"/>
    <w:rsid w:val="000A4597"/>
    <w:rsid w:val="000A4946"/>
    <w:rsid w:val="000A54E5"/>
    <w:rsid w:val="000A5C4B"/>
    <w:rsid w:val="000A5E38"/>
    <w:rsid w:val="000A5F6B"/>
    <w:rsid w:val="000A619F"/>
    <w:rsid w:val="000A6323"/>
    <w:rsid w:val="000A77DD"/>
    <w:rsid w:val="000A79E2"/>
    <w:rsid w:val="000B1A27"/>
    <w:rsid w:val="000B1E45"/>
    <w:rsid w:val="000B20B3"/>
    <w:rsid w:val="000B321B"/>
    <w:rsid w:val="000B3295"/>
    <w:rsid w:val="000B36D5"/>
    <w:rsid w:val="000B4802"/>
    <w:rsid w:val="000B4CF9"/>
    <w:rsid w:val="000B52BE"/>
    <w:rsid w:val="000B5302"/>
    <w:rsid w:val="000B5B04"/>
    <w:rsid w:val="000B6EC1"/>
    <w:rsid w:val="000C2700"/>
    <w:rsid w:val="000C2B6A"/>
    <w:rsid w:val="000C37E3"/>
    <w:rsid w:val="000C4DA5"/>
    <w:rsid w:val="000C4F8F"/>
    <w:rsid w:val="000C5503"/>
    <w:rsid w:val="000C5E1B"/>
    <w:rsid w:val="000C686D"/>
    <w:rsid w:val="000C68D8"/>
    <w:rsid w:val="000C6B25"/>
    <w:rsid w:val="000C6B33"/>
    <w:rsid w:val="000C6D68"/>
    <w:rsid w:val="000D0446"/>
    <w:rsid w:val="000D0763"/>
    <w:rsid w:val="000D145F"/>
    <w:rsid w:val="000D1532"/>
    <w:rsid w:val="000D1DEC"/>
    <w:rsid w:val="000D2CBD"/>
    <w:rsid w:val="000D35E0"/>
    <w:rsid w:val="000D4017"/>
    <w:rsid w:val="000D40FD"/>
    <w:rsid w:val="000D410E"/>
    <w:rsid w:val="000D4771"/>
    <w:rsid w:val="000D5FEF"/>
    <w:rsid w:val="000D6434"/>
    <w:rsid w:val="000D6781"/>
    <w:rsid w:val="000D79A8"/>
    <w:rsid w:val="000D7AC3"/>
    <w:rsid w:val="000E07BD"/>
    <w:rsid w:val="000E1917"/>
    <w:rsid w:val="000E1DDF"/>
    <w:rsid w:val="000E2B31"/>
    <w:rsid w:val="000E3873"/>
    <w:rsid w:val="000E3C92"/>
    <w:rsid w:val="000E3CDB"/>
    <w:rsid w:val="000E3F71"/>
    <w:rsid w:val="000E4437"/>
    <w:rsid w:val="000E48D7"/>
    <w:rsid w:val="000E4D98"/>
    <w:rsid w:val="000E5015"/>
    <w:rsid w:val="000E657A"/>
    <w:rsid w:val="000E6C2C"/>
    <w:rsid w:val="000E75BD"/>
    <w:rsid w:val="000E7B6A"/>
    <w:rsid w:val="000F0971"/>
    <w:rsid w:val="000F0F0B"/>
    <w:rsid w:val="000F15B8"/>
    <w:rsid w:val="000F22AD"/>
    <w:rsid w:val="000F2396"/>
    <w:rsid w:val="000F3ECE"/>
    <w:rsid w:val="000F42B2"/>
    <w:rsid w:val="000F4B1B"/>
    <w:rsid w:val="000F58E5"/>
    <w:rsid w:val="000F5F24"/>
    <w:rsid w:val="000F63F6"/>
    <w:rsid w:val="000F690C"/>
    <w:rsid w:val="000F6AE8"/>
    <w:rsid w:val="000F6ECE"/>
    <w:rsid w:val="000F6ED3"/>
    <w:rsid w:val="000F7177"/>
    <w:rsid w:val="000F779B"/>
    <w:rsid w:val="000F7CCD"/>
    <w:rsid w:val="000F7F69"/>
    <w:rsid w:val="00100810"/>
    <w:rsid w:val="00100AA8"/>
    <w:rsid w:val="001023C7"/>
    <w:rsid w:val="001023DB"/>
    <w:rsid w:val="00102602"/>
    <w:rsid w:val="00103A82"/>
    <w:rsid w:val="00103B23"/>
    <w:rsid w:val="001043D7"/>
    <w:rsid w:val="00104569"/>
    <w:rsid w:val="0010485F"/>
    <w:rsid w:val="00104D77"/>
    <w:rsid w:val="00105E30"/>
    <w:rsid w:val="001064A5"/>
    <w:rsid w:val="0011025A"/>
    <w:rsid w:val="00110844"/>
    <w:rsid w:val="00111134"/>
    <w:rsid w:val="00111340"/>
    <w:rsid w:val="00111B02"/>
    <w:rsid w:val="001132C5"/>
    <w:rsid w:val="00113BEF"/>
    <w:rsid w:val="00113C07"/>
    <w:rsid w:val="001157EE"/>
    <w:rsid w:val="00116256"/>
    <w:rsid w:val="001165C1"/>
    <w:rsid w:val="00116FE3"/>
    <w:rsid w:val="0011796B"/>
    <w:rsid w:val="00120B2E"/>
    <w:rsid w:val="00121534"/>
    <w:rsid w:val="0012184B"/>
    <w:rsid w:val="001226F8"/>
    <w:rsid w:val="001233F8"/>
    <w:rsid w:val="00123B42"/>
    <w:rsid w:val="00124328"/>
    <w:rsid w:val="001257B1"/>
    <w:rsid w:val="00125AB0"/>
    <w:rsid w:val="0012629D"/>
    <w:rsid w:val="001268EF"/>
    <w:rsid w:val="00126A43"/>
    <w:rsid w:val="00126C16"/>
    <w:rsid w:val="001276DC"/>
    <w:rsid w:val="00127C27"/>
    <w:rsid w:val="00127D92"/>
    <w:rsid w:val="0013016B"/>
    <w:rsid w:val="0013214A"/>
    <w:rsid w:val="00132205"/>
    <w:rsid w:val="00132AD9"/>
    <w:rsid w:val="00132E5E"/>
    <w:rsid w:val="0013373B"/>
    <w:rsid w:val="00133F91"/>
    <w:rsid w:val="00135435"/>
    <w:rsid w:val="00135D78"/>
    <w:rsid w:val="00135DAB"/>
    <w:rsid w:val="0013633F"/>
    <w:rsid w:val="0013653C"/>
    <w:rsid w:val="001365B8"/>
    <w:rsid w:val="00136968"/>
    <w:rsid w:val="001369BD"/>
    <w:rsid w:val="001377EC"/>
    <w:rsid w:val="00137B33"/>
    <w:rsid w:val="00137BBB"/>
    <w:rsid w:val="00137D6E"/>
    <w:rsid w:val="001401CB"/>
    <w:rsid w:val="001405A3"/>
    <w:rsid w:val="00140967"/>
    <w:rsid w:val="00140A22"/>
    <w:rsid w:val="00140C83"/>
    <w:rsid w:val="00141667"/>
    <w:rsid w:val="00142FD6"/>
    <w:rsid w:val="0014456C"/>
    <w:rsid w:val="0014489F"/>
    <w:rsid w:val="00144E98"/>
    <w:rsid w:val="00145002"/>
    <w:rsid w:val="00145D4E"/>
    <w:rsid w:val="0014643D"/>
    <w:rsid w:val="001473C9"/>
    <w:rsid w:val="00147ADE"/>
    <w:rsid w:val="00147C9B"/>
    <w:rsid w:val="00150255"/>
    <w:rsid w:val="0015066D"/>
    <w:rsid w:val="001512B6"/>
    <w:rsid w:val="001512DD"/>
    <w:rsid w:val="001518DC"/>
    <w:rsid w:val="00151B34"/>
    <w:rsid w:val="00151BC6"/>
    <w:rsid w:val="00151C9F"/>
    <w:rsid w:val="00151D3D"/>
    <w:rsid w:val="0015293B"/>
    <w:rsid w:val="00152ECB"/>
    <w:rsid w:val="00152FD8"/>
    <w:rsid w:val="001531FE"/>
    <w:rsid w:val="0015447C"/>
    <w:rsid w:val="00154E98"/>
    <w:rsid w:val="00155AAA"/>
    <w:rsid w:val="00156198"/>
    <w:rsid w:val="00156270"/>
    <w:rsid w:val="00156534"/>
    <w:rsid w:val="00157250"/>
    <w:rsid w:val="00160307"/>
    <w:rsid w:val="00161F52"/>
    <w:rsid w:val="00162035"/>
    <w:rsid w:val="00162C38"/>
    <w:rsid w:val="00163512"/>
    <w:rsid w:val="001637E3"/>
    <w:rsid w:val="0016464C"/>
    <w:rsid w:val="00164B7B"/>
    <w:rsid w:val="00164D5B"/>
    <w:rsid w:val="00165DE6"/>
    <w:rsid w:val="001669CE"/>
    <w:rsid w:val="00166AB9"/>
    <w:rsid w:val="00166FD0"/>
    <w:rsid w:val="0016708F"/>
    <w:rsid w:val="00167786"/>
    <w:rsid w:val="00170700"/>
    <w:rsid w:val="00170831"/>
    <w:rsid w:val="00171CAF"/>
    <w:rsid w:val="001720F5"/>
    <w:rsid w:val="0017229A"/>
    <w:rsid w:val="0017291D"/>
    <w:rsid w:val="0017321C"/>
    <w:rsid w:val="001740F5"/>
    <w:rsid w:val="0017456A"/>
    <w:rsid w:val="001756E6"/>
    <w:rsid w:val="00175BCB"/>
    <w:rsid w:val="00175E88"/>
    <w:rsid w:val="00176017"/>
    <w:rsid w:val="0017613D"/>
    <w:rsid w:val="001765E5"/>
    <w:rsid w:val="00176703"/>
    <w:rsid w:val="00176896"/>
    <w:rsid w:val="00176D60"/>
    <w:rsid w:val="00177345"/>
    <w:rsid w:val="00177AE1"/>
    <w:rsid w:val="00177E1B"/>
    <w:rsid w:val="001808A5"/>
    <w:rsid w:val="00181046"/>
    <w:rsid w:val="00181630"/>
    <w:rsid w:val="00181636"/>
    <w:rsid w:val="00181E44"/>
    <w:rsid w:val="00183FA2"/>
    <w:rsid w:val="00184CEC"/>
    <w:rsid w:val="00185F4C"/>
    <w:rsid w:val="00186272"/>
    <w:rsid w:val="00186790"/>
    <w:rsid w:val="00187329"/>
    <w:rsid w:val="0018756A"/>
    <w:rsid w:val="00187732"/>
    <w:rsid w:val="00187E4A"/>
    <w:rsid w:val="00187F40"/>
    <w:rsid w:val="00187FD8"/>
    <w:rsid w:val="0019011A"/>
    <w:rsid w:val="00190CF1"/>
    <w:rsid w:val="001918A5"/>
    <w:rsid w:val="00192491"/>
    <w:rsid w:val="00193043"/>
    <w:rsid w:val="00193546"/>
    <w:rsid w:val="00193EB8"/>
    <w:rsid w:val="00194596"/>
    <w:rsid w:val="0019487B"/>
    <w:rsid w:val="001951AD"/>
    <w:rsid w:val="00195A36"/>
    <w:rsid w:val="001963B5"/>
    <w:rsid w:val="00196829"/>
    <w:rsid w:val="00196C5A"/>
    <w:rsid w:val="00196DCB"/>
    <w:rsid w:val="001972EA"/>
    <w:rsid w:val="00197365"/>
    <w:rsid w:val="001978F1"/>
    <w:rsid w:val="001979B0"/>
    <w:rsid w:val="001A00AA"/>
    <w:rsid w:val="001A0BA6"/>
    <w:rsid w:val="001A1054"/>
    <w:rsid w:val="001A24C8"/>
    <w:rsid w:val="001A2621"/>
    <w:rsid w:val="001A3553"/>
    <w:rsid w:val="001A35B0"/>
    <w:rsid w:val="001A3F88"/>
    <w:rsid w:val="001A44D7"/>
    <w:rsid w:val="001A57D0"/>
    <w:rsid w:val="001A5C90"/>
    <w:rsid w:val="001A6829"/>
    <w:rsid w:val="001A7F79"/>
    <w:rsid w:val="001B0163"/>
    <w:rsid w:val="001B114B"/>
    <w:rsid w:val="001B116B"/>
    <w:rsid w:val="001B12DE"/>
    <w:rsid w:val="001B27DB"/>
    <w:rsid w:val="001B2881"/>
    <w:rsid w:val="001B3BD1"/>
    <w:rsid w:val="001B449F"/>
    <w:rsid w:val="001B44B6"/>
    <w:rsid w:val="001B4F3F"/>
    <w:rsid w:val="001B59FC"/>
    <w:rsid w:val="001B5D80"/>
    <w:rsid w:val="001B61F3"/>
    <w:rsid w:val="001B65B0"/>
    <w:rsid w:val="001B6705"/>
    <w:rsid w:val="001C07E1"/>
    <w:rsid w:val="001C0C21"/>
    <w:rsid w:val="001C1FB2"/>
    <w:rsid w:val="001C1FB3"/>
    <w:rsid w:val="001C270E"/>
    <w:rsid w:val="001C2BCC"/>
    <w:rsid w:val="001C3649"/>
    <w:rsid w:val="001C386D"/>
    <w:rsid w:val="001C3B24"/>
    <w:rsid w:val="001C4285"/>
    <w:rsid w:val="001C4930"/>
    <w:rsid w:val="001C5EE6"/>
    <w:rsid w:val="001C619C"/>
    <w:rsid w:val="001D002F"/>
    <w:rsid w:val="001D0777"/>
    <w:rsid w:val="001D11D9"/>
    <w:rsid w:val="001D18BD"/>
    <w:rsid w:val="001D1A53"/>
    <w:rsid w:val="001D21D7"/>
    <w:rsid w:val="001D2A0B"/>
    <w:rsid w:val="001D2BF8"/>
    <w:rsid w:val="001D2C8C"/>
    <w:rsid w:val="001D334E"/>
    <w:rsid w:val="001D36CE"/>
    <w:rsid w:val="001D38F9"/>
    <w:rsid w:val="001D39C6"/>
    <w:rsid w:val="001D3E5A"/>
    <w:rsid w:val="001D3FCB"/>
    <w:rsid w:val="001D4D31"/>
    <w:rsid w:val="001D4DEE"/>
    <w:rsid w:val="001D5E30"/>
    <w:rsid w:val="001D7CDB"/>
    <w:rsid w:val="001E129C"/>
    <w:rsid w:val="001E1C9B"/>
    <w:rsid w:val="001E21E1"/>
    <w:rsid w:val="001E2927"/>
    <w:rsid w:val="001E2A96"/>
    <w:rsid w:val="001E3B39"/>
    <w:rsid w:val="001E51AB"/>
    <w:rsid w:val="001E7A9B"/>
    <w:rsid w:val="001F0A7D"/>
    <w:rsid w:val="001F0B4F"/>
    <w:rsid w:val="001F1622"/>
    <w:rsid w:val="001F3C37"/>
    <w:rsid w:val="001F4354"/>
    <w:rsid w:val="001F43FF"/>
    <w:rsid w:val="001F4936"/>
    <w:rsid w:val="001F4A98"/>
    <w:rsid w:val="001F4C44"/>
    <w:rsid w:val="001F4D12"/>
    <w:rsid w:val="001F5AF6"/>
    <w:rsid w:val="001F5C53"/>
    <w:rsid w:val="001F6D08"/>
    <w:rsid w:val="001F73C9"/>
    <w:rsid w:val="001F7CF7"/>
    <w:rsid w:val="00200815"/>
    <w:rsid w:val="00201EA1"/>
    <w:rsid w:val="00203C6B"/>
    <w:rsid w:val="00204197"/>
    <w:rsid w:val="00204903"/>
    <w:rsid w:val="00204B77"/>
    <w:rsid w:val="00205395"/>
    <w:rsid w:val="00205504"/>
    <w:rsid w:val="00205B5C"/>
    <w:rsid w:val="002060C5"/>
    <w:rsid w:val="00212364"/>
    <w:rsid w:val="002128A1"/>
    <w:rsid w:val="00212C8F"/>
    <w:rsid w:val="00214B8C"/>
    <w:rsid w:val="00214DD8"/>
    <w:rsid w:val="00214E28"/>
    <w:rsid w:val="0021547A"/>
    <w:rsid w:val="0021547F"/>
    <w:rsid w:val="00215CA2"/>
    <w:rsid w:val="00216F7A"/>
    <w:rsid w:val="00217032"/>
    <w:rsid w:val="00217560"/>
    <w:rsid w:val="002179C9"/>
    <w:rsid w:val="00220370"/>
    <w:rsid w:val="0022057B"/>
    <w:rsid w:val="00220BA8"/>
    <w:rsid w:val="00221B1C"/>
    <w:rsid w:val="002220A1"/>
    <w:rsid w:val="00222231"/>
    <w:rsid w:val="00222DD0"/>
    <w:rsid w:val="00222FBF"/>
    <w:rsid w:val="002238E7"/>
    <w:rsid w:val="00223961"/>
    <w:rsid w:val="00224ACD"/>
    <w:rsid w:val="00224D15"/>
    <w:rsid w:val="00225277"/>
    <w:rsid w:val="002257DF"/>
    <w:rsid w:val="002259D2"/>
    <w:rsid w:val="00226485"/>
    <w:rsid w:val="00226BBB"/>
    <w:rsid w:val="00226F55"/>
    <w:rsid w:val="0022771E"/>
    <w:rsid w:val="00227C6A"/>
    <w:rsid w:val="00227D0B"/>
    <w:rsid w:val="0023005B"/>
    <w:rsid w:val="00230199"/>
    <w:rsid w:val="00230D5A"/>
    <w:rsid w:val="00230DA8"/>
    <w:rsid w:val="002319FC"/>
    <w:rsid w:val="002336ED"/>
    <w:rsid w:val="00233CF1"/>
    <w:rsid w:val="00235509"/>
    <w:rsid w:val="002356B1"/>
    <w:rsid w:val="00235879"/>
    <w:rsid w:val="00235B10"/>
    <w:rsid w:val="0023675E"/>
    <w:rsid w:val="00237F7D"/>
    <w:rsid w:val="002412F7"/>
    <w:rsid w:val="002418EA"/>
    <w:rsid w:val="002419FE"/>
    <w:rsid w:val="002437A5"/>
    <w:rsid w:val="00243EB3"/>
    <w:rsid w:val="002452B5"/>
    <w:rsid w:val="002458D1"/>
    <w:rsid w:val="00245F10"/>
    <w:rsid w:val="00245F67"/>
    <w:rsid w:val="00246432"/>
    <w:rsid w:val="00246D3C"/>
    <w:rsid w:val="002477ED"/>
    <w:rsid w:val="00247BA6"/>
    <w:rsid w:val="0025128B"/>
    <w:rsid w:val="00251600"/>
    <w:rsid w:val="00251946"/>
    <w:rsid w:val="0025233B"/>
    <w:rsid w:val="00252B81"/>
    <w:rsid w:val="00254524"/>
    <w:rsid w:val="00254692"/>
    <w:rsid w:val="00256150"/>
    <w:rsid w:val="00257F19"/>
    <w:rsid w:val="00260950"/>
    <w:rsid w:val="002609FC"/>
    <w:rsid w:val="00260C46"/>
    <w:rsid w:val="002613C1"/>
    <w:rsid w:val="0026154F"/>
    <w:rsid w:val="00261A5D"/>
    <w:rsid w:val="00261CE3"/>
    <w:rsid w:val="00262E88"/>
    <w:rsid w:val="00262EA3"/>
    <w:rsid w:val="002634B4"/>
    <w:rsid w:val="00263E07"/>
    <w:rsid w:val="00263E95"/>
    <w:rsid w:val="00264558"/>
    <w:rsid w:val="00265E9E"/>
    <w:rsid w:val="00266215"/>
    <w:rsid w:val="002667D0"/>
    <w:rsid w:val="00267577"/>
    <w:rsid w:val="00271968"/>
    <w:rsid w:val="00272824"/>
    <w:rsid w:val="002728D9"/>
    <w:rsid w:val="002739A4"/>
    <w:rsid w:val="002741AD"/>
    <w:rsid w:val="002742BC"/>
    <w:rsid w:val="00274350"/>
    <w:rsid w:val="002748BD"/>
    <w:rsid w:val="00274F63"/>
    <w:rsid w:val="002751DC"/>
    <w:rsid w:val="00275517"/>
    <w:rsid w:val="002757DD"/>
    <w:rsid w:val="002759BA"/>
    <w:rsid w:val="00276E34"/>
    <w:rsid w:val="00277F77"/>
    <w:rsid w:val="0028038A"/>
    <w:rsid w:val="00280845"/>
    <w:rsid w:val="00281223"/>
    <w:rsid w:val="0028390D"/>
    <w:rsid w:val="00283A99"/>
    <w:rsid w:val="00283BEA"/>
    <w:rsid w:val="002848EA"/>
    <w:rsid w:val="00285257"/>
    <w:rsid w:val="00286B4E"/>
    <w:rsid w:val="00291E4E"/>
    <w:rsid w:val="002922F6"/>
    <w:rsid w:val="0029300D"/>
    <w:rsid w:val="002930F2"/>
    <w:rsid w:val="002933B9"/>
    <w:rsid w:val="0029380B"/>
    <w:rsid w:val="00293A15"/>
    <w:rsid w:val="002940DA"/>
    <w:rsid w:val="00294174"/>
    <w:rsid w:val="00294867"/>
    <w:rsid w:val="00295063"/>
    <w:rsid w:val="00295549"/>
    <w:rsid w:val="00296048"/>
    <w:rsid w:val="0029611B"/>
    <w:rsid w:val="00296723"/>
    <w:rsid w:val="002A08C7"/>
    <w:rsid w:val="002A08CE"/>
    <w:rsid w:val="002A0B64"/>
    <w:rsid w:val="002A1632"/>
    <w:rsid w:val="002A1672"/>
    <w:rsid w:val="002A32C3"/>
    <w:rsid w:val="002A337D"/>
    <w:rsid w:val="002A4137"/>
    <w:rsid w:val="002A4249"/>
    <w:rsid w:val="002A4A52"/>
    <w:rsid w:val="002A5012"/>
    <w:rsid w:val="002A5ADF"/>
    <w:rsid w:val="002A5EDE"/>
    <w:rsid w:val="002A6F12"/>
    <w:rsid w:val="002A7CFD"/>
    <w:rsid w:val="002B05C1"/>
    <w:rsid w:val="002B0C2A"/>
    <w:rsid w:val="002B21D2"/>
    <w:rsid w:val="002B23FA"/>
    <w:rsid w:val="002B3D24"/>
    <w:rsid w:val="002B4506"/>
    <w:rsid w:val="002B6375"/>
    <w:rsid w:val="002B6993"/>
    <w:rsid w:val="002B6E60"/>
    <w:rsid w:val="002C013D"/>
    <w:rsid w:val="002C022E"/>
    <w:rsid w:val="002C0307"/>
    <w:rsid w:val="002C05D2"/>
    <w:rsid w:val="002C1747"/>
    <w:rsid w:val="002C1C0F"/>
    <w:rsid w:val="002C2558"/>
    <w:rsid w:val="002C26C9"/>
    <w:rsid w:val="002C2995"/>
    <w:rsid w:val="002C32DC"/>
    <w:rsid w:val="002C3901"/>
    <w:rsid w:val="002C39B6"/>
    <w:rsid w:val="002C3AD0"/>
    <w:rsid w:val="002C410C"/>
    <w:rsid w:val="002C41BC"/>
    <w:rsid w:val="002C5515"/>
    <w:rsid w:val="002C5BCB"/>
    <w:rsid w:val="002C74AD"/>
    <w:rsid w:val="002C74C8"/>
    <w:rsid w:val="002D0167"/>
    <w:rsid w:val="002D0C4A"/>
    <w:rsid w:val="002D2992"/>
    <w:rsid w:val="002D3E08"/>
    <w:rsid w:val="002D4C8B"/>
    <w:rsid w:val="002D533F"/>
    <w:rsid w:val="002D5607"/>
    <w:rsid w:val="002D59F7"/>
    <w:rsid w:val="002D6230"/>
    <w:rsid w:val="002D6F1B"/>
    <w:rsid w:val="002D7D82"/>
    <w:rsid w:val="002D7DC6"/>
    <w:rsid w:val="002D7E63"/>
    <w:rsid w:val="002E15A3"/>
    <w:rsid w:val="002E1865"/>
    <w:rsid w:val="002E22D8"/>
    <w:rsid w:val="002E28A2"/>
    <w:rsid w:val="002E2BEA"/>
    <w:rsid w:val="002E319F"/>
    <w:rsid w:val="002E51A9"/>
    <w:rsid w:val="002E5CC7"/>
    <w:rsid w:val="002E61BE"/>
    <w:rsid w:val="002E7BCC"/>
    <w:rsid w:val="002F0144"/>
    <w:rsid w:val="002F080C"/>
    <w:rsid w:val="002F0949"/>
    <w:rsid w:val="002F127C"/>
    <w:rsid w:val="002F2367"/>
    <w:rsid w:val="002F23F0"/>
    <w:rsid w:val="002F2488"/>
    <w:rsid w:val="002F2588"/>
    <w:rsid w:val="002F285D"/>
    <w:rsid w:val="002F2FFA"/>
    <w:rsid w:val="002F3857"/>
    <w:rsid w:val="002F3984"/>
    <w:rsid w:val="002F55DF"/>
    <w:rsid w:val="002F678E"/>
    <w:rsid w:val="002F6AF6"/>
    <w:rsid w:val="002F6E57"/>
    <w:rsid w:val="002F75D5"/>
    <w:rsid w:val="002F78AA"/>
    <w:rsid w:val="002F79F0"/>
    <w:rsid w:val="0030049A"/>
    <w:rsid w:val="003004B1"/>
    <w:rsid w:val="00300601"/>
    <w:rsid w:val="003009D2"/>
    <w:rsid w:val="003012B5"/>
    <w:rsid w:val="003016E0"/>
    <w:rsid w:val="00301D2A"/>
    <w:rsid w:val="00301D2E"/>
    <w:rsid w:val="003024D8"/>
    <w:rsid w:val="003030F7"/>
    <w:rsid w:val="003037FD"/>
    <w:rsid w:val="00303D3B"/>
    <w:rsid w:val="0030486E"/>
    <w:rsid w:val="00305720"/>
    <w:rsid w:val="00305BA7"/>
    <w:rsid w:val="00306809"/>
    <w:rsid w:val="00306B64"/>
    <w:rsid w:val="00307921"/>
    <w:rsid w:val="00307D35"/>
    <w:rsid w:val="00310527"/>
    <w:rsid w:val="003122DA"/>
    <w:rsid w:val="00312AE0"/>
    <w:rsid w:val="00312CAE"/>
    <w:rsid w:val="00312D8E"/>
    <w:rsid w:val="00313107"/>
    <w:rsid w:val="00313DAA"/>
    <w:rsid w:val="00313F42"/>
    <w:rsid w:val="003141C2"/>
    <w:rsid w:val="0031434A"/>
    <w:rsid w:val="00315E6A"/>
    <w:rsid w:val="00317742"/>
    <w:rsid w:val="003178FC"/>
    <w:rsid w:val="00317C5C"/>
    <w:rsid w:val="003201AB"/>
    <w:rsid w:val="0032025F"/>
    <w:rsid w:val="003205A4"/>
    <w:rsid w:val="003209CC"/>
    <w:rsid w:val="00320A50"/>
    <w:rsid w:val="00321703"/>
    <w:rsid w:val="00321B1C"/>
    <w:rsid w:val="00321C99"/>
    <w:rsid w:val="00322800"/>
    <w:rsid w:val="003233DD"/>
    <w:rsid w:val="0032352E"/>
    <w:rsid w:val="00324F97"/>
    <w:rsid w:val="00325063"/>
    <w:rsid w:val="00325339"/>
    <w:rsid w:val="0032603A"/>
    <w:rsid w:val="0032697C"/>
    <w:rsid w:val="00326EC2"/>
    <w:rsid w:val="00326FA5"/>
    <w:rsid w:val="00327527"/>
    <w:rsid w:val="00327888"/>
    <w:rsid w:val="00327A7E"/>
    <w:rsid w:val="00327B8A"/>
    <w:rsid w:val="00327D50"/>
    <w:rsid w:val="00331106"/>
    <w:rsid w:val="00331207"/>
    <w:rsid w:val="003317FF"/>
    <w:rsid w:val="00331FD3"/>
    <w:rsid w:val="003324F1"/>
    <w:rsid w:val="003325CA"/>
    <w:rsid w:val="003326E1"/>
    <w:rsid w:val="00332B75"/>
    <w:rsid w:val="00333A08"/>
    <w:rsid w:val="0033400E"/>
    <w:rsid w:val="00335169"/>
    <w:rsid w:val="00335253"/>
    <w:rsid w:val="00335482"/>
    <w:rsid w:val="00336852"/>
    <w:rsid w:val="003368B6"/>
    <w:rsid w:val="00336979"/>
    <w:rsid w:val="00336F18"/>
    <w:rsid w:val="00337094"/>
    <w:rsid w:val="00337718"/>
    <w:rsid w:val="00337D11"/>
    <w:rsid w:val="003402DA"/>
    <w:rsid w:val="00340C66"/>
    <w:rsid w:val="00341481"/>
    <w:rsid w:val="003422A7"/>
    <w:rsid w:val="00342390"/>
    <w:rsid w:val="003423C0"/>
    <w:rsid w:val="00342667"/>
    <w:rsid w:val="00342E1B"/>
    <w:rsid w:val="003434DA"/>
    <w:rsid w:val="003438E3"/>
    <w:rsid w:val="00343B1A"/>
    <w:rsid w:val="0034448E"/>
    <w:rsid w:val="00344EDF"/>
    <w:rsid w:val="003455F4"/>
    <w:rsid w:val="0034633D"/>
    <w:rsid w:val="00346A60"/>
    <w:rsid w:val="00346FEF"/>
    <w:rsid w:val="0035004E"/>
    <w:rsid w:val="00350506"/>
    <w:rsid w:val="00350E68"/>
    <w:rsid w:val="00351F9C"/>
    <w:rsid w:val="0035277E"/>
    <w:rsid w:val="003528C0"/>
    <w:rsid w:val="00352CDA"/>
    <w:rsid w:val="003530EF"/>
    <w:rsid w:val="00353680"/>
    <w:rsid w:val="00353E8B"/>
    <w:rsid w:val="003547BF"/>
    <w:rsid w:val="003549F5"/>
    <w:rsid w:val="00354DB4"/>
    <w:rsid w:val="00354F20"/>
    <w:rsid w:val="00355724"/>
    <w:rsid w:val="00355FE2"/>
    <w:rsid w:val="00356232"/>
    <w:rsid w:val="00357C64"/>
    <w:rsid w:val="0036018D"/>
    <w:rsid w:val="00360580"/>
    <w:rsid w:val="00360889"/>
    <w:rsid w:val="003609E9"/>
    <w:rsid w:val="00360B84"/>
    <w:rsid w:val="00360D5C"/>
    <w:rsid w:val="00361023"/>
    <w:rsid w:val="003610D1"/>
    <w:rsid w:val="0036161D"/>
    <w:rsid w:val="00361BFD"/>
    <w:rsid w:val="00361F13"/>
    <w:rsid w:val="00362412"/>
    <w:rsid w:val="003624E9"/>
    <w:rsid w:val="00362D1D"/>
    <w:rsid w:val="003631AA"/>
    <w:rsid w:val="00363EF2"/>
    <w:rsid w:val="003654AD"/>
    <w:rsid w:val="00365738"/>
    <w:rsid w:val="00366261"/>
    <w:rsid w:val="0036675B"/>
    <w:rsid w:val="00366803"/>
    <w:rsid w:val="003668A0"/>
    <w:rsid w:val="00366E83"/>
    <w:rsid w:val="00370BFA"/>
    <w:rsid w:val="00370F9E"/>
    <w:rsid w:val="00371C45"/>
    <w:rsid w:val="00371FE9"/>
    <w:rsid w:val="00372552"/>
    <w:rsid w:val="00373326"/>
    <w:rsid w:val="003749E4"/>
    <w:rsid w:val="00374B41"/>
    <w:rsid w:val="00374F97"/>
    <w:rsid w:val="00375526"/>
    <w:rsid w:val="003759D7"/>
    <w:rsid w:val="00375DBC"/>
    <w:rsid w:val="0037724F"/>
    <w:rsid w:val="00377E15"/>
    <w:rsid w:val="00377F8F"/>
    <w:rsid w:val="00377FAD"/>
    <w:rsid w:val="003805CA"/>
    <w:rsid w:val="00380B0D"/>
    <w:rsid w:val="003810AF"/>
    <w:rsid w:val="00382565"/>
    <w:rsid w:val="00382632"/>
    <w:rsid w:val="003828A5"/>
    <w:rsid w:val="00382D3B"/>
    <w:rsid w:val="00382D5B"/>
    <w:rsid w:val="00385119"/>
    <w:rsid w:val="00385A2B"/>
    <w:rsid w:val="00385B36"/>
    <w:rsid w:val="00386E83"/>
    <w:rsid w:val="00387529"/>
    <w:rsid w:val="003879E0"/>
    <w:rsid w:val="00387DB2"/>
    <w:rsid w:val="0039147D"/>
    <w:rsid w:val="0039148C"/>
    <w:rsid w:val="00391F7D"/>
    <w:rsid w:val="003920C1"/>
    <w:rsid w:val="0039248A"/>
    <w:rsid w:val="00392963"/>
    <w:rsid w:val="00393109"/>
    <w:rsid w:val="00393C8A"/>
    <w:rsid w:val="00394B37"/>
    <w:rsid w:val="003951CA"/>
    <w:rsid w:val="003953DE"/>
    <w:rsid w:val="00395561"/>
    <w:rsid w:val="0039558D"/>
    <w:rsid w:val="00395798"/>
    <w:rsid w:val="00395821"/>
    <w:rsid w:val="0039676B"/>
    <w:rsid w:val="00397462"/>
    <w:rsid w:val="003976C6"/>
    <w:rsid w:val="003A01AE"/>
    <w:rsid w:val="003A1893"/>
    <w:rsid w:val="003A29CC"/>
    <w:rsid w:val="003A3DD1"/>
    <w:rsid w:val="003A3E05"/>
    <w:rsid w:val="003A4C62"/>
    <w:rsid w:val="003A5506"/>
    <w:rsid w:val="003A56DF"/>
    <w:rsid w:val="003A7538"/>
    <w:rsid w:val="003A785A"/>
    <w:rsid w:val="003B143C"/>
    <w:rsid w:val="003B1617"/>
    <w:rsid w:val="003B169A"/>
    <w:rsid w:val="003B1B9F"/>
    <w:rsid w:val="003B2DA0"/>
    <w:rsid w:val="003B2EDA"/>
    <w:rsid w:val="003B3C6F"/>
    <w:rsid w:val="003B479F"/>
    <w:rsid w:val="003B5254"/>
    <w:rsid w:val="003B65FA"/>
    <w:rsid w:val="003B6617"/>
    <w:rsid w:val="003B6EEC"/>
    <w:rsid w:val="003B77F3"/>
    <w:rsid w:val="003B7938"/>
    <w:rsid w:val="003C1137"/>
    <w:rsid w:val="003C1467"/>
    <w:rsid w:val="003C1B45"/>
    <w:rsid w:val="003C26BE"/>
    <w:rsid w:val="003C3DF5"/>
    <w:rsid w:val="003C5005"/>
    <w:rsid w:val="003C52A4"/>
    <w:rsid w:val="003C5506"/>
    <w:rsid w:val="003C6E84"/>
    <w:rsid w:val="003C74B1"/>
    <w:rsid w:val="003C7505"/>
    <w:rsid w:val="003C7AAB"/>
    <w:rsid w:val="003D021E"/>
    <w:rsid w:val="003D067D"/>
    <w:rsid w:val="003D1E5A"/>
    <w:rsid w:val="003D24E0"/>
    <w:rsid w:val="003D25FE"/>
    <w:rsid w:val="003D28D4"/>
    <w:rsid w:val="003D399D"/>
    <w:rsid w:val="003D3DB9"/>
    <w:rsid w:val="003D43C1"/>
    <w:rsid w:val="003D49CA"/>
    <w:rsid w:val="003D55BE"/>
    <w:rsid w:val="003D57F4"/>
    <w:rsid w:val="003D59AA"/>
    <w:rsid w:val="003D6206"/>
    <w:rsid w:val="003D6E9F"/>
    <w:rsid w:val="003D6FDE"/>
    <w:rsid w:val="003D7BB7"/>
    <w:rsid w:val="003E04DB"/>
    <w:rsid w:val="003E11E4"/>
    <w:rsid w:val="003E171C"/>
    <w:rsid w:val="003E17FD"/>
    <w:rsid w:val="003E1B48"/>
    <w:rsid w:val="003E1D0E"/>
    <w:rsid w:val="003E1DCD"/>
    <w:rsid w:val="003E2168"/>
    <w:rsid w:val="003E25AB"/>
    <w:rsid w:val="003E2813"/>
    <w:rsid w:val="003E2BE3"/>
    <w:rsid w:val="003E2CAC"/>
    <w:rsid w:val="003E3BF0"/>
    <w:rsid w:val="003E3F95"/>
    <w:rsid w:val="003E4939"/>
    <w:rsid w:val="003E4ADB"/>
    <w:rsid w:val="003E5549"/>
    <w:rsid w:val="003E5AE7"/>
    <w:rsid w:val="003E60B1"/>
    <w:rsid w:val="003E64B0"/>
    <w:rsid w:val="003E6641"/>
    <w:rsid w:val="003E73DB"/>
    <w:rsid w:val="003E76B9"/>
    <w:rsid w:val="003E7A3D"/>
    <w:rsid w:val="003F0F28"/>
    <w:rsid w:val="003F1300"/>
    <w:rsid w:val="003F19C8"/>
    <w:rsid w:val="003F1B22"/>
    <w:rsid w:val="003F1F55"/>
    <w:rsid w:val="003F21D4"/>
    <w:rsid w:val="003F23BF"/>
    <w:rsid w:val="003F362B"/>
    <w:rsid w:val="003F3DD4"/>
    <w:rsid w:val="003F4090"/>
    <w:rsid w:val="003F5453"/>
    <w:rsid w:val="003F5A11"/>
    <w:rsid w:val="003F5F20"/>
    <w:rsid w:val="003F67C4"/>
    <w:rsid w:val="003F6DE8"/>
    <w:rsid w:val="003F75A7"/>
    <w:rsid w:val="003F7B39"/>
    <w:rsid w:val="003F7C98"/>
    <w:rsid w:val="0040020E"/>
    <w:rsid w:val="004002E0"/>
    <w:rsid w:val="00400BA0"/>
    <w:rsid w:val="00400BAD"/>
    <w:rsid w:val="00400ECA"/>
    <w:rsid w:val="00402333"/>
    <w:rsid w:val="0040266C"/>
    <w:rsid w:val="004031A8"/>
    <w:rsid w:val="00404A6B"/>
    <w:rsid w:val="00404ACA"/>
    <w:rsid w:val="00404E6C"/>
    <w:rsid w:val="00406A7F"/>
    <w:rsid w:val="00410D01"/>
    <w:rsid w:val="004115F4"/>
    <w:rsid w:val="00411B4E"/>
    <w:rsid w:val="0041248E"/>
    <w:rsid w:val="00413685"/>
    <w:rsid w:val="004140F2"/>
    <w:rsid w:val="00416560"/>
    <w:rsid w:val="00416B83"/>
    <w:rsid w:val="004173BB"/>
    <w:rsid w:val="00417D9E"/>
    <w:rsid w:val="00417EAB"/>
    <w:rsid w:val="00417F04"/>
    <w:rsid w:val="00417FB7"/>
    <w:rsid w:val="00420813"/>
    <w:rsid w:val="004213F0"/>
    <w:rsid w:val="00421624"/>
    <w:rsid w:val="00422001"/>
    <w:rsid w:val="00424654"/>
    <w:rsid w:val="00424C14"/>
    <w:rsid w:val="004251B1"/>
    <w:rsid w:val="0042571B"/>
    <w:rsid w:val="00425E54"/>
    <w:rsid w:val="004261D6"/>
    <w:rsid w:val="00426289"/>
    <w:rsid w:val="00426C9E"/>
    <w:rsid w:val="00427F54"/>
    <w:rsid w:val="00430D4F"/>
    <w:rsid w:val="004312A5"/>
    <w:rsid w:val="0043148F"/>
    <w:rsid w:val="0043203D"/>
    <w:rsid w:val="00432B9C"/>
    <w:rsid w:val="00433C15"/>
    <w:rsid w:val="00434A2B"/>
    <w:rsid w:val="0043558E"/>
    <w:rsid w:val="004365DC"/>
    <w:rsid w:val="004368B7"/>
    <w:rsid w:val="00437731"/>
    <w:rsid w:val="00437DC5"/>
    <w:rsid w:val="004409FE"/>
    <w:rsid w:val="00440BBE"/>
    <w:rsid w:val="00441489"/>
    <w:rsid w:val="004419D0"/>
    <w:rsid w:val="00443324"/>
    <w:rsid w:val="00443341"/>
    <w:rsid w:val="004434CC"/>
    <w:rsid w:val="00444410"/>
    <w:rsid w:val="00444843"/>
    <w:rsid w:val="00444DC0"/>
    <w:rsid w:val="00444E79"/>
    <w:rsid w:val="004455F8"/>
    <w:rsid w:val="0044580B"/>
    <w:rsid w:val="00445E11"/>
    <w:rsid w:val="004465F7"/>
    <w:rsid w:val="004472B6"/>
    <w:rsid w:val="004473BC"/>
    <w:rsid w:val="00447428"/>
    <w:rsid w:val="00450114"/>
    <w:rsid w:val="00450392"/>
    <w:rsid w:val="00451851"/>
    <w:rsid w:val="00452138"/>
    <w:rsid w:val="00452282"/>
    <w:rsid w:val="00453F65"/>
    <w:rsid w:val="004541E3"/>
    <w:rsid w:val="00455157"/>
    <w:rsid w:val="0045525A"/>
    <w:rsid w:val="004553A6"/>
    <w:rsid w:val="00455935"/>
    <w:rsid w:val="004559A0"/>
    <w:rsid w:val="00455D31"/>
    <w:rsid w:val="0045690B"/>
    <w:rsid w:val="00456B42"/>
    <w:rsid w:val="00457578"/>
    <w:rsid w:val="0045786E"/>
    <w:rsid w:val="00460F45"/>
    <w:rsid w:val="004615B6"/>
    <w:rsid w:val="00461979"/>
    <w:rsid w:val="0046264A"/>
    <w:rsid w:val="004637FC"/>
    <w:rsid w:val="00464A75"/>
    <w:rsid w:val="00464A9A"/>
    <w:rsid w:val="004650FE"/>
    <w:rsid w:val="0046559E"/>
    <w:rsid w:val="00465748"/>
    <w:rsid w:val="00465796"/>
    <w:rsid w:val="00465A40"/>
    <w:rsid w:val="00465DE8"/>
    <w:rsid w:val="004666FB"/>
    <w:rsid w:val="00466A6D"/>
    <w:rsid w:val="0047079F"/>
    <w:rsid w:val="00470ECF"/>
    <w:rsid w:val="00470F6C"/>
    <w:rsid w:val="0047101B"/>
    <w:rsid w:val="00472033"/>
    <w:rsid w:val="00472072"/>
    <w:rsid w:val="004727C2"/>
    <w:rsid w:val="00473093"/>
    <w:rsid w:val="004730A8"/>
    <w:rsid w:val="004755F4"/>
    <w:rsid w:val="00476038"/>
    <w:rsid w:val="00476EE8"/>
    <w:rsid w:val="0047785E"/>
    <w:rsid w:val="0048003E"/>
    <w:rsid w:val="004807F4"/>
    <w:rsid w:val="00481265"/>
    <w:rsid w:val="004818DF"/>
    <w:rsid w:val="00481A94"/>
    <w:rsid w:val="004821E1"/>
    <w:rsid w:val="00482465"/>
    <w:rsid w:val="00482DAD"/>
    <w:rsid w:val="00482EF5"/>
    <w:rsid w:val="00483179"/>
    <w:rsid w:val="00483427"/>
    <w:rsid w:val="00483F31"/>
    <w:rsid w:val="00484B46"/>
    <w:rsid w:val="00485647"/>
    <w:rsid w:val="004858DF"/>
    <w:rsid w:val="004859A8"/>
    <w:rsid w:val="00486293"/>
    <w:rsid w:val="00486F88"/>
    <w:rsid w:val="0048714B"/>
    <w:rsid w:val="0048764D"/>
    <w:rsid w:val="0048796A"/>
    <w:rsid w:val="00490D50"/>
    <w:rsid w:val="004912D5"/>
    <w:rsid w:val="00491442"/>
    <w:rsid w:val="0049148C"/>
    <w:rsid w:val="00491647"/>
    <w:rsid w:val="00491C68"/>
    <w:rsid w:val="00492256"/>
    <w:rsid w:val="0049366B"/>
    <w:rsid w:val="00494245"/>
    <w:rsid w:val="0049472E"/>
    <w:rsid w:val="00494C3F"/>
    <w:rsid w:val="004969BF"/>
    <w:rsid w:val="00497323"/>
    <w:rsid w:val="00497A6B"/>
    <w:rsid w:val="004A0A78"/>
    <w:rsid w:val="004A0E34"/>
    <w:rsid w:val="004A1399"/>
    <w:rsid w:val="004A1A43"/>
    <w:rsid w:val="004A27DC"/>
    <w:rsid w:val="004A35C4"/>
    <w:rsid w:val="004A4D8A"/>
    <w:rsid w:val="004A4F3A"/>
    <w:rsid w:val="004A557D"/>
    <w:rsid w:val="004A59DB"/>
    <w:rsid w:val="004A6212"/>
    <w:rsid w:val="004A75A7"/>
    <w:rsid w:val="004A777D"/>
    <w:rsid w:val="004B0887"/>
    <w:rsid w:val="004B0B96"/>
    <w:rsid w:val="004B0D4D"/>
    <w:rsid w:val="004B13B2"/>
    <w:rsid w:val="004B1BB0"/>
    <w:rsid w:val="004B2D8E"/>
    <w:rsid w:val="004B3167"/>
    <w:rsid w:val="004B3390"/>
    <w:rsid w:val="004B3B34"/>
    <w:rsid w:val="004B437F"/>
    <w:rsid w:val="004B4A5A"/>
    <w:rsid w:val="004B4C6C"/>
    <w:rsid w:val="004B4DB1"/>
    <w:rsid w:val="004B5280"/>
    <w:rsid w:val="004B5B2D"/>
    <w:rsid w:val="004B5BCF"/>
    <w:rsid w:val="004B5DCE"/>
    <w:rsid w:val="004B6540"/>
    <w:rsid w:val="004B6B8F"/>
    <w:rsid w:val="004B74FA"/>
    <w:rsid w:val="004B783E"/>
    <w:rsid w:val="004B7BE6"/>
    <w:rsid w:val="004C01D3"/>
    <w:rsid w:val="004C2148"/>
    <w:rsid w:val="004C289A"/>
    <w:rsid w:val="004C2BF9"/>
    <w:rsid w:val="004C3124"/>
    <w:rsid w:val="004C3297"/>
    <w:rsid w:val="004C338D"/>
    <w:rsid w:val="004C442B"/>
    <w:rsid w:val="004C4A92"/>
    <w:rsid w:val="004C4DDB"/>
    <w:rsid w:val="004C5145"/>
    <w:rsid w:val="004C55F9"/>
    <w:rsid w:val="004C653F"/>
    <w:rsid w:val="004C6C62"/>
    <w:rsid w:val="004C6DF9"/>
    <w:rsid w:val="004D0094"/>
    <w:rsid w:val="004D08AD"/>
    <w:rsid w:val="004D1803"/>
    <w:rsid w:val="004D1991"/>
    <w:rsid w:val="004D1ADE"/>
    <w:rsid w:val="004D1ED9"/>
    <w:rsid w:val="004D1F7C"/>
    <w:rsid w:val="004D21F9"/>
    <w:rsid w:val="004D34D5"/>
    <w:rsid w:val="004D4524"/>
    <w:rsid w:val="004D4E9C"/>
    <w:rsid w:val="004D5327"/>
    <w:rsid w:val="004D5A8A"/>
    <w:rsid w:val="004D6BC7"/>
    <w:rsid w:val="004E0048"/>
    <w:rsid w:val="004E05E1"/>
    <w:rsid w:val="004E1037"/>
    <w:rsid w:val="004E31B7"/>
    <w:rsid w:val="004E3416"/>
    <w:rsid w:val="004E3672"/>
    <w:rsid w:val="004E3DCD"/>
    <w:rsid w:val="004E3ECB"/>
    <w:rsid w:val="004E58C8"/>
    <w:rsid w:val="004E5DCF"/>
    <w:rsid w:val="004E6250"/>
    <w:rsid w:val="004E6487"/>
    <w:rsid w:val="004E6A5E"/>
    <w:rsid w:val="004E6FEC"/>
    <w:rsid w:val="004E7423"/>
    <w:rsid w:val="004F0063"/>
    <w:rsid w:val="004F0753"/>
    <w:rsid w:val="004F0FFC"/>
    <w:rsid w:val="004F139C"/>
    <w:rsid w:val="004F24F0"/>
    <w:rsid w:val="004F2526"/>
    <w:rsid w:val="004F3837"/>
    <w:rsid w:val="004F3A01"/>
    <w:rsid w:val="004F3BF3"/>
    <w:rsid w:val="004F3F17"/>
    <w:rsid w:val="004F3FD2"/>
    <w:rsid w:val="004F3FF6"/>
    <w:rsid w:val="004F4D22"/>
    <w:rsid w:val="004F4E1C"/>
    <w:rsid w:val="004F5881"/>
    <w:rsid w:val="004F5D42"/>
    <w:rsid w:val="004F5F12"/>
    <w:rsid w:val="004F5F89"/>
    <w:rsid w:val="004F601C"/>
    <w:rsid w:val="004F65DF"/>
    <w:rsid w:val="004F6F2A"/>
    <w:rsid w:val="004F7498"/>
    <w:rsid w:val="00500C3C"/>
    <w:rsid w:val="00500DBA"/>
    <w:rsid w:val="00500F48"/>
    <w:rsid w:val="005010AE"/>
    <w:rsid w:val="00501FE2"/>
    <w:rsid w:val="00503BEE"/>
    <w:rsid w:val="00503F70"/>
    <w:rsid w:val="00504921"/>
    <w:rsid w:val="00505054"/>
    <w:rsid w:val="00505ECB"/>
    <w:rsid w:val="005067C5"/>
    <w:rsid w:val="00507636"/>
    <w:rsid w:val="00507931"/>
    <w:rsid w:val="00507E2B"/>
    <w:rsid w:val="005102D6"/>
    <w:rsid w:val="00511853"/>
    <w:rsid w:val="00511E21"/>
    <w:rsid w:val="00511F08"/>
    <w:rsid w:val="00511FFE"/>
    <w:rsid w:val="00512DE5"/>
    <w:rsid w:val="005147D7"/>
    <w:rsid w:val="00515A20"/>
    <w:rsid w:val="00520041"/>
    <w:rsid w:val="00520935"/>
    <w:rsid w:val="00520A3C"/>
    <w:rsid w:val="00520C5C"/>
    <w:rsid w:val="00520FF2"/>
    <w:rsid w:val="00521124"/>
    <w:rsid w:val="005213A1"/>
    <w:rsid w:val="005218F8"/>
    <w:rsid w:val="00521ACD"/>
    <w:rsid w:val="005220A0"/>
    <w:rsid w:val="0052296F"/>
    <w:rsid w:val="005229CF"/>
    <w:rsid w:val="00522C45"/>
    <w:rsid w:val="00524366"/>
    <w:rsid w:val="00526A81"/>
    <w:rsid w:val="005279FC"/>
    <w:rsid w:val="0053077B"/>
    <w:rsid w:val="00530FC4"/>
    <w:rsid w:val="00532187"/>
    <w:rsid w:val="00533666"/>
    <w:rsid w:val="0053424C"/>
    <w:rsid w:val="0053466F"/>
    <w:rsid w:val="00535EF9"/>
    <w:rsid w:val="00535F96"/>
    <w:rsid w:val="00536836"/>
    <w:rsid w:val="0053706A"/>
    <w:rsid w:val="0053765A"/>
    <w:rsid w:val="00537A08"/>
    <w:rsid w:val="00540085"/>
    <w:rsid w:val="00540283"/>
    <w:rsid w:val="0054123C"/>
    <w:rsid w:val="00541323"/>
    <w:rsid w:val="005413E8"/>
    <w:rsid w:val="00541774"/>
    <w:rsid w:val="00542468"/>
    <w:rsid w:val="00542A84"/>
    <w:rsid w:val="00543B43"/>
    <w:rsid w:val="00543F30"/>
    <w:rsid w:val="00544123"/>
    <w:rsid w:val="0054444F"/>
    <w:rsid w:val="00544A9F"/>
    <w:rsid w:val="00545B39"/>
    <w:rsid w:val="00546FF4"/>
    <w:rsid w:val="0055075E"/>
    <w:rsid w:val="00550900"/>
    <w:rsid w:val="00550DDB"/>
    <w:rsid w:val="005512EE"/>
    <w:rsid w:val="0055172E"/>
    <w:rsid w:val="00551C61"/>
    <w:rsid w:val="00552430"/>
    <w:rsid w:val="005528F1"/>
    <w:rsid w:val="00552A64"/>
    <w:rsid w:val="00553860"/>
    <w:rsid w:val="0055476E"/>
    <w:rsid w:val="0055484B"/>
    <w:rsid w:val="00554900"/>
    <w:rsid w:val="005554ED"/>
    <w:rsid w:val="00555AE7"/>
    <w:rsid w:val="00556A2F"/>
    <w:rsid w:val="00556C5F"/>
    <w:rsid w:val="00557675"/>
    <w:rsid w:val="00557CB2"/>
    <w:rsid w:val="0056058E"/>
    <w:rsid w:val="0056131E"/>
    <w:rsid w:val="00561349"/>
    <w:rsid w:val="005613AE"/>
    <w:rsid w:val="00561EBC"/>
    <w:rsid w:val="005622FD"/>
    <w:rsid w:val="00562915"/>
    <w:rsid w:val="00562D72"/>
    <w:rsid w:val="00562E89"/>
    <w:rsid w:val="00563218"/>
    <w:rsid w:val="00564E27"/>
    <w:rsid w:val="00565464"/>
    <w:rsid w:val="00565B4F"/>
    <w:rsid w:val="0056635F"/>
    <w:rsid w:val="00566621"/>
    <w:rsid w:val="00566CDE"/>
    <w:rsid w:val="00570017"/>
    <w:rsid w:val="00570A95"/>
    <w:rsid w:val="00576D5A"/>
    <w:rsid w:val="00577B61"/>
    <w:rsid w:val="00577D4D"/>
    <w:rsid w:val="00580B4F"/>
    <w:rsid w:val="005812F2"/>
    <w:rsid w:val="005814E0"/>
    <w:rsid w:val="00581B37"/>
    <w:rsid w:val="00584AE2"/>
    <w:rsid w:val="00584B53"/>
    <w:rsid w:val="005858C1"/>
    <w:rsid w:val="00586190"/>
    <w:rsid w:val="0058700C"/>
    <w:rsid w:val="0058707C"/>
    <w:rsid w:val="00587970"/>
    <w:rsid w:val="00590377"/>
    <w:rsid w:val="005907C3"/>
    <w:rsid w:val="00590DE2"/>
    <w:rsid w:val="00591E58"/>
    <w:rsid w:val="005929C0"/>
    <w:rsid w:val="00592BC7"/>
    <w:rsid w:val="00592E62"/>
    <w:rsid w:val="0059339C"/>
    <w:rsid w:val="00593942"/>
    <w:rsid w:val="00594D46"/>
    <w:rsid w:val="005957F7"/>
    <w:rsid w:val="00596558"/>
    <w:rsid w:val="005967E9"/>
    <w:rsid w:val="005A0643"/>
    <w:rsid w:val="005A0BBC"/>
    <w:rsid w:val="005A1335"/>
    <w:rsid w:val="005A198B"/>
    <w:rsid w:val="005A33BF"/>
    <w:rsid w:val="005A3D03"/>
    <w:rsid w:val="005A4225"/>
    <w:rsid w:val="005A4A6D"/>
    <w:rsid w:val="005A4AA6"/>
    <w:rsid w:val="005A57B5"/>
    <w:rsid w:val="005A58B9"/>
    <w:rsid w:val="005A5ED4"/>
    <w:rsid w:val="005A6033"/>
    <w:rsid w:val="005B08AD"/>
    <w:rsid w:val="005B18E2"/>
    <w:rsid w:val="005B2B1D"/>
    <w:rsid w:val="005B2C65"/>
    <w:rsid w:val="005B2DEA"/>
    <w:rsid w:val="005B3105"/>
    <w:rsid w:val="005B450B"/>
    <w:rsid w:val="005B48B3"/>
    <w:rsid w:val="005B49A1"/>
    <w:rsid w:val="005B4C8E"/>
    <w:rsid w:val="005B51AB"/>
    <w:rsid w:val="005B571C"/>
    <w:rsid w:val="005B591A"/>
    <w:rsid w:val="005B62D2"/>
    <w:rsid w:val="005B6ECC"/>
    <w:rsid w:val="005B7455"/>
    <w:rsid w:val="005B76A6"/>
    <w:rsid w:val="005C01CD"/>
    <w:rsid w:val="005C0682"/>
    <w:rsid w:val="005C0884"/>
    <w:rsid w:val="005C0B9F"/>
    <w:rsid w:val="005C10CC"/>
    <w:rsid w:val="005C2CC2"/>
    <w:rsid w:val="005C2DE5"/>
    <w:rsid w:val="005C327B"/>
    <w:rsid w:val="005C33D8"/>
    <w:rsid w:val="005C4053"/>
    <w:rsid w:val="005C43D3"/>
    <w:rsid w:val="005C4422"/>
    <w:rsid w:val="005C545B"/>
    <w:rsid w:val="005C5927"/>
    <w:rsid w:val="005C631F"/>
    <w:rsid w:val="005C71F2"/>
    <w:rsid w:val="005C7DD0"/>
    <w:rsid w:val="005C7FBA"/>
    <w:rsid w:val="005D0617"/>
    <w:rsid w:val="005D06CB"/>
    <w:rsid w:val="005D06D2"/>
    <w:rsid w:val="005D0728"/>
    <w:rsid w:val="005D0CB3"/>
    <w:rsid w:val="005D11A0"/>
    <w:rsid w:val="005D1297"/>
    <w:rsid w:val="005D12E1"/>
    <w:rsid w:val="005D16CD"/>
    <w:rsid w:val="005D2236"/>
    <w:rsid w:val="005D24E8"/>
    <w:rsid w:val="005D2C9D"/>
    <w:rsid w:val="005D2DDA"/>
    <w:rsid w:val="005D31B4"/>
    <w:rsid w:val="005D382B"/>
    <w:rsid w:val="005D4C05"/>
    <w:rsid w:val="005D5186"/>
    <w:rsid w:val="005D54CC"/>
    <w:rsid w:val="005D5E96"/>
    <w:rsid w:val="005D60F3"/>
    <w:rsid w:val="005D627A"/>
    <w:rsid w:val="005D6640"/>
    <w:rsid w:val="005D6E73"/>
    <w:rsid w:val="005E0498"/>
    <w:rsid w:val="005E0739"/>
    <w:rsid w:val="005E0DA7"/>
    <w:rsid w:val="005E158D"/>
    <w:rsid w:val="005E1E4F"/>
    <w:rsid w:val="005E1EAB"/>
    <w:rsid w:val="005E2A4D"/>
    <w:rsid w:val="005E2BDA"/>
    <w:rsid w:val="005E2F6B"/>
    <w:rsid w:val="005E3895"/>
    <w:rsid w:val="005E3D1A"/>
    <w:rsid w:val="005E4371"/>
    <w:rsid w:val="005E4777"/>
    <w:rsid w:val="005E4D77"/>
    <w:rsid w:val="005E4DD1"/>
    <w:rsid w:val="005E50AD"/>
    <w:rsid w:val="005E557A"/>
    <w:rsid w:val="005E5CF1"/>
    <w:rsid w:val="005E606F"/>
    <w:rsid w:val="005E69A7"/>
    <w:rsid w:val="005E69DD"/>
    <w:rsid w:val="005E7E1C"/>
    <w:rsid w:val="005E7E72"/>
    <w:rsid w:val="005F1B49"/>
    <w:rsid w:val="005F225A"/>
    <w:rsid w:val="005F235C"/>
    <w:rsid w:val="005F2A40"/>
    <w:rsid w:val="005F2D5F"/>
    <w:rsid w:val="005F355B"/>
    <w:rsid w:val="005F3DBD"/>
    <w:rsid w:val="005F4B10"/>
    <w:rsid w:val="005F4DE3"/>
    <w:rsid w:val="005F4E5D"/>
    <w:rsid w:val="005F5329"/>
    <w:rsid w:val="005F5556"/>
    <w:rsid w:val="005F5564"/>
    <w:rsid w:val="005F5A72"/>
    <w:rsid w:val="005F6C72"/>
    <w:rsid w:val="005F7F14"/>
    <w:rsid w:val="00600956"/>
    <w:rsid w:val="00603715"/>
    <w:rsid w:val="0060456C"/>
    <w:rsid w:val="00604598"/>
    <w:rsid w:val="006057F7"/>
    <w:rsid w:val="006069EB"/>
    <w:rsid w:val="006070D2"/>
    <w:rsid w:val="0061078C"/>
    <w:rsid w:val="00610C5A"/>
    <w:rsid w:val="00611BBA"/>
    <w:rsid w:val="00613BE2"/>
    <w:rsid w:val="00614B40"/>
    <w:rsid w:val="006153C0"/>
    <w:rsid w:val="006158E8"/>
    <w:rsid w:val="006169AD"/>
    <w:rsid w:val="00617843"/>
    <w:rsid w:val="00617D32"/>
    <w:rsid w:val="00617E0F"/>
    <w:rsid w:val="00617EB9"/>
    <w:rsid w:val="00620183"/>
    <w:rsid w:val="006205F2"/>
    <w:rsid w:val="00620613"/>
    <w:rsid w:val="00622C95"/>
    <w:rsid w:val="00622CC4"/>
    <w:rsid w:val="00623021"/>
    <w:rsid w:val="00623A65"/>
    <w:rsid w:val="00623F1E"/>
    <w:rsid w:val="006241E5"/>
    <w:rsid w:val="00624B71"/>
    <w:rsid w:val="00624ECC"/>
    <w:rsid w:val="00626084"/>
    <w:rsid w:val="00626A9B"/>
    <w:rsid w:val="00626D65"/>
    <w:rsid w:val="006272F4"/>
    <w:rsid w:val="00627EBB"/>
    <w:rsid w:val="00627F59"/>
    <w:rsid w:val="00630050"/>
    <w:rsid w:val="006301D0"/>
    <w:rsid w:val="0063148E"/>
    <w:rsid w:val="00632016"/>
    <w:rsid w:val="00632445"/>
    <w:rsid w:val="00632AED"/>
    <w:rsid w:val="00633A89"/>
    <w:rsid w:val="00633DC2"/>
    <w:rsid w:val="00635100"/>
    <w:rsid w:val="0063537E"/>
    <w:rsid w:val="0063577A"/>
    <w:rsid w:val="00635A32"/>
    <w:rsid w:val="00636058"/>
    <w:rsid w:val="00636F40"/>
    <w:rsid w:val="00636FCA"/>
    <w:rsid w:val="006370D8"/>
    <w:rsid w:val="00637559"/>
    <w:rsid w:val="00637AA6"/>
    <w:rsid w:val="00637B7C"/>
    <w:rsid w:val="00637C36"/>
    <w:rsid w:val="0064001F"/>
    <w:rsid w:val="0064059C"/>
    <w:rsid w:val="006409E7"/>
    <w:rsid w:val="006421D6"/>
    <w:rsid w:val="006422F9"/>
    <w:rsid w:val="006423AD"/>
    <w:rsid w:val="00642C4A"/>
    <w:rsid w:val="00643BC0"/>
    <w:rsid w:val="00644117"/>
    <w:rsid w:val="00644ACE"/>
    <w:rsid w:val="006450CF"/>
    <w:rsid w:val="006452DC"/>
    <w:rsid w:val="00645605"/>
    <w:rsid w:val="00645B73"/>
    <w:rsid w:val="00645CA7"/>
    <w:rsid w:val="00645E48"/>
    <w:rsid w:val="006466ED"/>
    <w:rsid w:val="00646877"/>
    <w:rsid w:val="00646D16"/>
    <w:rsid w:val="00646DC1"/>
    <w:rsid w:val="00647922"/>
    <w:rsid w:val="00647CB1"/>
    <w:rsid w:val="006500C8"/>
    <w:rsid w:val="0065083F"/>
    <w:rsid w:val="00650B74"/>
    <w:rsid w:val="006511A4"/>
    <w:rsid w:val="00651CF4"/>
    <w:rsid w:val="00651D10"/>
    <w:rsid w:val="00652561"/>
    <w:rsid w:val="006527A6"/>
    <w:rsid w:val="00652C57"/>
    <w:rsid w:val="00652C68"/>
    <w:rsid w:val="00652D08"/>
    <w:rsid w:val="00652E82"/>
    <w:rsid w:val="00653237"/>
    <w:rsid w:val="006552F0"/>
    <w:rsid w:val="00655564"/>
    <w:rsid w:val="0065564E"/>
    <w:rsid w:val="006562E0"/>
    <w:rsid w:val="006567F5"/>
    <w:rsid w:val="00656BEA"/>
    <w:rsid w:val="00656C07"/>
    <w:rsid w:val="006573E4"/>
    <w:rsid w:val="0065748B"/>
    <w:rsid w:val="00657F70"/>
    <w:rsid w:val="00660CBD"/>
    <w:rsid w:val="00661A01"/>
    <w:rsid w:val="0066313D"/>
    <w:rsid w:val="006631AD"/>
    <w:rsid w:val="00663DF0"/>
    <w:rsid w:val="00663E00"/>
    <w:rsid w:val="00665090"/>
    <w:rsid w:val="006652E0"/>
    <w:rsid w:val="00665B23"/>
    <w:rsid w:val="006669C4"/>
    <w:rsid w:val="006671CB"/>
    <w:rsid w:val="00667754"/>
    <w:rsid w:val="00670290"/>
    <w:rsid w:val="00670B51"/>
    <w:rsid w:val="0067153D"/>
    <w:rsid w:val="006716E5"/>
    <w:rsid w:val="006734F5"/>
    <w:rsid w:val="00674113"/>
    <w:rsid w:val="0067455C"/>
    <w:rsid w:val="00675413"/>
    <w:rsid w:val="006758AD"/>
    <w:rsid w:val="00676558"/>
    <w:rsid w:val="006769F5"/>
    <w:rsid w:val="00677162"/>
    <w:rsid w:val="00677E17"/>
    <w:rsid w:val="00680640"/>
    <w:rsid w:val="00680B41"/>
    <w:rsid w:val="00680EDB"/>
    <w:rsid w:val="00680F2B"/>
    <w:rsid w:val="0068199D"/>
    <w:rsid w:val="0068232C"/>
    <w:rsid w:val="00683D83"/>
    <w:rsid w:val="0068487F"/>
    <w:rsid w:val="00684CA6"/>
    <w:rsid w:val="00684E67"/>
    <w:rsid w:val="00684EAF"/>
    <w:rsid w:val="00685CE8"/>
    <w:rsid w:val="00685DA0"/>
    <w:rsid w:val="00685F3E"/>
    <w:rsid w:val="00686392"/>
    <w:rsid w:val="006864D0"/>
    <w:rsid w:val="00686A1B"/>
    <w:rsid w:val="00686A98"/>
    <w:rsid w:val="00686E0A"/>
    <w:rsid w:val="0068778B"/>
    <w:rsid w:val="00690297"/>
    <w:rsid w:val="00690371"/>
    <w:rsid w:val="006916E2"/>
    <w:rsid w:val="00693196"/>
    <w:rsid w:val="00694525"/>
    <w:rsid w:val="00694D7D"/>
    <w:rsid w:val="006955B9"/>
    <w:rsid w:val="00695D92"/>
    <w:rsid w:val="00695F75"/>
    <w:rsid w:val="006967DE"/>
    <w:rsid w:val="00696889"/>
    <w:rsid w:val="006979E2"/>
    <w:rsid w:val="006A071C"/>
    <w:rsid w:val="006A0902"/>
    <w:rsid w:val="006A0D97"/>
    <w:rsid w:val="006A1041"/>
    <w:rsid w:val="006A21B6"/>
    <w:rsid w:val="006A283C"/>
    <w:rsid w:val="006A34F2"/>
    <w:rsid w:val="006A3B97"/>
    <w:rsid w:val="006A3C25"/>
    <w:rsid w:val="006A4C89"/>
    <w:rsid w:val="006A59E5"/>
    <w:rsid w:val="006A5AB8"/>
    <w:rsid w:val="006A5CC3"/>
    <w:rsid w:val="006A79D4"/>
    <w:rsid w:val="006A7B69"/>
    <w:rsid w:val="006A7D5E"/>
    <w:rsid w:val="006A7E23"/>
    <w:rsid w:val="006B0CD5"/>
    <w:rsid w:val="006B1B5C"/>
    <w:rsid w:val="006B2003"/>
    <w:rsid w:val="006B2E3C"/>
    <w:rsid w:val="006B3C6C"/>
    <w:rsid w:val="006B4689"/>
    <w:rsid w:val="006B4DEF"/>
    <w:rsid w:val="006B518E"/>
    <w:rsid w:val="006B541A"/>
    <w:rsid w:val="006B5A06"/>
    <w:rsid w:val="006B614B"/>
    <w:rsid w:val="006B62FC"/>
    <w:rsid w:val="006B655D"/>
    <w:rsid w:val="006B65CC"/>
    <w:rsid w:val="006B751A"/>
    <w:rsid w:val="006C0B94"/>
    <w:rsid w:val="006C0B9A"/>
    <w:rsid w:val="006C105B"/>
    <w:rsid w:val="006C1F1F"/>
    <w:rsid w:val="006C24B1"/>
    <w:rsid w:val="006C281E"/>
    <w:rsid w:val="006C54C4"/>
    <w:rsid w:val="006C5C7C"/>
    <w:rsid w:val="006C611A"/>
    <w:rsid w:val="006C693C"/>
    <w:rsid w:val="006C6A2C"/>
    <w:rsid w:val="006C6A8B"/>
    <w:rsid w:val="006C7244"/>
    <w:rsid w:val="006C7802"/>
    <w:rsid w:val="006C7D3D"/>
    <w:rsid w:val="006D0DD2"/>
    <w:rsid w:val="006D1C3B"/>
    <w:rsid w:val="006D29DA"/>
    <w:rsid w:val="006D2DF8"/>
    <w:rsid w:val="006D3F46"/>
    <w:rsid w:val="006D46A7"/>
    <w:rsid w:val="006D4BA9"/>
    <w:rsid w:val="006D4FF6"/>
    <w:rsid w:val="006D5894"/>
    <w:rsid w:val="006D5AF8"/>
    <w:rsid w:val="006D5C4E"/>
    <w:rsid w:val="006D6186"/>
    <w:rsid w:val="006D6875"/>
    <w:rsid w:val="006D71CB"/>
    <w:rsid w:val="006D7214"/>
    <w:rsid w:val="006D7301"/>
    <w:rsid w:val="006E0F0B"/>
    <w:rsid w:val="006E110D"/>
    <w:rsid w:val="006E21DA"/>
    <w:rsid w:val="006E2A94"/>
    <w:rsid w:val="006E2BF1"/>
    <w:rsid w:val="006E375F"/>
    <w:rsid w:val="006E394A"/>
    <w:rsid w:val="006E4430"/>
    <w:rsid w:val="006E5649"/>
    <w:rsid w:val="006E5CA3"/>
    <w:rsid w:val="006E6609"/>
    <w:rsid w:val="006E677A"/>
    <w:rsid w:val="006E6BDB"/>
    <w:rsid w:val="006E7220"/>
    <w:rsid w:val="006E7495"/>
    <w:rsid w:val="006E7ED6"/>
    <w:rsid w:val="006F005A"/>
    <w:rsid w:val="006F0204"/>
    <w:rsid w:val="006F055B"/>
    <w:rsid w:val="006F07CC"/>
    <w:rsid w:val="006F09CF"/>
    <w:rsid w:val="006F0E45"/>
    <w:rsid w:val="006F1437"/>
    <w:rsid w:val="006F3AB1"/>
    <w:rsid w:val="006F3CC6"/>
    <w:rsid w:val="006F3FB1"/>
    <w:rsid w:val="006F42B9"/>
    <w:rsid w:val="006F4A8C"/>
    <w:rsid w:val="006F4F78"/>
    <w:rsid w:val="006F6104"/>
    <w:rsid w:val="006F685B"/>
    <w:rsid w:val="006F7ED1"/>
    <w:rsid w:val="007001A0"/>
    <w:rsid w:val="00700BC5"/>
    <w:rsid w:val="00700F8F"/>
    <w:rsid w:val="00701460"/>
    <w:rsid w:val="00701730"/>
    <w:rsid w:val="00701B19"/>
    <w:rsid w:val="00702444"/>
    <w:rsid w:val="00702767"/>
    <w:rsid w:val="00702A32"/>
    <w:rsid w:val="00703103"/>
    <w:rsid w:val="007049C2"/>
    <w:rsid w:val="00705225"/>
    <w:rsid w:val="0070568A"/>
    <w:rsid w:val="00705D4A"/>
    <w:rsid w:val="00706AEB"/>
    <w:rsid w:val="00706C30"/>
    <w:rsid w:val="007071CE"/>
    <w:rsid w:val="00707C7A"/>
    <w:rsid w:val="007102D0"/>
    <w:rsid w:val="007106EF"/>
    <w:rsid w:val="00710EAD"/>
    <w:rsid w:val="00712A74"/>
    <w:rsid w:val="00713B3F"/>
    <w:rsid w:val="00713CB7"/>
    <w:rsid w:val="00714D2D"/>
    <w:rsid w:val="00715E1F"/>
    <w:rsid w:val="007162A3"/>
    <w:rsid w:val="0071639B"/>
    <w:rsid w:val="00716E8C"/>
    <w:rsid w:val="00717233"/>
    <w:rsid w:val="007178BD"/>
    <w:rsid w:val="0072064C"/>
    <w:rsid w:val="00721666"/>
    <w:rsid w:val="00721787"/>
    <w:rsid w:val="00722D74"/>
    <w:rsid w:val="00723FD6"/>
    <w:rsid w:val="0072426A"/>
    <w:rsid w:val="00724631"/>
    <w:rsid w:val="00724CBF"/>
    <w:rsid w:val="00725208"/>
    <w:rsid w:val="00725D5D"/>
    <w:rsid w:val="007267D6"/>
    <w:rsid w:val="007269C7"/>
    <w:rsid w:val="00726BD0"/>
    <w:rsid w:val="0072718C"/>
    <w:rsid w:val="00727C39"/>
    <w:rsid w:val="00730193"/>
    <w:rsid w:val="007313B5"/>
    <w:rsid w:val="007317E2"/>
    <w:rsid w:val="0073245C"/>
    <w:rsid w:val="00732544"/>
    <w:rsid w:val="0073269F"/>
    <w:rsid w:val="00732A55"/>
    <w:rsid w:val="0073343E"/>
    <w:rsid w:val="00734774"/>
    <w:rsid w:val="00735059"/>
    <w:rsid w:val="007358A7"/>
    <w:rsid w:val="00735CA4"/>
    <w:rsid w:val="00735D1B"/>
    <w:rsid w:val="007360DF"/>
    <w:rsid w:val="00736421"/>
    <w:rsid w:val="00737379"/>
    <w:rsid w:val="007373EE"/>
    <w:rsid w:val="00737921"/>
    <w:rsid w:val="00737B83"/>
    <w:rsid w:val="00737BEF"/>
    <w:rsid w:val="00737C04"/>
    <w:rsid w:val="00737C0D"/>
    <w:rsid w:val="00737C25"/>
    <w:rsid w:val="007407E7"/>
    <w:rsid w:val="00741DCF"/>
    <w:rsid w:val="00741F68"/>
    <w:rsid w:val="0074245D"/>
    <w:rsid w:val="00742FA0"/>
    <w:rsid w:val="0074310F"/>
    <w:rsid w:val="0074316B"/>
    <w:rsid w:val="007435C1"/>
    <w:rsid w:val="0074430F"/>
    <w:rsid w:val="00744BE9"/>
    <w:rsid w:val="00745428"/>
    <w:rsid w:val="007458E4"/>
    <w:rsid w:val="007466A5"/>
    <w:rsid w:val="00746A53"/>
    <w:rsid w:val="007473B3"/>
    <w:rsid w:val="00747513"/>
    <w:rsid w:val="00747986"/>
    <w:rsid w:val="00747B4D"/>
    <w:rsid w:val="00750DE9"/>
    <w:rsid w:val="00751090"/>
    <w:rsid w:val="00752257"/>
    <w:rsid w:val="0075371B"/>
    <w:rsid w:val="0075374F"/>
    <w:rsid w:val="007537C0"/>
    <w:rsid w:val="0075386B"/>
    <w:rsid w:val="00753F5D"/>
    <w:rsid w:val="007542A9"/>
    <w:rsid w:val="0075455B"/>
    <w:rsid w:val="00754D4C"/>
    <w:rsid w:val="00755450"/>
    <w:rsid w:val="00756CB8"/>
    <w:rsid w:val="00756DE2"/>
    <w:rsid w:val="00757EA5"/>
    <w:rsid w:val="007603FC"/>
    <w:rsid w:val="0076050C"/>
    <w:rsid w:val="007614E5"/>
    <w:rsid w:val="00761768"/>
    <w:rsid w:val="00761936"/>
    <w:rsid w:val="00761B55"/>
    <w:rsid w:val="00762978"/>
    <w:rsid w:val="007629EE"/>
    <w:rsid w:val="0076309B"/>
    <w:rsid w:val="0076316B"/>
    <w:rsid w:val="00763648"/>
    <w:rsid w:val="0076408E"/>
    <w:rsid w:val="0076493A"/>
    <w:rsid w:val="007649DF"/>
    <w:rsid w:val="00764C7C"/>
    <w:rsid w:val="00765648"/>
    <w:rsid w:val="0076647A"/>
    <w:rsid w:val="007671E0"/>
    <w:rsid w:val="007675B0"/>
    <w:rsid w:val="0077017A"/>
    <w:rsid w:val="00771FB6"/>
    <w:rsid w:val="00772B22"/>
    <w:rsid w:val="0077302E"/>
    <w:rsid w:val="007739FE"/>
    <w:rsid w:val="00773E1D"/>
    <w:rsid w:val="00774153"/>
    <w:rsid w:val="00774A60"/>
    <w:rsid w:val="007750CB"/>
    <w:rsid w:val="007751FA"/>
    <w:rsid w:val="007753B6"/>
    <w:rsid w:val="00776645"/>
    <w:rsid w:val="00776C2A"/>
    <w:rsid w:val="00776F89"/>
    <w:rsid w:val="00777870"/>
    <w:rsid w:val="00780027"/>
    <w:rsid w:val="007801BF"/>
    <w:rsid w:val="00780809"/>
    <w:rsid w:val="00781227"/>
    <w:rsid w:val="007814FD"/>
    <w:rsid w:val="0078221E"/>
    <w:rsid w:val="007832A3"/>
    <w:rsid w:val="00783589"/>
    <w:rsid w:val="00783FEB"/>
    <w:rsid w:val="007848EF"/>
    <w:rsid w:val="00785234"/>
    <w:rsid w:val="00785744"/>
    <w:rsid w:val="00786B19"/>
    <w:rsid w:val="007870C7"/>
    <w:rsid w:val="007870E3"/>
    <w:rsid w:val="00790028"/>
    <w:rsid w:val="007907F3"/>
    <w:rsid w:val="00790C48"/>
    <w:rsid w:val="00790DB5"/>
    <w:rsid w:val="0079105D"/>
    <w:rsid w:val="0079217B"/>
    <w:rsid w:val="00793548"/>
    <w:rsid w:val="007941F1"/>
    <w:rsid w:val="00794552"/>
    <w:rsid w:val="00794563"/>
    <w:rsid w:val="0079466A"/>
    <w:rsid w:val="007947C5"/>
    <w:rsid w:val="007953D6"/>
    <w:rsid w:val="007958A1"/>
    <w:rsid w:val="00795C61"/>
    <w:rsid w:val="007967D2"/>
    <w:rsid w:val="007971F4"/>
    <w:rsid w:val="007976C1"/>
    <w:rsid w:val="007977BE"/>
    <w:rsid w:val="00797B8B"/>
    <w:rsid w:val="007A06D2"/>
    <w:rsid w:val="007A07F2"/>
    <w:rsid w:val="007A0C21"/>
    <w:rsid w:val="007A14A3"/>
    <w:rsid w:val="007A1845"/>
    <w:rsid w:val="007A2168"/>
    <w:rsid w:val="007A2AAC"/>
    <w:rsid w:val="007A2B75"/>
    <w:rsid w:val="007A3EEB"/>
    <w:rsid w:val="007A3FA0"/>
    <w:rsid w:val="007A43D4"/>
    <w:rsid w:val="007A4D98"/>
    <w:rsid w:val="007A50AC"/>
    <w:rsid w:val="007A5400"/>
    <w:rsid w:val="007A6905"/>
    <w:rsid w:val="007A6B8B"/>
    <w:rsid w:val="007A7238"/>
    <w:rsid w:val="007A7C0D"/>
    <w:rsid w:val="007B06A1"/>
    <w:rsid w:val="007B0A5F"/>
    <w:rsid w:val="007B0C05"/>
    <w:rsid w:val="007B1259"/>
    <w:rsid w:val="007B1AAB"/>
    <w:rsid w:val="007B1D00"/>
    <w:rsid w:val="007B1E58"/>
    <w:rsid w:val="007B1FEF"/>
    <w:rsid w:val="007B245A"/>
    <w:rsid w:val="007B3758"/>
    <w:rsid w:val="007B4CF8"/>
    <w:rsid w:val="007B4DF0"/>
    <w:rsid w:val="007B4E30"/>
    <w:rsid w:val="007B5DE4"/>
    <w:rsid w:val="007B6741"/>
    <w:rsid w:val="007B6889"/>
    <w:rsid w:val="007B6D48"/>
    <w:rsid w:val="007B7642"/>
    <w:rsid w:val="007B7862"/>
    <w:rsid w:val="007C0052"/>
    <w:rsid w:val="007C06FB"/>
    <w:rsid w:val="007C0C37"/>
    <w:rsid w:val="007C0E53"/>
    <w:rsid w:val="007C1DB8"/>
    <w:rsid w:val="007C22D1"/>
    <w:rsid w:val="007C2FFA"/>
    <w:rsid w:val="007C3C4E"/>
    <w:rsid w:val="007C4816"/>
    <w:rsid w:val="007C5F71"/>
    <w:rsid w:val="007C67E1"/>
    <w:rsid w:val="007C6F4B"/>
    <w:rsid w:val="007D0FA4"/>
    <w:rsid w:val="007D1C15"/>
    <w:rsid w:val="007D2167"/>
    <w:rsid w:val="007D2A33"/>
    <w:rsid w:val="007D344E"/>
    <w:rsid w:val="007D3D76"/>
    <w:rsid w:val="007D4332"/>
    <w:rsid w:val="007D4804"/>
    <w:rsid w:val="007D48C5"/>
    <w:rsid w:val="007D64E0"/>
    <w:rsid w:val="007D6749"/>
    <w:rsid w:val="007D699F"/>
    <w:rsid w:val="007D6EE1"/>
    <w:rsid w:val="007D755C"/>
    <w:rsid w:val="007E0DF8"/>
    <w:rsid w:val="007E10C7"/>
    <w:rsid w:val="007E1DBB"/>
    <w:rsid w:val="007E2308"/>
    <w:rsid w:val="007E2984"/>
    <w:rsid w:val="007E2CE7"/>
    <w:rsid w:val="007E2E3B"/>
    <w:rsid w:val="007E4161"/>
    <w:rsid w:val="007E49E0"/>
    <w:rsid w:val="007E4FA9"/>
    <w:rsid w:val="007E697F"/>
    <w:rsid w:val="007E6E7A"/>
    <w:rsid w:val="007E7C3D"/>
    <w:rsid w:val="007E7C90"/>
    <w:rsid w:val="007F10C3"/>
    <w:rsid w:val="007F10CA"/>
    <w:rsid w:val="007F244E"/>
    <w:rsid w:val="007F263F"/>
    <w:rsid w:val="007F2D91"/>
    <w:rsid w:val="007F33B5"/>
    <w:rsid w:val="007F4744"/>
    <w:rsid w:val="007F495C"/>
    <w:rsid w:val="007F4DB7"/>
    <w:rsid w:val="007F584C"/>
    <w:rsid w:val="00800063"/>
    <w:rsid w:val="00801119"/>
    <w:rsid w:val="0080155C"/>
    <w:rsid w:val="00801BC1"/>
    <w:rsid w:val="0080222E"/>
    <w:rsid w:val="008022F7"/>
    <w:rsid w:val="0080390A"/>
    <w:rsid w:val="00803F5F"/>
    <w:rsid w:val="00804065"/>
    <w:rsid w:val="00804A5C"/>
    <w:rsid w:val="00804E8E"/>
    <w:rsid w:val="00806A95"/>
    <w:rsid w:val="00807CA8"/>
    <w:rsid w:val="0081057D"/>
    <w:rsid w:val="0081082F"/>
    <w:rsid w:val="0081099C"/>
    <w:rsid w:val="00810D74"/>
    <w:rsid w:val="008127FD"/>
    <w:rsid w:val="00813B79"/>
    <w:rsid w:val="00814644"/>
    <w:rsid w:val="00814DD2"/>
    <w:rsid w:val="0081589A"/>
    <w:rsid w:val="00815D77"/>
    <w:rsid w:val="00816262"/>
    <w:rsid w:val="0081687B"/>
    <w:rsid w:val="00816E2C"/>
    <w:rsid w:val="00817686"/>
    <w:rsid w:val="00817936"/>
    <w:rsid w:val="00817AAE"/>
    <w:rsid w:val="00817F0D"/>
    <w:rsid w:val="0082088C"/>
    <w:rsid w:val="00821676"/>
    <w:rsid w:val="00821B5E"/>
    <w:rsid w:val="008220D8"/>
    <w:rsid w:val="00822250"/>
    <w:rsid w:val="00823525"/>
    <w:rsid w:val="00823FEE"/>
    <w:rsid w:val="00824242"/>
    <w:rsid w:val="008248A9"/>
    <w:rsid w:val="00824CFB"/>
    <w:rsid w:val="0082618A"/>
    <w:rsid w:val="008263C7"/>
    <w:rsid w:val="0082696E"/>
    <w:rsid w:val="00826EB9"/>
    <w:rsid w:val="008278E5"/>
    <w:rsid w:val="00830504"/>
    <w:rsid w:val="00830982"/>
    <w:rsid w:val="00830FCA"/>
    <w:rsid w:val="008316F8"/>
    <w:rsid w:val="008323A8"/>
    <w:rsid w:val="00833609"/>
    <w:rsid w:val="00833DC9"/>
    <w:rsid w:val="0083535A"/>
    <w:rsid w:val="00836BB9"/>
    <w:rsid w:val="0083724B"/>
    <w:rsid w:val="00837931"/>
    <w:rsid w:val="008408F9"/>
    <w:rsid w:val="00840E74"/>
    <w:rsid w:val="008412B4"/>
    <w:rsid w:val="00841813"/>
    <w:rsid w:val="0084285B"/>
    <w:rsid w:val="00844950"/>
    <w:rsid w:val="00845116"/>
    <w:rsid w:val="00845B97"/>
    <w:rsid w:val="00846982"/>
    <w:rsid w:val="008473C5"/>
    <w:rsid w:val="00847814"/>
    <w:rsid w:val="0084786C"/>
    <w:rsid w:val="00847DF2"/>
    <w:rsid w:val="0085099C"/>
    <w:rsid w:val="008509DC"/>
    <w:rsid w:val="00850ABA"/>
    <w:rsid w:val="00850E8C"/>
    <w:rsid w:val="00850F40"/>
    <w:rsid w:val="008511EB"/>
    <w:rsid w:val="00852EDC"/>
    <w:rsid w:val="00853947"/>
    <w:rsid w:val="00854402"/>
    <w:rsid w:val="008548EB"/>
    <w:rsid w:val="008552E5"/>
    <w:rsid w:val="00855BA9"/>
    <w:rsid w:val="00855C86"/>
    <w:rsid w:val="00856CB7"/>
    <w:rsid w:val="00857218"/>
    <w:rsid w:val="00857A17"/>
    <w:rsid w:val="00857E0D"/>
    <w:rsid w:val="008600FA"/>
    <w:rsid w:val="00860380"/>
    <w:rsid w:val="00860897"/>
    <w:rsid w:val="0086163F"/>
    <w:rsid w:val="008616B0"/>
    <w:rsid w:val="00861E1A"/>
    <w:rsid w:val="008630D5"/>
    <w:rsid w:val="00864006"/>
    <w:rsid w:val="00864865"/>
    <w:rsid w:val="00864EB2"/>
    <w:rsid w:val="0086506C"/>
    <w:rsid w:val="008654AC"/>
    <w:rsid w:val="00865563"/>
    <w:rsid w:val="008663F5"/>
    <w:rsid w:val="00867840"/>
    <w:rsid w:val="0087031D"/>
    <w:rsid w:val="008706A4"/>
    <w:rsid w:val="00870E75"/>
    <w:rsid w:val="0087212F"/>
    <w:rsid w:val="0087233F"/>
    <w:rsid w:val="00872395"/>
    <w:rsid w:val="00872D51"/>
    <w:rsid w:val="00872FFD"/>
    <w:rsid w:val="00874D1B"/>
    <w:rsid w:val="00874E58"/>
    <w:rsid w:val="008753FB"/>
    <w:rsid w:val="00875914"/>
    <w:rsid w:val="00875B2F"/>
    <w:rsid w:val="00875FA0"/>
    <w:rsid w:val="00876310"/>
    <w:rsid w:val="00876515"/>
    <w:rsid w:val="0087667B"/>
    <w:rsid w:val="0087674D"/>
    <w:rsid w:val="008767E3"/>
    <w:rsid w:val="00876C77"/>
    <w:rsid w:val="008771F8"/>
    <w:rsid w:val="008772C4"/>
    <w:rsid w:val="00877744"/>
    <w:rsid w:val="00877792"/>
    <w:rsid w:val="00877D4F"/>
    <w:rsid w:val="008803E5"/>
    <w:rsid w:val="008815A0"/>
    <w:rsid w:val="008819D7"/>
    <w:rsid w:val="00881A2C"/>
    <w:rsid w:val="008837DE"/>
    <w:rsid w:val="008838BE"/>
    <w:rsid w:val="008838CC"/>
    <w:rsid w:val="00883BCB"/>
    <w:rsid w:val="008848CC"/>
    <w:rsid w:val="00884FAB"/>
    <w:rsid w:val="00885338"/>
    <w:rsid w:val="0088556F"/>
    <w:rsid w:val="0088572C"/>
    <w:rsid w:val="00886773"/>
    <w:rsid w:val="0088775C"/>
    <w:rsid w:val="00887BA0"/>
    <w:rsid w:val="00887C82"/>
    <w:rsid w:val="0089056D"/>
    <w:rsid w:val="008906D6"/>
    <w:rsid w:val="00890D22"/>
    <w:rsid w:val="00891191"/>
    <w:rsid w:val="0089124E"/>
    <w:rsid w:val="008915BA"/>
    <w:rsid w:val="00891895"/>
    <w:rsid w:val="008919B8"/>
    <w:rsid w:val="00891C95"/>
    <w:rsid w:val="00891F3F"/>
    <w:rsid w:val="00892652"/>
    <w:rsid w:val="00892C6B"/>
    <w:rsid w:val="0089359A"/>
    <w:rsid w:val="00893D3B"/>
    <w:rsid w:val="0089430A"/>
    <w:rsid w:val="00894B4E"/>
    <w:rsid w:val="00895012"/>
    <w:rsid w:val="008951BD"/>
    <w:rsid w:val="00895A35"/>
    <w:rsid w:val="00895C81"/>
    <w:rsid w:val="008976ED"/>
    <w:rsid w:val="00897F69"/>
    <w:rsid w:val="008A0972"/>
    <w:rsid w:val="008A162E"/>
    <w:rsid w:val="008A177A"/>
    <w:rsid w:val="008A1E01"/>
    <w:rsid w:val="008A2086"/>
    <w:rsid w:val="008A3645"/>
    <w:rsid w:val="008A388A"/>
    <w:rsid w:val="008A3BBD"/>
    <w:rsid w:val="008A506A"/>
    <w:rsid w:val="008A59AD"/>
    <w:rsid w:val="008A5C2A"/>
    <w:rsid w:val="008A62B4"/>
    <w:rsid w:val="008A630F"/>
    <w:rsid w:val="008A69F3"/>
    <w:rsid w:val="008A6CA8"/>
    <w:rsid w:val="008A71F1"/>
    <w:rsid w:val="008A7BFD"/>
    <w:rsid w:val="008B063F"/>
    <w:rsid w:val="008B10A1"/>
    <w:rsid w:val="008B172F"/>
    <w:rsid w:val="008B2A59"/>
    <w:rsid w:val="008B4686"/>
    <w:rsid w:val="008B6198"/>
    <w:rsid w:val="008B61DD"/>
    <w:rsid w:val="008B6373"/>
    <w:rsid w:val="008C1AF3"/>
    <w:rsid w:val="008C1D87"/>
    <w:rsid w:val="008C1F61"/>
    <w:rsid w:val="008C22C1"/>
    <w:rsid w:val="008C32DA"/>
    <w:rsid w:val="008C33BE"/>
    <w:rsid w:val="008C3985"/>
    <w:rsid w:val="008C5360"/>
    <w:rsid w:val="008C5689"/>
    <w:rsid w:val="008C5F1A"/>
    <w:rsid w:val="008C63AF"/>
    <w:rsid w:val="008C6847"/>
    <w:rsid w:val="008C6D7E"/>
    <w:rsid w:val="008C6F82"/>
    <w:rsid w:val="008C700C"/>
    <w:rsid w:val="008C7060"/>
    <w:rsid w:val="008C7555"/>
    <w:rsid w:val="008D0231"/>
    <w:rsid w:val="008D0A9D"/>
    <w:rsid w:val="008D12FB"/>
    <w:rsid w:val="008D1C87"/>
    <w:rsid w:val="008D2320"/>
    <w:rsid w:val="008D2829"/>
    <w:rsid w:val="008D3308"/>
    <w:rsid w:val="008D3495"/>
    <w:rsid w:val="008D35E5"/>
    <w:rsid w:val="008D3947"/>
    <w:rsid w:val="008D3E18"/>
    <w:rsid w:val="008D3FC7"/>
    <w:rsid w:val="008D40D1"/>
    <w:rsid w:val="008D5DDA"/>
    <w:rsid w:val="008D5E28"/>
    <w:rsid w:val="008D5E4B"/>
    <w:rsid w:val="008D62BD"/>
    <w:rsid w:val="008D6BE1"/>
    <w:rsid w:val="008D6D4B"/>
    <w:rsid w:val="008E0A1F"/>
    <w:rsid w:val="008E0D17"/>
    <w:rsid w:val="008E0E9A"/>
    <w:rsid w:val="008E0F71"/>
    <w:rsid w:val="008E1A14"/>
    <w:rsid w:val="008E1B22"/>
    <w:rsid w:val="008E1C86"/>
    <w:rsid w:val="008E25FB"/>
    <w:rsid w:val="008E27CF"/>
    <w:rsid w:val="008E4E65"/>
    <w:rsid w:val="008E503B"/>
    <w:rsid w:val="008E571D"/>
    <w:rsid w:val="008E6CDC"/>
    <w:rsid w:val="008E6DE6"/>
    <w:rsid w:val="008E6E62"/>
    <w:rsid w:val="008E77F4"/>
    <w:rsid w:val="008E7B0F"/>
    <w:rsid w:val="008F1144"/>
    <w:rsid w:val="008F1DC4"/>
    <w:rsid w:val="008F1DE6"/>
    <w:rsid w:val="008F2814"/>
    <w:rsid w:val="008F2CE4"/>
    <w:rsid w:val="008F2F2D"/>
    <w:rsid w:val="008F34E9"/>
    <w:rsid w:val="008F4DCC"/>
    <w:rsid w:val="008F6397"/>
    <w:rsid w:val="008F6957"/>
    <w:rsid w:val="008F71C4"/>
    <w:rsid w:val="008F78EB"/>
    <w:rsid w:val="008F7A0C"/>
    <w:rsid w:val="00901422"/>
    <w:rsid w:val="00901813"/>
    <w:rsid w:val="00903613"/>
    <w:rsid w:val="00903C02"/>
    <w:rsid w:val="00904A83"/>
    <w:rsid w:val="00905BE1"/>
    <w:rsid w:val="00906000"/>
    <w:rsid w:val="0090627D"/>
    <w:rsid w:val="009064F5"/>
    <w:rsid w:val="009070A4"/>
    <w:rsid w:val="009109E4"/>
    <w:rsid w:val="00910B81"/>
    <w:rsid w:val="009110FB"/>
    <w:rsid w:val="0091135B"/>
    <w:rsid w:val="0091139F"/>
    <w:rsid w:val="00911953"/>
    <w:rsid w:val="0091284E"/>
    <w:rsid w:val="00912A23"/>
    <w:rsid w:val="00912D04"/>
    <w:rsid w:val="00914677"/>
    <w:rsid w:val="0091501B"/>
    <w:rsid w:val="00915FC6"/>
    <w:rsid w:val="00916491"/>
    <w:rsid w:val="0091790C"/>
    <w:rsid w:val="00920656"/>
    <w:rsid w:val="009209FA"/>
    <w:rsid w:val="00921FF0"/>
    <w:rsid w:val="00922746"/>
    <w:rsid w:val="00922A67"/>
    <w:rsid w:val="00922A87"/>
    <w:rsid w:val="00923972"/>
    <w:rsid w:val="00924012"/>
    <w:rsid w:val="00924147"/>
    <w:rsid w:val="009241A3"/>
    <w:rsid w:val="009254B9"/>
    <w:rsid w:val="009255B7"/>
    <w:rsid w:val="009259CE"/>
    <w:rsid w:val="00926212"/>
    <w:rsid w:val="00926287"/>
    <w:rsid w:val="0092708F"/>
    <w:rsid w:val="00927963"/>
    <w:rsid w:val="009308DE"/>
    <w:rsid w:val="009316E3"/>
    <w:rsid w:val="009328DA"/>
    <w:rsid w:val="0093291A"/>
    <w:rsid w:val="00933D26"/>
    <w:rsid w:val="009343CF"/>
    <w:rsid w:val="00934D3E"/>
    <w:rsid w:val="009358F5"/>
    <w:rsid w:val="00935A36"/>
    <w:rsid w:val="00936057"/>
    <w:rsid w:val="0093612A"/>
    <w:rsid w:val="0093628F"/>
    <w:rsid w:val="00936CF2"/>
    <w:rsid w:val="00936D7B"/>
    <w:rsid w:val="00936F71"/>
    <w:rsid w:val="00937158"/>
    <w:rsid w:val="00937621"/>
    <w:rsid w:val="00937671"/>
    <w:rsid w:val="00940B28"/>
    <w:rsid w:val="00940B4E"/>
    <w:rsid w:val="00940BDD"/>
    <w:rsid w:val="00941708"/>
    <w:rsid w:val="0094262D"/>
    <w:rsid w:val="009426E0"/>
    <w:rsid w:val="00942E75"/>
    <w:rsid w:val="00943052"/>
    <w:rsid w:val="00943079"/>
    <w:rsid w:val="0094416F"/>
    <w:rsid w:val="00944732"/>
    <w:rsid w:val="00946805"/>
    <w:rsid w:val="00946878"/>
    <w:rsid w:val="00946918"/>
    <w:rsid w:val="00947C3B"/>
    <w:rsid w:val="0095010A"/>
    <w:rsid w:val="00950434"/>
    <w:rsid w:val="0095219E"/>
    <w:rsid w:val="009523CD"/>
    <w:rsid w:val="00952515"/>
    <w:rsid w:val="0095256B"/>
    <w:rsid w:val="00952580"/>
    <w:rsid w:val="009529D8"/>
    <w:rsid w:val="00953D3D"/>
    <w:rsid w:val="0095436A"/>
    <w:rsid w:val="00954CF1"/>
    <w:rsid w:val="00954D94"/>
    <w:rsid w:val="00955F4D"/>
    <w:rsid w:val="009561E9"/>
    <w:rsid w:val="00957158"/>
    <w:rsid w:val="00960B25"/>
    <w:rsid w:val="00961456"/>
    <w:rsid w:val="00961507"/>
    <w:rsid w:val="0096182C"/>
    <w:rsid w:val="009627DE"/>
    <w:rsid w:val="009641A7"/>
    <w:rsid w:val="00965DC4"/>
    <w:rsid w:val="00967CFF"/>
    <w:rsid w:val="00970DF6"/>
    <w:rsid w:val="00971017"/>
    <w:rsid w:val="00971920"/>
    <w:rsid w:val="00972DBC"/>
    <w:rsid w:val="009730B9"/>
    <w:rsid w:val="0097333C"/>
    <w:rsid w:val="00974BAF"/>
    <w:rsid w:val="00975013"/>
    <w:rsid w:val="00975893"/>
    <w:rsid w:val="00976339"/>
    <w:rsid w:val="009764F5"/>
    <w:rsid w:val="009769AD"/>
    <w:rsid w:val="00976C2A"/>
    <w:rsid w:val="00976D9A"/>
    <w:rsid w:val="009772AB"/>
    <w:rsid w:val="009774D4"/>
    <w:rsid w:val="00977D06"/>
    <w:rsid w:val="009813F9"/>
    <w:rsid w:val="00981612"/>
    <w:rsid w:val="00982FB7"/>
    <w:rsid w:val="009832AD"/>
    <w:rsid w:val="0098355D"/>
    <w:rsid w:val="00983663"/>
    <w:rsid w:val="00984A10"/>
    <w:rsid w:val="0098622C"/>
    <w:rsid w:val="009869EB"/>
    <w:rsid w:val="0098727A"/>
    <w:rsid w:val="009918F1"/>
    <w:rsid w:val="009920CD"/>
    <w:rsid w:val="009922A8"/>
    <w:rsid w:val="0099240D"/>
    <w:rsid w:val="0099250F"/>
    <w:rsid w:val="0099376E"/>
    <w:rsid w:val="00993803"/>
    <w:rsid w:val="00993EF6"/>
    <w:rsid w:val="00994324"/>
    <w:rsid w:val="00994D39"/>
    <w:rsid w:val="00994DE0"/>
    <w:rsid w:val="00995128"/>
    <w:rsid w:val="009951CB"/>
    <w:rsid w:val="00995671"/>
    <w:rsid w:val="0099588E"/>
    <w:rsid w:val="00995A68"/>
    <w:rsid w:val="00995E71"/>
    <w:rsid w:val="00996574"/>
    <w:rsid w:val="009966DA"/>
    <w:rsid w:val="009974EA"/>
    <w:rsid w:val="00997E0F"/>
    <w:rsid w:val="009A0D05"/>
    <w:rsid w:val="009A1D1A"/>
    <w:rsid w:val="009A2113"/>
    <w:rsid w:val="009A21F2"/>
    <w:rsid w:val="009A2220"/>
    <w:rsid w:val="009A248A"/>
    <w:rsid w:val="009A3E2B"/>
    <w:rsid w:val="009A5957"/>
    <w:rsid w:val="009A72E0"/>
    <w:rsid w:val="009A7588"/>
    <w:rsid w:val="009B01D1"/>
    <w:rsid w:val="009B10BE"/>
    <w:rsid w:val="009B2053"/>
    <w:rsid w:val="009B217D"/>
    <w:rsid w:val="009B2C58"/>
    <w:rsid w:val="009B3D7B"/>
    <w:rsid w:val="009B500F"/>
    <w:rsid w:val="009B5106"/>
    <w:rsid w:val="009B52A2"/>
    <w:rsid w:val="009B6278"/>
    <w:rsid w:val="009B64F0"/>
    <w:rsid w:val="009B74B3"/>
    <w:rsid w:val="009B776A"/>
    <w:rsid w:val="009B7774"/>
    <w:rsid w:val="009B7AAA"/>
    <w:rsid w:val="009B7BB4"/>
    <w:rsid w:val="009C108C"/>
    <w:rsid w:val="009C13C9"/>
    <w:rsid w:val="009C19EC"/>
    <w:rsid w:val="009C1F49"/>
    <w:rsid w:val="009C2587"/>
    <w:rsid w:val="009C26EE"/>
    <w:rsid w:val="009C2DE8"/>
    <w:rsid w:val="009C39BC"/>
    <w:rsid w:val="009C3A4C"/>
    <w:rsid w:val="009C42C5"/>
    <w:rsid w:val="009C49E9"/>
    <w:rsid w:val="009C50C7"/>
    <w:rsid w:val="009C650F"/>
    <w:rsid w:val="009C6E8E"/>
    <w:rsid w:val="009C75B2"/>
    <w:rsid w:val="009C78C1"/>
    <w:rsid w:val="009D021D"/>
    <w:rsid w:val="009D0502"/>
    <w:rsid w:val="009D0675"/>
    <w:rsid w:val="009D1023"/>
    <w:rsid w:val="009D166E"/>
    <w:rsid w:val="009D1E1A"/>
    <w:rsid w:val="009D29B8"/>
    <w:rsid w:val="009D2BA6"/>
    <w:rsid w:val="009D3077"/>
    <w:rsid w:val="009D3820"/>
    <w:rsid w:val="009D39AA"/>
    <w:rsid w:val="009D4819"/>
    <w:rsid w:val="009D4E06"/>
    <w:rsid w:val="009D4FBE"/>
    <w:rsid w:val="009D564F"/>
    <w:rsid w:val="009D5BEC"/>
    <w:rsid w:val="009D6A4C"/>
    <w:rsid w:val="009D6B12"/>
    <w:rsid w:val="009D71C7"/>
    <w:rsid w:val="009E0263"/>
    <w:rsid w:val="009E068F"/>
    <w:rsid w:val="009E107C"/>
    <w:rsid w:val="009E11FD"/>
    <w:rsid w:val="009E14BA"/>
    <w:rsid w:val="009E1673"/>
    <w:rsid w:val="009E2288"/>
    <w:rsid w:val="009E2603"/>
    <w:rsid w:val="009E2F59"/>
    <w:rsid w:val="009E339C"/>
    <w:rsid w:val="009E3770"/>
    <w:rsid w:val="009E3773"/>
    <w:rsid w:val="009E396E"/>
    <w:rsid w:val="009E3D73"/>
    <w:rsid w:val="009E4DA9"/>
    <w:rsid w:val="009E4ED5"/>
    <w:rsid w:val="009E55B8"/>
    <w:rsid w:val="009E5B03"/>
    <w:rsid w:val="009E5F8D"/>
    <w:rsid w:val="009E61BE"/>
    <w:rsid w:val="009E66F2"/>
    <w:rsid w:val="009E6EB7"/>
    <w:rsid w:val="009E7CAC"/>
    <w:rsid w:val="009F0358"/>
    <w:rsid w:val="009F05DA"/>
    <w:rsid w:val="009F12AC"/>
    <w:rsid w:val="009F12F4"/>
    <w:rsid w:val="009F1BD6"/>
    <w:rsid w:val="009F1CB1"/>
    <w:rsid w:val="009F2CC2"/>
    <w:rsid w:val="009F2E80"/>
    <w:rsid w:val="009F3707"/>
    <w:rsid w:val="009F3D35"/>
    <w:rsid w:val="009F3EDA"/>
    <w:rsid w:val="009F400C"/>
    <w:rsid w:val="009F5637"/>
    <w:rsid w:val="009F577B"/>
    <w:rsid w:val="009F5EC2"/>
    <w:rsid w:val="009F6623"/>
    <w:rsid w:val="009F6D18"/>
    <w:rsid w:val="009F6F07"/>
    <w:rsid w:val="00A00F4F"/>
    <w:rsid w:val="00A00FAF"/>
    <w:rsid w:val="00A017E4"/>
    <w:rsid w:val="00A02055"/>
    <w:rsid w:val="00A02BE6"/>
    <w:rsid w:val="00A03A1A"/>
    <w:rsid w:val="00A040F3"/>
    <w:rsid w:val="00A0490D"/>
    <w:rsid w:val="00A04BE9"/>
    <w:rsid w:val="00A05B37"/>
    <w:rsid w:val="00A05F3C"/>
    <w:rsid w:val="00A05FDC"/>
    <w:rsid w:val="00A0786C"/>
    <w:rsid w:val="00A07FFA"/>
    <w:rsid w:val="00A105FD"/>
    <w:rsid w:val="00A10911"/>
    <w:rsid w:val="00A11840"/>
    <w:rsid w:val="00A1235B"/>
    <w:rsid w:val="00A12EBB"/>
    <w:rsid w:val="00A13378"/>
    <w:rsid w:val="00A13E2F"/>
    <w:rsid w:val="00A13F2C"/>
    <w:rsid w:val="00A14EC6"/>
    <w:rsid w:val="00A14F8C"/>
    <w:rsid w:val="00A15374"/>
    <w:rsid w:val="00A164E3"/>
    <w:rsid w:val="00A208D3"/>
    <w:rsid w:val="00A2094D"/>
    <w:rsid w:val="00A21A42"/>
    <w:rsid w:val="00A225E1"/>
    <w:rsid w:val="00A22C25"/>
    <w:rsid w:val="00A23484"/>
    <w:rsid w:val="00A23D46"/>
    <w:rsid w:val="00A23E15"/>
    <w:rsid w:val="00A24CA4"/>
    <w:rsid w:val="00A24F87"/>
    <w:rsid w:val="00A25556"/>
    <w:rsid w:val="00A257C2"/>
    <w:rsid w:val="00A25914"/>
    <w:rsid w:val="00A25C86"/>
    <w:rsid w:val="00A26458"/>
    <w:rsid w:val="00A26530"/>
    <w:rsid w:val="00A266CE"/>
    <w:rsid w:val="00A279D8"/>
    <w:rsid w:val="00A27B6C"/>
    <w:rsid w:val="00A30306"/>
    <w:rsid w:val="00A31663"/>
    <w:rsid w:val="00A31F87"/>
    <w:rsid w:val="00A3286C"/>
    <w:rsid w:val="00A3297F"/>
    <w:rsid w:val="00A3298B"/>
    <w:rsid w:val="00A33403"/>
    <w:rsid w:val="00A33E77"/>
    <w:rsid w:val="00A3410F"/>
    <w:rsid w:val="00A34D2F"/>
    <w:rsid w:val="00A35268"/>
    <w:rsid w:val="00A35BA3"/>
    <w:rsid w:val="00A35F8D"/>
    <w:rsid w:val="00A367F7"/>
    <w:rsid w:val="00A37293"/>
    <w:rsid w:val="00A3766C"/>
    <w:rsid w:val="00A37ECA"/>
    <w:rsid w:val="00A40890"/>
    <w:rsid w:val="00A412D1"/>
    <w:rsid w:val="00A422D0"/>
    <w:rsid w:val="00A42A58"/>
    <w:rsid w:val="00A42AC1"/>
    <w:rsid w:val="00A43CA6"/>
    <w:rsid w:val="00A4408C"/>
    <w:rsid w:val="00A454BE"/>
    <w:rsid w:val="00A50583"/>
    <w:rsid w:val="00A50B48"/>
    <w:rsid w:val="00A50EA0"/>
    <w:rsid w:val="00A51F59"/>
    <w:rsid w:val="00A526C6"/>
    <w:rsid w:val="00A52B85"/>
    <w:rsid w:val="00A53E5C"/>
    <w:rsid w:val="00A5460D"/>
    <w:rsid w:val="00A55A68"/>
    <w:rsid w:val="00A55E76"/>
    <w:rsid w:val="00A56BD8"/>
    <w:rsid w:val="00A5735B"/>
    <w:rsid w:val="00A61F3D"/>
    <w:rsid w:val="00A639C9"/>
    <w:rsid w:val="00A64A2B"/>
    <w:rsid w:val="00A650D8"/>
    <w:rsid w:val="00A65354"/>
    <w:rsid w:val="00A65F85"/>
    <w:rsid w:val="00A662EF"/>
    <w:rsid w:val="00A664B6"/>
    <w:rsid w:val="00A665FA"/>
    <w:rsid w:val="00A66712"/>
    <w:rsid w:val="00A66749"/>
    <w:rsid w:val="00A66DDC"/>
    <w:rsid w:val="00A67085"/>
    <w:rsid w:val="00A670CD"/>
    <w:rsid w:val="00A674BA"/>
    <w:rsid w:val="00A67E45"/>
    <w:rsid w:val="00A72608"/>
    <w:rsid w:val="00A72611"/>
    <w:rsid w:val="00A72A7E"/>
    <w:rsid w:val="00A72CAB"/>
    <w:rsid w:val="00A73258"/>
    <w:rsid w:val="00A736E8"/>
    <w:rsid w:val="00A738AD"/>
    <w:rsid w:val="00A7399C"/>
    <w:rsid w:val="00A74F42"/>
    <w:rsid w:val="00A765BC"/>
    <w:rsid w:val="00A765F2"/>
    <w:rsid w:val="00A768A7"/>
    <w:rsid w:val="00A76ACC"/>
    <w:rsid w:val="00A76ED5"/>
    <w:rsid w:val="00A800C5"/>
    <w:rsid w:val="00A801D4"/>
    <w:rsid w:val="00A80F38"/>
    <w:rsid w:val="00A80F68"/>
    <w:rsid w:val="00A81078"/>
    <w:rsid w:val="00A8139A"/>
    <w:rsid w:val="00A819B2"/>
    <w:rsid w:val="00A82049"/>
    <w:rsid w:val="00A82D4E"/>
    <w:rsid w:val="00A82F3C"/>
    <w:rsid w:val="00A8367A"/>
    <w:rsid w:val="00A849A4"/>
    <w:rsid w:val="00A84BA7"/>
    <w:rsid w:val="00A85AC0"/>
    <w:rsid w:val="00A85B31"/>
    <w:rsid w:val="00A866C7"/>
    <w:rsid w:val="00A87B12"/>
    <w:rsid w:val="00A90531"/>
    <w:rsid w:val="00A907FD"/>
    <w:rsid w:val="00A908AB"/>
    <w:rsid w:val="00A91498"/>
    <w:rsid w:val="00A93862"/>
    <w:rsid w:val="00A93E93"/>
    <w:rsid w:val="00A93F8F"/>
    <w:rsid w:val="00A94C0F"/>
    <w:rsid w:val="00A95629"/>
    <w:rsid w:val="00A95B72"/>
    <w:rsid w:val="00A96825"/>
    <w:rsid w:val="00A969A5"/>
    <w:rsid w:val="00A96F97"/>
    <w:rsid w:val="00A96FFF"/>
    <w:rsid w:val="00A97A13"/>
    <w:rsid w:val="00AA0444"/>
    <w:rsid w:val="00AA0462"/>
    <w:rsid w:val="00AA0E70"/>
    <w:rsid w:val="00AA1436"/>
    <w:rsid w:val="00AA1851"/>
    <w:rsid w:val="00AA1C0E"/>
    <w:rsid w:val="00AA2815"/>
    <w:rsid w:val="00AA3C70"/>
    <w:rsid w:val="00AA46F4"/>
    <w:rsid w:val="00AA4F0A"/>
    <w:rsid w:val="00AA573A"/>
    <w:rsid w:val="00AA57E8"/>
    <w:rsid w:val="00AA6BA8"/>
    <w:rsid w:val="00AA7219"/>
    <w:rsid w:val="00AA72AF"/>
    <w:rsid w:val="00AB1332"/>
    <w:rsid w:val="00AB1DF4"/>
    <w:rsid w:val="00AB1E4F"/>
    <w:rsid w:val="00AB3275"/>
    <w:rsid w:val="00AB361E"/>
    <w:rsid w:val="00AB36CF"/>
    <w:rsid w:val="00AB37B2"/>
    <w:rsid w:val="00AB3B64"/>
    <w:rsid w:val="00AB404D"/>
    <w:rsid w:val="00AB4A24"/>
    <w:rsid w:val="00AB4F96"/>
    <w:rsid w:val="00AB568D"/>
    <w:rsid w:val="00AB6778"/>
    <w:rsid w:val="00AB7490"/>
    <w:rsid w:val="00AB749E"/>
    <w:rsid w:val="00AB77B8"/>
    <w:rsid w:val="00AB7AFC"/>
    <w:rsid w:val="00AC0815"/>
    <w:rsid w:val="00AC09F7"/>
    <w:rsid w:val="00AC0F98"/>
    <w:rsid w:val="00AC13AC"/>
    <w:rsid w:val="00AC2535"/>
    <w:rsid w:val="00AC2828"/>
    <w:rsid w:val="00AC284F"/>
    <w:rsid w:val="00AC30CE"/>
    <w:rsid w:val="00AC34BE"/>
    <w:rsid w:val="00AC4318"/>
    <w:rsid w:val="00AC43CE"/>
    <w:rsid w:val="00AC457B"/>
    <w:rsid w:val="00AC52E2"/>
    <w:rsid w:val="00AC56DE"/>
    <w:rsid w:val="00AC741C"/>
    <w:rsid w:val="00AD0098"/>
    <w:rsid w:val="00AD021F"/>
    <w:rsid w:val="00AD0326"/>
    <w:rsid w:val="00AD179E"/>
    <w:rsid w:val="00AD1981"/>
    <w:rsid w:val="00AD1B54"/>
    <w:rsid w:val="00AD1C8B"/>
    <w:rsid w:val="00AD1D9C"/>
    <w:rsid w:val="00AD1E67"/>
    <w:rsid w:val="00AD2A78"/>
    <w:rsid w:val="00AD3464"/>
    <w:rsid w:val="00AD363F"/>
    <w:rsid w:val="00AD3E79"/>
    <w:rsid w:val="00AD414C"/>
    <w:rsid w:val="00AD423D"/>
    <w:rsid w:val="00AD5906"/>
    <w:rsid w:val="00AD6918"/>
    <w:rsid w:val="00AD7098"/>
    <w:rsid w:val="00AD7198"/>
    <w:rsid w:val="00AD7615"/>
    <w:rsid w:val="00AE0D7C"/>
    <w:rsid w:val="00AE2FE6"/>
    <w:rsid w:val="00AE31C5"/>
    <w:rsid w:val="00AE3717"/>
    <w:rsid w:val="00AE37FD"/>
    <w:rsid w:val="00AE3C65"/>
    <w:rsid w:val="00AE4304"/>
    <w:rsid w:val="00AE460F"/>
    <w:rsid w:val="00AE4620"/>
    <w:rsid w:val="00AE4A29"/>
    <w:rsid w:val="00AE53D0"/>
    <w:rsid w:val="00AE60D4"/>
    <w:rsid w:val="00AE6C3B"/>
    <w:rsid w:val="00AE6E79"/>
    <w:rsid w:val="00AF066A"/>
    <w:rsid w:val="00AF111A"/>
    <w:rsid w:val="00AF2310"/>
    <w:rsid w:val="00AF242F"/>
    <w:rsid w:val="00AF2456"/>
    <w:rsid w:val="00AF28B5"/>
    <w:rsid w:val="00AF4600"/>
    <w:rsid w:val="00AF4CA2"/>
    <w:rsid w:val="00AF56CB"/>
    <w:rsid w:val="00AF68EB"/>
    <w:rsid w:val="00AF6D63"/>
    <w:rsid w:val="00B00104"/>
    <w:rsid w:val="00B00E70"/>
    <w:rsid w:val="00B01129"/>
    <w:rsid w:val="00B011E6"/>
    <w:rsid w:val="00B01D86"/>
    <w:rsid w:val="00B027F8"/>
    <w:rsid w:val="00B03162"/>
    <w:rsid w:val="00B03D9A"/>
    <w:rsid w:val="00B04340"/>
    <w:rsid w:val="00B04A78"/>
    <w:rsid w:val="00B05263"/>
    <w:rsid w:val="00B05371"/>
    <w:rsid w:val="00B05BB3"/>
    <w:rsid w:val="00B05C01"/>
    <w:rsid w:val="00B06774"/>
    <w:rsid w:val="00B06E20"/>
    <w:rsid w:val="00B07B26"/>
    <w:rsid w:val="00B10DEC"/>
    <w:rsid w:val="00B1151B"/>
    <w:rsid w:val="00B11AB5"/>
    <w:rsid w:val="00B120B5"/>
    <w:rsid w:val="00B1242E"/>
    <w:rsid w:val="00B1298E"/>
    <w:rsid w:val="00B13C14"/>
    <w:rsid w:val="00B13EB3"/>
    <w:rsid w:val="00B1412E"/>
    <w:rsid w:val="00B15416"/>
    <w:rsid w:val="00B15929"/>
    <w:rsid w:val="00B164D7"/>
    <w:rsid w:val="00B16528"/>
    <w:rsid w:val="00B166D0"/>
    <w:rsid w:val="00B16A20"/>
    <w:rsid w:val="00B17110"/>
    <w:rsid w:val="00B1729D"/>
    <w:rsid w:val="00B20EEA"/>
    <w:rsid w:val="00B213E1"/>
    <w:rsid w:val="00B227BF"/>
    <w:rsid w:val="00B22833"/>
    <w:rsid w:val="00B22986"/>
    <w:rsid w:val="00B2332D"/>
    <w:rsid w:val="00B23AC3"/>
    <w:rsid w:val="00B2447C"/>
    <w:rsid w:val="00B2447F"/>
    <w:rsid w:val="00B25C36"/>
    <w:rsid w:val="00B26458"/>
    <w:rsid w:val="00B26C29"/>
    <w:rsid w:val="00B27BCB"/>
    <w:rsid w:val="00B27E8E"/>
    <w:rsid w:val="00B306EA"/>
    <w:rsid w:val="00B30E39"/>
    <w:rsid w:val="00B32ACC"/>
    <w:rsid w:val="00B3309A"/>
    <w:rsid w:val="00B33C7E"/>
    <w:rsid w:val="00B33F5C"/>
    <w:rsid w:val="00B34423"/>
    <w:rsid w:val="00B34D05"/>
    <w:rsid w:val="00B3553D"/>
    <w:rsid w:val="00B35F2A"/>
    <w:rsid w:val="00B35F8D"/>
    <w:rsid w:val="00B35FCB"/>
    <w:rsid w:val="00B36191"/>
    <w:rsid w:val="00B366AA"/>
    <w:rsid w:val="00B36A71"/>
    <w:rsid w:val="00B36FC2"/>
    <w:rsid w:val="00B3769C"/>
    <w:rsid w:val="00B37BF8"/>
    <w:rsid w:val="00B40763"/>
    <w:rsid w:val="00B4084E"/>
    <w:rsid w:val="00B40E36"/>
    <w:rsid w:val="00B417EA"/>
    <w:rsid w:val="00B4215C"/>
    <w:rsid w:val="00B43098"/>
    <w:rsid w:val="00B43CE4"/>
    <w:rsid w:val="00B446AC"/>
    <w:rsid w:val="00B448CF"/>
    <w:rsid w:val="00B4555B"/>
    <w:rsid w:val="00B4559F"/>
    <w:rsid w:val="00B455D0"/>
    <w:rsid w:val="00B4567D"/>
    <w:rsid w:val="00B45D0B"/>
    <w:rsid w:val="00B46007"/>
    <w:rsid w:val="00B4633B"/>
    <w:rsid w:val="00B463DE"/>
    <w:rsid w:val="00B4655C"/>
    <w:rsid w:val="00B4664A"/>
    <w:rsid w:val="00B46B68"/>
    <w:rsid w:val="00B46CA3"/>
    <w:rsid w:val="00B46F9E"/>
    <w:rsid w:val="00B472FD"/>
    <w:rsid w:val="00B473BA"/>
    <w:rsid w:val="00B47684"/>
    <w:rsid w:val="00B47D76"/>
    <w:rsid w:val="00B47F47"/>
    <w:rsid w:val="00B50D39"/>
    <w:rsid w:val="00B512BA"/>
    <w:rsid w:val="00B51A74"/>
    <w:rsid w:val="00B51DBD"/>
    <w:rsid w:val="00B538FF"/>
    <w:rsid w:val="00B53BE0"/>
    <w:rsid w:val="00B53D35"/>
    <w:rsid w:val="00B540C6"/>
    <w:rsid w:val="00B54C48"/>
    <w:rsid w:val="00B55421"/>
    <w:rsid w:val="00B562B4"/>
    <w:rsid w:val="00B566DD"/>
    <w:rsid w:val="00B5677D"/>
    <w:rsid w:val="00B57C32"/>
    <w:rsid w:val="00B6012D"/>
    <w:rsid w:val="00B609FF"/>
    <w:rsid w:val="00B6199C"/>
    <w:rsid w:val="00B622CF"/>
    <w:rsid w:val="00B6231C"/>
    <w:rsid w:val="00B62517"/>
    <w:rsid w:val="00B637A4"/>
    <w:rsid w:val="00B64B65"/>
    <w:rsid w:val="00B65380"/>
    <w:rsid w:val="00B65AB9"/>
    <w:rsid w:val="00B65C77"/>
    <w:rsid w:val="00B65F87"/>
    <w:rsid w:val="00B66099"/>
    <w:rsid w:val="00B663F7"/>
    <w:rsid w:val="00B66521"/>
    <w:rsid w:val="00B66B6A"/>
    <w:rsid w:val="00B66D71"/>
    <w:rsid w:val="00B66E90"/>
    <w:rsid w:val="00B671A7"/>
    <w:rsid w:val="00B67624"/>
    <w:rsid w:val="00B67801"/>
    <w:rsid w:val="00B67D30"/>
    <w:rsid w:val="00B70A13"/>
    <w:rsid w:val="00B7205F"/>
    <w:rsid w:val="00B7214B"/>
    <w:rsid w:val="00B735B9"/>
    <w:rsid w:val="00B7364D"/>
    <w:rsid w:val="00B7412F"/>
    <w:rsid w:val="00B74330"/>
    <w:rsid w:val="00B74983"/>
    <w:rsid w:val="00B74C24"/>
    <w:rsid w:val="00B754CC"/>
    <w:rsid w:val="00B7624D"/>
    <w:rsid w:val="00B7732D"/>
    <w:rsid w:val="00B801E2"/>
    <w:rsid w:val="00B80F14"/>
    <w:rsid w:val="00B81889"/>
    <w:rsid w:val="00B81D56"/>
    <w:rsid w:val="00B82FEB"/>
    <w:rsid w:val="00B833BA"/>
    <w:rsid w:val="00B8358C"/>
    <w:rsid w:val="00B83B2B"/>
    <w:rsid w:val="00B84364"/>
    <w:rsid w:val="00B84D47"/>
    <w:rsid w:val="00B85174"/>
    <w:rsid w:val="00B8596B"/>
    <w:rsid w:val="00B860AD"/>
    <w:rsid w:val="00B86505"/>
    <w:rsid w:val="00B86918"/>
    <w:rsid w:val="00B869DE"/>
    <w:rsid w:val="00B87C73"/>
    <w:rsid w:val="00B902A5"/>
    <w:rsid w:val="00B9129B"/>
    <w:rsid w:val="00B917CC"/>
    <w:rsid w:val="00B921C0"/>
    <w:rsid w:val="00B92516"/>
    <w:rsid w:val="00B92544"/>
    <w:rsid w:val="00B93D1E"/>
    <w:rsid w:val="00B9501B"/>
    <w:rsid w:val="00B9593D"/>
    <w:rsid w:val="00B95A34"/>
    <w:rsid w:val="00B973AF"/>
    <w:rsid w:val="00B97561"/>
    <w:rsid w:val="00B9771D"/>
    <w:rsid w:val="00BA09CF"/>
    <w:rsid w:val="00BA1018"/>
    <w:rsid w:val="00BA1F9D"/>
    <w:rsid w:val="00BA36FA"/>
    <w:rsid w:val="00BA3944"/>
    <w:rsid w:val="00BA4ACC"/>
    <w:rsid w:val="00BA650D"/>
    <w:rsid w:val="00BA674F"/>
    <w:rsid w:val="00BA6B28"/>
    <w:rsid w:val="00BB056D"/>
    <w:rsid w:val="00BB0E49"/>
    <w:rsid w:val="00BB1424"/>
    <w:rsid w:val="00BB165B"/>
    <w:rsid w:val="00BB1DED"/>
    <w:rsid w:val="00BB2A55"/>
    <w:rsid w:val="00BB2E9A"/>
    <w:rsid w:val="00BB334E"/>
    <w:rsid w:val="00BB4053"/>
    <w:rsid w:val="00BB46CB"/>
    <w:rsid w:val="00BB57A6"/>
    <w:rsid w:val="00BB5915"/>
    <w:rsid w:val="00BB63AD"/>
    <w:rsid w:val="00BB65C5"/>
    <w:rsid w:val="00BB7C4D"/>
    <w:rsid w:val="00BC05F2"/>
    <w:rsid w:val="00BC2924"/>
    <w:rsid w:val="00BC2FE7"/>
    <w:rsid w:val="00BC30D6"/>
    <w:rsid w:val="00BC3837"/>
    <w:rsid w:val="00BC3872"/>
    <w:rsid w:val="00BC3888"/>
    <w:rsid w:val="00BC3A5B"/>
    <w:rsid w:val="00BC3B43"/>
    <w:rsid w:val="00BC3FD0"/>
    <w:rsid w:val="00BC4A35"/>
    <w:rsid w:val="00BC4B24"/>
    <w:rsid w:val="00BC4E28"/>
    <w:rsid w:val="00BC4FCF"/>
    <w:rsid w:val="00BC51E4"/>
    <w:rsid w:val="00BC5CC0"/>
    <w:rsid w:val="00BC6709"/>
    <w:rsid w:val="00BC6E88"/>
    <w:rsid w:val="00BC7FD2"/>
    <w:rsid w:val="00BD0CB1"/>
    <w:rsid w:val="00BD0DCA"/>
    <w:rsid w:val="00BD13D4"/>
    <w:rsid w:val="00BD1827"/>
    <w:rsid w:val="00BD21D4"/>
    <w:rsid w:val="00BD22BD"/>
    <w:rsid w:val="00BD22DA"/>
    <w:rsid w:val="00BD27F6"/>
    <w:rsid w:val="00BD3D10"/>
    <w:rsid w:val="00BD41FF"/>
    <w:rsid w:val="00BD49EB"/>
    <w:rsid w:val="00BD4C69"/>
    <w:rsid w:val="00BD4D02"/>
    <w:rsid w:val="00BD570D"/>
    <w:rsid w:val="00BD5CEF"/>
    <w:rsid w:val="00BD6137"/>
    <w:rsid w:val="00BD6B64"/>
    <w:rsid w:val="00BD77EA"/>
    <w:rsid w:val="00BE0883"/>
    <w:rsid w:val="00BE097B"/>
    <w:rsid w:val="00BE0AA4"/>
    <w:rsid w:val="00BE1119"/>
    <w:rsid w:val="00BE229C"/>
    <w:rsid w:val="00BE46CD"/>
    <w:rsid w:val="00BE5094"/>
    <w:rsid w:val="00BE52F1"/>
    <w:rsid w:val="00BE58E1"/>
    <w:rsid w:val="00BE62B0"/>
    <w:rsid w:val="00BE6F03"/>
    <w:rsid w:val="00BE6FA4"/>
    <w:rsid w:val="00BE7523"/>
    <w:rsid w:val="00BF0A80"/>
    <w:rsid w:val="00BF0C40"/>
    <w:rsid w:val="00BF0DEC"/>
    <w:rsid w:val="00BF1E28"/>
    <w:rsid w:val="00BF2E77"/>
    <w:rsid w:val="00BF383A"/>
    <w:rsid w:val="00BF3B3A"/>
    <w:rsid w:val="00BF470F"/>
    <w:rsid w:val="00BF4B5A"/>
    <w:rsid w:val="00BF4EB3"/>
    <w:rsid w:val="00BF5180"/>
    <w:rsid w:val="00BF5672"/>
    <w:rsid w:val="00BF588E"/>
    <w:rsid w:val="00BF59CA"/>
    <w:rsid w:val="00BF6807"/>
    <w:rsid w:val="00BF725D"/>
    <w:rsid w:val="00BF7C91"/>
    <w:rsid w:val="00C004B1"/>
    <w:rsid w:val="00C00B1F"/>
    <w:rsid w:val="00C018F0"/>
    <w:rsid w:val="00C01CF2"/>
    <w:rsid w:val="00C0245C"/>
    <w:rsid w:val="00C03061"/>
    <w:rsid w:val="00C0308F"/>
    <w:rsid w:val="00C03375"/>
    <w:rsid w:val="00C033DE"/>
    <w:rsid w:val="00C05CC5"/>
    <w:rsid w:val="00C06BBF"/>
    <w:rsid w:val="00C06DF7"/>
    <w:rsid w:val="00C0742B"/>
    <w:rsid w:val="00C102A8"/>
    <w:rsid w:val="00C10C79"/>
    <w:rsid w:val="00C1133B"/>
    <w:rsid w:val="00C12702"/>
    <w:rsid w:val="00C1301A"/>
    <w:rsid w:val="00C133C3"/>
    <w:rsid w:val="00C139C3"/>
    <w:rsid w:val="00C14457"/>
    <w:rsid w:val="00C14729"/>
    <w:rsid w:val="00C150E7"/>
    <w:rsid w:val="00C15D82"/>
    <w:rsid w:val="00C16DFA"/>
    <w:rsid w:val="00C17D24"/>
    <w:rsid w:val="00C208EE"/>
    <w:rsid w:val="00C215A4"/>
    <w:rsid w:val="00C23AAC"/>
    <w:rsid w:val="00C24842"/>
    <w:rsid w:val="00C2497B"/>
    <w:rsid w:val="00C25347"/>
    <w:rsid w:val="00C264A3"/>
    <w:rsid w:val="00C264F3"/>
    <w:rsid w:val="00C267C7"/>
    <w:rsid w:val="00C26CD3"/>
    <w:rsid w:val="00C26DDF"/>
    <w:rsid w:val="00C270DB"/>
    <w:rsid w:val="00C30639"/>
    <w:rsid w:val="00C30D92"/>
    <w:rsid w:val="00C31A50"/>
    <w:rsid w:val="00C31AC5"/>
    <w:rsid w:val="00C31C57"/>
    <w:rsid w:val="00C32781"/>
    <w:rsid w:val="00C32F57"/>
    <w:rsid w:val="00C33143"/>
    <w:rsid w:val="00C342F2"/>
    <w:rsid w:val="00C3604A"/>
    <w:rsid w:val="00C36469"/>
    <w:rsid w:val="00C366F5"/>
    <w:rsid w:val="00C3732D"/>
    <w:rsid w:val="00C40904"/>
    <w:rsid w:val="00C42575"/>
    <w:rsid w:val="00C4358F"/>
    <w:rsid w:val="00C435D8"/>
    <w:rsid w:val="00C440F6"/>
    <w:rsid w:val="00C44689"/>
    <w:rsid w:val="00C44F6F"/>
    <w:rsid w:val="00C4573A"/>
    <w:rsid w:val="00C45E22"/>
    <w:rsid w:val="00C463FB"/>
    <w:rsid w:val="00C46543"/>
    <w:rsid w:val="00C47BA4"/>
    <w:rsid w:val="00C47F94"/>
    <w:rsid w:val="00C5169C"/>
    <w:rsid w:val="00C51A73"/>
    <w:rsid w:val="00C51AB5"/>
    <w:rsid w:val="00C51D9D"/>
    <w:rsid w:val="00C526F4"/>
    <w:rsid w:val="00C5280C"/>
    <w:rsid w:val="00C53169"/>
    <w:rsid w:val="00C5396A"/>
    <w:rsid w:val="00C54162"/>
    <w:rsid w:val="00C54685"/>
    <w:rsid w:val="00C54AC2"/>
    <w:rsid w:val="00C54AE7"/>
    <w:rsid w:val="00C5578F"/>
    <w:rsid w:val="00C56691"/>
    <w:rsid w:val="00C567B3"/>
    <w:rsid w:val="00C57144"/>
    <w:rsid w:val="00C57524"/>
    <w:rsid w:val="00C5774C"/>
    <w:rsid w:val="00C57752"/>
    <w:rsid w:val="00C57A3E"/>
    <w:rsid w:val="00C57C65"/>
    <w:rsid w:val="00C6170E"/>
    <w:rsid w:val="00C62375"/>
    <w:rsid w:val="00C62ACE"/>
    <w:rsid w:val="00C62EFD"/>
    <w:rsid w:val="00C63032"/>
    <w:rsid w:val="00C63A4A"/>
    <w:rsid w:val="00C63BE3"/>
    <w:rsid w:val="00C6589B"/>
    <w:rsid w:val="00C65F7E"/>
    <w:rsid w:val="00C66440"/>
    <w:rsid w:val="00C67088"/>
    <w:rsid w:val="00C67EF7"/>
    <w:rsid w:val="00C7030F"/>
    <w:rsid w:val="00C706E2"/>
    <w:rsid w:val="00C7086E"/>
    <w:rsid w:val="00C728B4"/>
    <w:rsid w:val="00C73623"/>
    <w:rsid w:val="00C74DA3"/>
    <w:rsid w:val="00C75176"/>
    <w:rsid w:val="00C758CB"/>
    <w:rsid w:val="00C75FFC"/>
    <w:rsid w:val="00C77784"/>
    <w:rsid w:val="00C808E0"/>
    <w:rsid w:val="00C80B4A"/>
    <w:rsid w:val="00C80D87"/>
    <w:rsid w:val="00C81741"/>
    <w:rsid w:val="00C81856"/>
    <w:rsid w:val="00C824D6"/>
    <w:rsid w:val="00C824DD"/>
    <w:rsid w:val="00C82ACC"/>
    <w:rsid w:val="00C82B38"/>
    <w:rsid w:val="00C82BB7"/>
    <w:rsid w:val="00C82EF9"/>
    <w:rsid w:val="00C830BC"/>
    <w:rsid w:val="00C8350E"/>
    <w:rsid w:val="00C837E0"/>
    <w:rsid w:val="00C83E5B"/>
    <w:rsid w:val="00C83FFA"/>
    <w:rsid w:val="00C847CD"/>
    <w:rsid w:val="00C86964"/>
    <w:rsid w:val="00C87995"/>
    <w:rsid w:val="00C90B4D"/>
    <w:rsid w:val="00C90DC5"/>
    <w:rsid w:val="00C90E9E"/>
    <w:rsid w:val="00C917A3"/>
    <w:rsid w:val="00C917F5"/>
    <w:rsid w:val="00C91BE1"/>
    <w:rsid w:val="00C921D7"/>
    <w:rsid w:val="00C9232F"/>
    <w:rsid w:val="00C949F4"/>
    <w:rsid w:val="00C94A67"/>
    <w:rsid w:val="00C94FC0"/>
    <w:rsid w:val="00C951B1"/>
    <w:rsid w:val="00C95581"/>
    <w:rsid w:val="00C964C0"/>
    <w:rsid w:val="00C9651E"/>
    <w:rsid w:val="00C969C0"/>
    <w:rsid w:val="00C96CCC"/>
    <w:rsid w:val="00C97A76"/>
    <w:rsid w:val="00C97AA3"/>
    <w:rsid w:val="00CA0AB1"/>
    <w:rsid w:val="00CA142F"/>
    <w:rsid w:val="00CA1865"/>
    <w:rsid w:val="00CA2273"/>
    <w:rsid w:val="00CA22B6"/>
    <w:rsid w:val="00CA2CA4"/>
    <w:rsid w:val="00CA341B"/>
    <w:rsid w:val="00CA351E"/>
    <w:rsid w:val="00CA379C"/>
    <w:rsid w:val="00CA4297"/>
    <w:rsid w:val="00CA4348"/>
    <w:rsid w:val="00CA4913"/>
    <w:rsid w:val="00CA651F"/>
    <w:rsid w:val="00CA67D2"/>
    <w:rsid w:val="00CA6E59"/>
    <w:rsid w:val="00CA79A0"/>
    <w:rsid w:val="00CA7B5D"/>
    <w:rsid w:val="00CA7BF0"/>
    <w:rsid w:val="00CB0355"/>
    <w:rsid w:val="00CB0EA0"/>
    <w:rsid w:val="00CB112C"/>
    <w:rsid w:val="00CB299C"/>
    <w:rsid w:val="00CB31A2"/>
    <w:rsid w:val="00CB31F9"/>
    <w:rsid w:val="00CB3350"/>
    <w:rsid w:val="00CB340C"/>
    <w:rsid w:val="00CB5CF9"/>
    <w:rsid w:val="00CB5F9D"/>
    <w:rsid w:val="00CB637D"/>
    <w:rsid w:val="00CB7248"/>
    <w:rsid w:val="00CB7272"/>
    <w:rsid w:val="00CB7745"/>
    <w:rsid w:val="00CC03C1"/>
    <w:rsid w:val="00CC1702"/>
    <w:rsid w:val="00CC21B8"/>
    <w:rsid w:val="00CC2233"/>
    <w:rsid w:val="00CC2CB5"/>
    <w:rsid w:val="00CC2D3F"/>
    <w:rsid w:val="00CC2E96"/>
    <w:rsid w:val="00CC312E"/>
    <w:rsid w:val="00CC3266"/>
    <w:rsid w:val="00CC35B9"/>
    <w:rsid w:val="00CC3605"/>
    <w:rsid w:val="00CC48D5"/>
    <w:rsid w:val="00CC542F"/>
    <w:rsid w:val="00CC5A85"/>
    <w:rsid w:val="00CC662D"/>
    <w:rsid w:val="00CD06D7"/>
    <w:rsid w:val="00CD0D9B"/>
    <w:rsid w:val="00CD11AF"/>
    <w:rsid w:val="00CD1706"/>
    <w:rsid w:val="00CD1DA5"/>
    <w:rsid w:val="00CD1F3F"/>
    <w:rsid w:val="00CD1FA2"/>
    <w:rsid w:val="00CD2CAC"/>
    <w:rsid w:val="00CD472E"/>
    <w:rsid w:val="00CD4EB2"/>
    <w:rsid w:val="00CD51B9"/>
    <w:rsid w:val="00CD74A8"/>
    <w:rsid w:val="00CD757C"/>
    <w:rsid w:val="00CD7C41"/>
    <w:rsid w:val="00CE0646"/>
    <w:rsid w:val="00CE125A"/>
    <w:rsid w:val="00CE130C"/>
    <w:rsid w:val="00CE1541"/>
    <w:rsid w:val="00CE1681"/>
    <w:rsid w:val="00CE1B6A"/>
    <w:rsid w:val="00CE2A75"/>
    <w:rsid w:val="00CE3C78"/>
    <w:rsid w:val="00CE3D28"/>
    <w:rsid w:val="00CE450A"/>
    <w:rsid w:val="00CE476B"/>
    <w:rsid w:val="00CE47B3"/>
    <w:rsid w:val="00CE47D0"/>
    <w:rsid w:val="00CE521A"/>
    <w:rsid w:val="00CE55F9"/>
    <w:rsid w:val="00CE5A47"/>
    <w:rsid w:val="00CE5B27"/>
    <w:rsid w:val="00CE5D0F"/>
    <w:rsid w:val="00CE5F3F"/>
    <w:rsid w:val="00CE63C4"/>
    <w:rsid w:val="00CE72D1"/>
    <w:rsid w:val="00CE7573"/>
    <w:rsid w:val="00CF0E87"/>
    <w:rsid w:val="00CF10E3"/>
    <w:rsid w:val="00CF141F"/>
    <w:rsid w:val="00CF1FB1"/>
    <w:rsid w:val="00CF25FA"/>
    <w:rsid w:val="00CF29D4"/>
    <w:rsid w:val="00CF2F17"/>
    <w:rsid w:val="00CF30F1"/>
    <w:rsid w:val="00CF3176"/>
    <w:rsid w:val="00CF33BF"/>
    <w:rsid w:val="00CF3AB5"/>
    <w:rsid w:val="00CF3D5A"/>
    <w:rsid w:val="00CF3DC1"/>
    <w:rsid w:val="00CF3EE7"/>
    <w:rsid w:val="00CF435D"/>
    <w:rsid w:val="00CF43CE"/>
    <w:rsid w:val="00CF479B"/>
    <w:rsid w:val="00CF5197"/>
    <w:rsid w:val="00CF5DD3"/>
    <w:rsid w:val="00CF6507"/>
    <w:rsid w:val="00CF7F7D"/>
    <w:rsid w:val="00D018F9"/>
    <w:rsid w:val="00D0283C"/>
    <w:rsid w:val="00D02DDE"/>
    <w:rsid w:val="00D03CA7"/>
    <w:rsid w:val="00D05994"/>
    <w:rsid w:val="00D059FA"/>
    <w:rsid w:val="00D05A9D"/>
    <w:rsid w:val="00D062E8"/>
    <w:rsid w:val="00D0660C"/>
    <w:rsid w:val="00D072A8"/>
    <w:rsid w:val="00D072B6"/>
    <w:rsid w:val="00D1157F"/>
    <w:rsid w:val="00D122B4"/>
    <w:rsid w:val="00D13D0C"/>
    <w:rsid w:val="00D14617"/>
    <w:rsid w:val="00D14AD9"/>
    <w:rsid w:val="00D15103"/>
    <w:rsid w:val="00D154C0"/>
    <w:rsid w:val="00D15712"/>
    <w:rsid w:val="00D1620D"/>
    <w:rsid w:val="00D16A93"/>
    <w:rsid w:val="00D17620"/>
    <w:rsid w:val="00D176B1"/>
    <w:rsid w:val="00D178AC"/>
    <w:rsid w:val="00D17AE4"/>
    <w:rsid w:val="00D21A0E"/>
    <w:rsid w:val="00D21B4B"/>
    <w:rsid w:val="00D220A2"/>
    <w:rsid w:val="00D232C1"/>
    <w:rsid w:val="00D2382A"/>
    <w:rsid w:val="00D2402C"/>
    <w:rsid w:val="00D24721"/>
    <w:rsid w:val="00D24E01"/>
    <w:rsid w:val="00D25A43"/>
    <w:rsid w:val="00D25E7D"/>
    <w:rsid w:val="00D26967"/>
    <w:rsid w:val="00D27FF7"/>
    <w:rsid w:val="00D315BB"/>
    <w:rsid w:val="00D32A99"/>
    <w:rsid w:val="00D33594"/>
    <w:rsid w:val="00D34768"/>
    <w:rsid w:val="00D34896"/>
    <w:rsid w:val="00D34EEA"/>
    <w:rsid w:val="00D352B8"/>
    <w:rsid w:val="00D355B7"/>
    <w:rsid w:val="00D35DBF"/>
    <w:rsid w:val="00D35F84"/>
    <w:rsid w:val="00D3741C"/>
    <w:rsid w:val="00D376E4"/>
    <w:rsid w:val="00D37A19"/>
    <w:rsid w:val="00D37D86"/>
    <w:rsid w:val="00D40D6C"/>
    <w:rsid w:val="00D412E7"/>
    <w:rsid w:val="00D4158B"/>
    <w:rsid w:val="00D43073"/>
    <w:rsid w:val="00D43FFA"/>
    <w:rsid w:val="00D449A9"/>
    <w:rsid w:val="00D44A9C"/>
    <w:rsid w:val="00D44B8A"/>
    <w:rsid w:val="00D458E1"/>
    <w:rsid w:val="00D464F5"/>
    <w:rsid w:val="00D470DA"/>
    <w:rsid w:val="00D50CAB"/>
    <w:rsid w:val="00D51486"/>
    <w:rsid w:val="00D51B96"/>
    <w:rsid w:val="00D52206"/>
    <w:rsid w:val="00D53149"/>
    <w:rsid w:val="00D53243"/>
    <w:rsid w:val="00D542F8"/>
    <w:rsid w:val="00D54B50"/>
    <w:rsid w:val="00D5599D"/>
    <w:rsid w:val="00D55A38"/>
    <w:rsid w:val="00D56F01"/>
    <w:rsid w:val="00D56FDC"/>
    <w:rsid w:val="00D57768"/>
    <w:rsid w:val="00D60635"/>
    <w:rsid w:val="00D60BC9"/>
    <w:rsid w:val="00D60E7B"/>
    <w:rsid w:val="00D60F2D"/>
    <w:rsid w:val="00D61A93"/>
    <w:rsid w:val="00D61FE2"/>
    <w:rsid w:val="00D6224A"/>
    <w:rsid w:val="00D62819"/>
    <w:rsid w:val="00D62F2A"/>
    <w:rsid w:val="00D63DE0"/>
    <w:rsid w:val="00D64056"/>
    <w:rsid w:val="00D64D0C"/>
    <w:rsid w:val="00D65296"/>
    <w:rsid w:val="00D658B0"/>
    <w:rsid w:val="00D65D00"/>
    <w:rsid w:val="00D664CD"/>
    <w:rsid w:val="00D66926"/>
    <w:rsid w:val="00D669CD"/>
    <w:rsid w:val="00D66D77"/>
    <w:rsid w:val="00D676A7"/>
    <w:rsid w:val="00D70AF7"/>
    <w:rsid w:val="00D70B40"/>
    <w:rsid w:val="00D7259F"/>
    <w:rsid w:val="00D72DCD"/>
    <w:rsid w:val="00D74ACC"/>
    <w:rsid w:val="00D74D8C"/>
    <w:rsid w:val="00D752E1"/>
    <w:rsid w:val="00D75425"/>
    <w:rsid w:val="00D76128"/>
    <w:rsid w:val="00D763B4"/>
    <w:rsid w:val="00D763E3"/>
    <w:rsid w:val="00D76445"/>
    <w:rsid w:val="00D76A5C"/>
    <w:rsid w:val="00D77A22"/>
    <w:rsid w:val="00D77A2E"/>
    <w:rsid w:val="00D803A9"/>
    <w:rsid w:val="00D810A8"/>
    <w:rsid w:val="00D833CE"/>
    <w:rsid w:val="00D83663"/>
    <w:rsid w:val="00D83DDC"/>
    <w:rsid w:val="00D8424B"/>
    <w:rsid w:val="00D84CC5"/>
    <w:rsid w:val="00D856AB"/>
    <w:rsid w:val="00D86023"/>
    <w:rsid w:val="00D8621E"/>
    <w:rsid w:val="00D866C0"/>
    <w:rsid w:val="00D86C0F"/>
    <w:rsid w:val="00D86E2D"/>
    <w:rsid w:val="00D86E2E"/>
    <w:rsid w:val="00D90289"/>
    <w:rsid w:val="00D90FE8"/>
    <w:rsid w:val="00D91DA7"/>
    <w:rsid w:val="00D929A2"/>
    <w:rsid w:val="00D93330"/>
    <w:rsid w:val="00D93CA6"/>
    <w:rsid w:val="00D94863"/>
    <w:rsid w:val="00D94AC0"/>
    <w:rsid w:val="00D95768"/>
    <w:rsid w:val="00D96251"/>
    <w:rsid w:val="00D963D7"/>
    <w:rsid w:val="00D96621"/>
    <w:rsid w:val="00D96629"/>
    <w:rsid w:val="00D974F6"/>
    <w:rsid w:val="00D976B6"/>
    <w:rsid w:val="00D97D64"/>
    <w:rsid w:val="00DA1D4A"/>
    <w:rsid w:val="00DA259A"/>
    <w:rsid w:val="00DA46B9"/>
    <w:rsid w:val="00DA5D1B"/>
    <w:rsid w:val="00DA6BC4"/>
    <w:rsid w:val="00DA702D"/>
    <w:rsid w:val="00DA7167"/>
    <w:rsid w:val="00DA7484"/>
    <w:rsid w:val="00DA7507"/>
    <w:rsid w:val="00DA76C0"/>
    <w:rsid w:val="00DB055F"/>
    <w:rsid w:val="00DB224F"/>
    <w:rsid w:val="00DB2980"/>
    <w:rsid w:val="00DB29C7"/>
    <w:rsid w:val="00DB2DAE"/>
    <w:rsid w:val="00DB3FE9"/>
    <w:rsid w:val="00DB4ACD"/>
    <w:rsid w:val="00DB69F7"/>
    <w:rsid w:val="00DB6A1C"/>
    <w:rsid w:val="00DB6F77"/>
    <w:rsid w:val="00DC1319"/>
    <w:rsid w:val="00DC1C34"/>
    <w:rsid w:val="00DC1DB2"/>
    <w:rsid w:val="00DC2580"/>
    <w:rsid w:val="00DC2799"/>
    <w:rsid w:val="00DC2DFA"/>
    <w:rsid w:val="00DC2F90"/>
    <w:rsid w:val="00DC3CED"/>
    <w:rsid w:val="00DC3EEB"/>
    <w:rsid w:val="00DC5297"/>
    <w:rsid w:val="00DC5E8C"/>
    <w:rsid w:val="00DC6100"/>
    <w:rsid w:val="00DC6106"/>
    <w:rsid w:val="00DC63FD"/>
    <w:rsid w:val="00DC6E71"/>
    <w:rsid w:val="00DC70F4"/>
    <w:rsid w:val="00DC7918"/>
    <w:rsid w:val="00DC7E76"/>
    <w:rsid w:val="00DD0065"/>
    <w:rsid w:val="00DD0171"/>
    <w:rsid w:val="00DD07FE"/>
    <w:rsid w:val="00DD12AE"/>
    <w:rsid w:val="00DD1764"/>
    <w:rsid w:val="00DD1A42"/>
    <w:rsid w:val="00DD1FEF"/>
    <w:rsid w:val="00DD20E0"/>
    <w:rsid w:val="00DD273E"/>
    <w:rsid w:val="00DD284F"/>
    <w:rsid w:val="00DD2BD3"/>
    <w:rsid w:val="00DD3F88"/>
    <w:rsid w:val="00DD4694"/>
    <w:rsid w:val="00DD4A18"/>
    <w:rsid w:val="00DD4CF4"/>
    <w:rsid w:val="00DD5098"/>
    <w:rsid w:val="00DD536D"/>
    <w:rsid w:val="00DD5378"/>
    <w:rsid w:val="00DD5BBC"/>
    <w:rsid w:val="00DD5DAD"/>
    <w:rsid w:val="00DD61E3"/>
    <w:rsid w:val="00DE1793"/>
    <w:rsid w:val="00DE1EF2"/>
    <w:rsid w:val="00DE22D9"/>
    <w:rsid w:val="00DE298E"/>
    <w:rsid w:val="00DE3BE7"/>
    <w:rsid w:val="00DE4811"/>
    <w:rsid w:val="00DE4A6F"/>
    <w:rsid w:val="00DE4ABF"/>
    <w:rsid w:val="00DE5320"/>
    <w:rsid w:val="00DE5402"/>
    <w:rsid w:val="00DE5A68"/>
    <w:rsid w:val="00DE5E2B"/>
    <w:rsid w:val="00DE5F1B"/>
    <w:rsid w:val="00DE5F99"/>
    <w:rsid w:val="00DE6E22"/>
    <w:rsid w:val="00DE73E6"/>
    <w:rsid w:val="00DE75BD"/>
    <w:rsid w:val="00DF06DA"/>
    <w:rsid w:val="00DF11AC"/>
    <w:rsid w:val="00DF124C"/>
    <w:rsid w:val="00DF1CFB"/>
    <w:rsid w:val="00DF1E01"/>
    <w:rsid w:val="00DF2148"/>
    <w:rsid w:val="00DF28FF"/>
    <w:rsid w:val="00DF2CDF"/>
    <w:rsid w:val="00DF4B5C"/>
    <w:rsid w:val="00DF550A"/>
    <w:rsid w:val="00DF5FCB"/>
    <w:rsid w:val="00DF63B4"/>
    <w:rsid w:val="00E001AA"/>
    <w:rsid w:val="00E03BC5"/>
    <w:rsid w:val="00E051C1"/>
    <w:rsid w:val="00E057C1"/>
    <w:rsid w:val="00E07475"/>
    <w:rsid w:val="00E078E8"/>
    <w:rsid w:val="00E07E4E"/>
    <w:rsid w:val="00E10206"/>
    <w:rsid w:val="00E12BD0"/>
    <w:rsid w:val="00E1358A"/>
    <w:rsid w:val="00E137B9"/>
    <w:rsid w:val="00E13A6F"/>
    <w:rsid w:val="00E13DBD"/>
    <w:rsid w:val="00E140FA"/>
    <w:rsid w:val="00E14F76"/>
    <w:rsid w:val="00E168A0"/>
    <w:rsid w:val="00E16AD1"/>
    <w:rsid w:val="00E179B5"/>
    <w:rsid w:val="00E206B1"/>
    <w:rsid w:val="00E207EB"/>
    <w:rsid w:val="00E20EC9"/>
    <w:rsid w:val="00E21AAC"/>
    <w:rsid w:val="00E22EE3"/>
    <w:rsid w:val="00E23D00"/>
    <w:rsid w:val="00E23E05"/>
    <w:rsid w:val="00E23F7E"/>
    <w:rsid w:val="00E24F7F"/>
    <w:rsid w:val="00E2531F"/>
    <w:rsid w:val="00E25A2D"/>
    <w:rsid w:val="00E2674B"/>
    <w:rsid w:val="00E26FB8"/>
    <w:rsid w:val="00E2725F"/>
    <w:rsid w:val="00E27792"/>
    <w:rsid w:val="00E3031C"/>
    <w:rsid w:val="00E30322"/>
    <w:rsid w:val="00E30838"/>
    <w:rsid w:val="00E30B9C"/>
    <w:rsid w:val="00E3158A"/>
    <w:rsid w:val="00E31D76"/>
    <w:rsid w:val="00E31F5B"/>
    <w:rsid w:val="00E3350B"/>
    <w:rsid w:val="00E336B0"/>
    <w:rsid w:val="00E337A6"/>
    <w:rsid w:val="00E33E4B"/>
    <w:rsid w:val="00E341F1"/>
    <w:rsid w:val="00E3513E"/>
    <w:rsid w:val="00E35D61"/>
    <w:rsid w:val="00E35E95"/>
    <w:rsid w:val="00E364F4"/>
    <w:rsid w:val="00E36B30"/>
    <w:rsid w:val="00E40761"/>
    <w:rsid w:val="00E40C82"/>
    <w:rsid w:val="00E41486"/>
    <w:rsid w:val="00E41D6D"/>
    <w:rsid w:val="00E4334B"/>
    <w:rsid w:val="00E44277"/>
    <w:rsid w:val="00E44987"/>
    <w:rsid w:val="00E4498F"/>
    <w:rsid w:val="00E46195"/>
    <w:rsid w:val="00E46D00"/>
    <w:rsid w:val="00E47722"/>
    <w:rsid w:val="00E50060"/>
    <w:rsid w:val="00E50973"/>
    <w:rsid w:val="00E50F06"/>
    <w:rsid w:val="00E51010"/>
    <w:rsid w:val="00E5110A"/>
    <w:rsid w:val="00E51BF1"/>
    <w:rsid w:val="00E526F2"/>
    <w:rsid w:val="00E527EC"/>
    <w:rsid w:val="00E52D72"/>
    <w:rsid w:val="00E55582"/>
    <w:rsid w:val="00E55B0E"/>
    <w:rsid w:val="00E560B3"/>
    <w:rsid w:val="00E56737"/>
    <w:rsid w:val="00E57815"/>
    <w:rsid w:val="00E61990"/>
    <w:rsid w:val="00E61B0B"/>
    <w:rsid w:val="00E62116"/>
    <w:rsid w:val="00E6262A"/>
    <w:rsid w:val="00E62AFC"/>
    <w:rsid w:val="00E63A74"/>
    <w:rsid w:val="00E63D51"/>
    <w:rsid w:val="00E645D2"/>
    <w:rsid w:val="00E64DC6"/>
    <w:rsid w:val="00E64FA2"/>
    <w:rsid w:val="00E65149"/>
    <w:rsid w:val="00E659ED"/>
    <w:rsid w:val="00E65B6A"/>
    <w:rsid w:val="00E66783"/>
    <w:rsid w:val="00E66F1A"/>
    <w:rsid w:val="00E6784D"/>
    <w:rsid w:val="00E67E09"/>
    <w:rsid w:val="00E70BDD"/>
    <w:rsid w:val="00E71577"/>
    <w:rsid w:val="00E71609"/>
    <w:rsid w:val="00E71BD1"/>
    <w:rsid w:val="00E71E28"/>
    <w:rsid w:val="00E72583"/>
    <w:rsid w:val="00E73048"/>
    <w:rsid w:val="00E742BE"/>
    <w:rsid w:val="00E74EC4"/>
    <w:rsid w:val="00E74FBA"/>
    <w:rsid w:val="00E75032"/>
    <w:rsid w:val="00E7529E"/>
    <w:rsid w:val="00E7536C"/>
    <w:rsid w:val="00E75D42"/>
    <w:rsid w:val="00E762E8"/>
    <w:rsid w:val="00E77561"/>
    <w:rsid w:val="00E77CCE"/>
    <w:rsid w:val="00E803CA"/>
    <w:rsid w:val="00E804E6"/>
    <w:rsid w:val="00E8182E"/>
    <w:rsid w:val="00E818CC"/>
    <w:rsid w:val="00E82664"/>
    <w:rsid w:val="00E82F8A"/>
    <w:rsid w:val="00E831C8"/>
    <w:rsid w:val="00E83C00"/>
    <w:rsid w:val="00E83F56"/>
    <w:rsid w:val="00E847C3"/>
    <w:rsid w:val="00E85347"/>
    <w:rsid w:val="00E8538D"/>
    <w:rsid w:val="00E85A8D"/>
    <w:rsid w:val="00E85EA1"/>
    <w:rsid w:val="00E85F86"/>
    <w:rsid w:val="00E86ACB"/>
    <w:rsid w:val="00E86DA7"/>
    <w:rsid w:val="00E86E17"/>
    <w:rsid w:val="00E87208"/>
    <w:rsid w:val="00E87965"/>
    <w:rsid w:val="00E90220"/>
    <w:rsid w:val="00E90410"/>
    <w:rsid w:val="00E90B7E"/>
    <w:rsid w:val="00E90F1D"/>
    <w:rsid w:val="00E918B3"/>
    <w:rsid w:val="00E93AE1"/>
    <w:rsid w:val="00E94A70"/>
    <w:rsid w:val="00E94AE3"/>
    <w:rsid w:val="00E9549B"/>
    <w:rsid w:val="00E96F5E"/>
    <w:rsid w:val="00E97A34"/>
    <w:rsid w:val="00EA004A"/>
    <w:rsid w:val="00EA0874"/>
    <w:rsid w:val="00EA1CEE"/>
    <w:rsid w:val="00EA21F9"/>
    <w:rsid w:val="00EA3154"/>
    <w:rsid w:val="00EA56CD"/>
    <w:rsid w:val="00EA58F7"/>
    <w:rsid w:val="00EA5B3B"/>
    <w:rsid w:val="00EA5D2A"/>
    <w:rsid w:val="00EA6D82"/>
    <w:rsid w:val="00EA7205"/>
    <w:rsid w:val="00EA7EA3"/>
    <w:rsid w:val="00EB0018"/>
    <w:rsid w:val="00EB00D3"/>
    <w:rsid w:val="00EB0D8F"/>
    <w:rsid w:val="00EB1814"/>
    <w:rsid w:val="00EB18DA"/>
    <w:rsid w:val="00EB1995"/>
    <w:rsid w:val="00EB1B65"/>
    <w:rsid w:val="00EB22E0"/>
    <w:rsid w:val="00EB22E9"/>
    <w:rsid w:val="00EB23EA"/>
    <w:rsid w:val="00EB2CEE"/>
    <w:rsid w:val="00EB3C96"/>
    <w:rsid w:val="00EB4871"/>
    <w:rsid w:val="00EB58CD"/>
    <w:rsid w:val="00EB6452"/>
    <w:rsid w:val="00EB6A6C"/>
    <w:rsid w:val="00EB6D78"/>
    <w:rsid w:val="00EB7D2F"/>
    <w:rsid w:val="00EC0245"/>
    <w:rsid w:val="00EC0354"/>
    <w:rsid w:val="00EC039C"/>
    <w:rsid w:val="00EC03A9"/>
    <w:rsid w:val="00EC1908"/>
    <w:rsid w:val="00EC1FD8"/>
    <w:rsid w:val="00EC2520"/>
    <w:rsid w:val="00EC25D4"/>
    <w:rsid w:val="00EC2700"/>
    <w:rsid w:val="00EC271A"/>
    <w:rsid w:val="00EC2AF3"/>
    <w:rsid w:val="00EC3623"/>
    <w:rsid w:val="00EC381D"/>
    <w:rsid w:val="00EC3F42"/>
    <w:rsid w:val="00EC406F"/>
    <w:rsid w:val="00EC443D"/>
    <w:rsid w:val="00EC4E51"/>
    <w:rsid w:val="00EC5CAC"/>
    <w:rsid w:val="00EC625F"/>
    <w:rsid w:val="00EC65A8"/>
    <w:rsid w:val="00EC6C67"/>
    <w:rsid w:val="00EC71A9"/>
    <w:rsid w:val="00EC72A2"/>
    <w:rsid w:val="00EC74C0"/>
    <w:rsid w:val="00EC7B67"/>
    <w:rsid w:val="00ED0A16"/>
    <w:rsid w:val="00ED18E6"/>
    <w:rsid w:val="00ED1C35"/>
    <w:rsid w:val="00ED1EB1"/>
    <w:rsid w:val="00ED22A9"/>
    <w:rsid w:val="00ED37F7"/>
    <w:rsid w:val="00ED3903"/>
    <w:rsid w:val="00ED4224"/>
    <w:rsid w:val="00ED4792"/>
    <w:rsid w:val="00ED4EB8"/>
    <w:rsid w:val="00ED5A40"/>
    <w:rsid w:val="00ED61AB"/>
    <w:rsid w:val="00ED65F8"/>
    <w:rsid w:val="00ED65FD"/>
    <w:rsid w:val="00ED6B61"/>
    <w:rsid w:val="00ED71EA"/>
    <w:rsid w:val="00ED720A"/>
    <w:rsid w:val="00ED7A76"/>
    <w:rsid w:val="00EE02CB"/>
    <w:rsid w:val="00EE0304"/>
    <w:rsid w:val="00EE06CF"/>
    <w:rsid w:val="00EE093D"/>
    <w:rsid w:val="00EE0E92"/>
    <w:rsid w:val="00EE0EF1"/>
    <w:rsid w:val="00EE1C04"/>
    <w:rsid w:val="00EE20FC"/>
    <w:rsid w:val="00EE27C7"/>
    <w:rsid w:val="00EE28F7"/>
    <w:rsid w:val="00EE2F2B"/>
    <w:rsid w:val="00EE30DE"/>
    <w:rsid w:val="00EE3160"/>
    <w:rsid w:val="00EE4296"/>
    <w:rsid w:val="00EE5369"/>
    <w:rsid w:val="00EE5F58"/>
    <w:rsid w:val="00EE6514"/>
    <w:rsid w:val="00EE6C29"/>
    <w:rsid w:val="00EE6F39"/>
    <w:rsid w:val="00EE72F3"/>
    <w:rsid w:val="00EF03B5"/>
    <w:rsid w:val="00EF13F0"/>
    <w:rsid w:val="00EF15A5"/>
    <w:rsid w:val="00EF1624"/>
    <w:rsid w:val="00EF189C"/>
    <w:rsid w:val="00EF2213"/>
    <w:rsid w:val="00EF2339"/>
    <w:rsid w:val="00EF27B9"/>
    <w:rsid w:val="00EF2FCD"/>
    <w:rsid w:val="00EF3F4A"/>
    <w:rsid w:val="00EF4BFD"/>
    <w:rsid w:val="00EF5927"/>
    <w:rsid w:val="00EF6257"/>
    <w:rsid w:val="00F0062F"/>
    <w:rsid w:val="00F01779"/>
    <w:rsid w:val="00F01910"/>
    <w:rsid w:val="00F01A2D"/>
    <w:rsid w:val="00F02198"/>
    <w:rsid w:val="00F02DC2"/>
    <w:rsid w:val="00F050B0"/>
    <w:rsid w:val="00F050FB"/>
    <w:rsid w:val="00F05409"/>
    <w:rsid w:val="00F061DA"/>
    <w:rsid w:val="00F07636"/>
    <w:rsid w:val="00F0798E"/>
    <w:rsid w:val="00F106DD"/>
    <w:rsid w:val="00F1078E"/>
    <w:rsid w:val="00F11533"/>
    <w:rsid w:val="00F115D5"/>
    <w:rsid w:val="00F117A0"/>
    <w:rsid w:val="00F12BDD"/>
    <w:rsid w:val="00F1342F"/>
    <w:rsid w:val="00F139B8"/>
    <w:rsid w:val="00F13AFF"/>
    <w:rsid w:val="00F13C34"/>
    <w:rsid w:val="00F149B0"/>
    <w:rsid w:val="00F15C1E"/>
    <w:rsid w:val="00F1676F"/>
    <w:rsid w:val="00F16D38"/>
    <w:rsid w:val="00F16EC3"/>
    <w:rsid w:val="00F171E2"/>
    <w:rsid w:val="00F1779B"/>
    <w:rsid w:val="00F17916"/>
    <w:rsid w:val="00F21177"/>
    <w:rsid w:val="00F21712"/>
    <w:rsid w:val="00F21C7A"/>
    <w:rsid w:val="00F21DD7"/>
    <w:rsid w:val="00F2200C"/>
    <w:rsid w:val="00F2210D"/>
    <w:rsid w:val="00F22D8C"/>
    <w:rsid w:val="00F23267"/>
    <w:rsid w:val="00F2341D"/>
    <w:rsid w:val="00F23590"/>
    <w:rsid w:val="00F236AB"/>
    <w:rsid w:val="00F23CEA"/>
    <w:rsid w:val="00F23D56"/>
    <w:rsid w:val="00F23F6F"/>
    <w:rsid w:val="00F2403B"/>
    <w:rsid w:val="00F24587"/>
    <w:rsid w:val="00F2580B"/>
    <w:rsid w:val="00F25943"/>
    <w:rsid w:val="00F25BEE"/>
    <w:rsid w:val="00F262FD"/>
    <w:rsid w:val="00F26E65"/>
    <w:rsid w:val="00F270FA"/>
    <w:rsid w:val="00F27E26"/>
    <w:rsid w:val="00F30DD8"/>
    <w:rsid w:val="00F3138C"/>
    <w:rsid w:val="00F3186A"/>
    <w:rsid w:val="00F32390"/>
    <w:rsid w:val="00F3265B"/>
    <w:rsid w:val="00F32980"/>
    <w:rsid w:val="00F32E88"/>
    <w:rsid w:val="00F33029"/>
    <w:rsid w:val="00F33400"/>
    <w:rsid w:val="00F334A7"/>
    <w:rsid w:val="00F335AE"/>
    <w:rsid w:val="00F33AA2"/>
    <w:rsid w:val="00F3497D"/>
    <w:rsid w:val="00F35B3A"/>
    <w:rsid w:val="00F36414"/>
    <w:rsid w:val="00F366F4"/>
    <w:rsid w:val="00F36965"/>
    <w:rsid w:val="00F3700E"/>
    <w:rsid w:val="00F370BE"/>
    <w:rsid w:val="00F37D87"/>
    <w:rsid w:val="00F411DC"/>
    <w:rsid w:val="00F41CBC"/>
    <w:rsid w:val="00F42268"/>
    <w:rsid w:val="00F43748"/>
    <w:rsid w:val="00F43AF2"/>
    <w:rsid w:val="00F44A91"/>
    <w:rsid w:val="00F44E07"/>
    <w:rsid w:val="00F45824"/>
    <w:rsid w:val="00F46564"/>
    <w:rsid w:val="00F46741"/>
    <w:rsid w:val="00F4676C"/>
    <w:rsid w:val="00F47903"/>
    <w:rsid w:val="00F511C7"/>
    <w:rsid w:val="00F527BB"/>
    <w:rsid w:val="00F52A43"/>
    <w:rsid w:val="00F52D8C"/>
    <w:rsid w:val="00F5322D"/>
    <w:rsid w:val="00F532E5"/>
    <w:rsid w:val="00F5348D"/>
    <w:rsid w:val="00F53C50"/>
    <w:rsid w:val="00F53CC0"/>
    <w:rsid w:val="00F544A3"/>
    <w:rsid w:val="00F54AA1"/>
    <w:rsid w:val="00F550A1"/>
    <w:rsid w:val="00F55F4E"/>
    <w:rsid w:val="00F56920"/>
    <w:rsid w:val="00F575EB"/>
    <w:rsid w:val="00F57B55"/>
    <w:rsid w:val="00F57DBC"/>
    <w:rsid w:val="00F6030B"/>
    <w:rsid w:val="00F606AF"/>
    <w:rsid w:val="00F620F3"/>
    <w:rsid w:val="00F629E5"/>
    <w:rsid w:val="00F63522"/>
    <w:rsid w:val="00F63BB1"/>
    <w:rsid w:val="00F643B8"/>
    <w:rsid w:val="00F64DBF"/>
    <w:rsid w:val="00F64F1F"/>
    <w:rsid w:val="00F65477"/>
    <w:rsid w:val="00F6582E"/>
    <w:rsid w:val="00F66802"/>
    <w:rsid w:val="00F67856"/>
    <w:rsid w:val="00F6790F"/>
    <w:rsid w:val="00F67B99"/>
    <w:rsid w:val="00F70860"/>
    <w:rsid w:val="00F71279"/>
    <w:rsid w:val="00F723F9"/>
    <w:rsid w:val="00F74288"/>
    <w:rsid w:val="00F74870"/>
    <w:rsid w:val="00F74E96"/>
    <w:rsid w:val="00F74FAA"/>
    <w:rsid w:val="00F75042"/>
    <w:rsid w:val="00F755D6"/>
    <w:rsid w:val="00F7647F"/>
    <w:rsid w:val="00F77B11"/>
    <w:rsid w:val="00F8064C"/>
    <w:rsid w:val="00F80AD3"/>
    <w:rsid w:val="00F80DAE"/>
    <w:rsid w:val="00F80DD6"/>
    <w:rsid w:val="00F80F41"/>
    <w:rsid w:val="00F8134F"/>
    <w:rsid w:val="00F81742"/>
    <w:rsid w:val="00F82474"/>
    <w:rsid w:val="00F82478"/>
    <w:rsid w:val="00F82A62"/>
    <w:rsid w:val="00F834F6"/>
    <w:rsid w:val="00F83FF0"/>
    <w:rsid w:val="00F84251"/>
    <w:rsid w:val="00F85655"/>
    <w:rsid w:val="00F86326"/>
    <w:rsid w:val="00F8692E"/>
    <w:rsid w:val="00F87421"/>
    <w:rsid w:val="00F874D1"/>
    <w:rsid w:val="00F87E6D"/>
    <w:rsid w:val="00F906F7"/>
    <w:rsid w:val="00F90C71"/>
    <w:rsid w:val="00F90F5E"/>
    <w:rsid w:val="00F919BC"/>
    <w:rsid w:val="00F920B1"/>
    <w:rsid w:val="00F942D6"/>
    <w:rsid w:val="00F94B06"/>
    <w:rsid w:val="00F95B97"/>
    <w:rsid w:val="00F96FE0"/>
    <w:rsid w:val="00F974B3"/>
    <w:rsid w:val="00F97672"/>
    <w:rsid w:val="00F9794E"/>
    <w:rsid w:val="00FA0188"/>
    <w:rsid w:val="00FA0F2F"/>
    <w:rsid w:val="00FA0FCA"/>
    <w:rsid w:val="00FA14EB"/>
    <w:rsid w:val="00FA17A6"/>
    <w:rsid w:val="00FA1806"/>
    <w:rsid w:val="00FA1BFF"/>
    <w:rsid w:val="00FA291E"/>
    <w:rsid w:val="00FA3A2E"/>
    <w:rsid w:val="00FA4477"/>
    <w:rsid w:val="00FA44F0"/>
    <w:rsid w:val="00FA591F"/>
    <w:rsid w:val="00FA5B35"/>
    <w:rsid w:val="00FA62FB"/>
    <w:rsid w:val="00FA6772"/>
    <w:rsid w:val="00FA6AF3"/>
    <w:rsid w:val="00FA6D48"/>
    <w:rsid w:val="00FA72A4"/>
    <w:rsid w:val="00FA77B2"/>
    <w:rsid w:val="00FA79E1"/>
    <w:rsid w:val="00FA7BF3"/>
    <w:rsid w:val="00FB026A"/>
    <w:rsid w:val="00FB10B2"/>
    <w:rsid w:val="00FB15FE"/>
    <w:rsid w:val="00FB470C"/>
    <w:rsid w:val="00FB4F50"/>
    <w:rsid w:val="00FB511D"/>
    <w:rsid w:val="00FB58F8"/>
    <w:rsid w:val="00FB6F9F"/>
    <w:rsid w:val="00FB708C"/>
    <w:rsid w:val="00FB74F0"/>
    <w:rsid w:val="00FB75E2"/>
    <w:rsid w:val="00FC07FD"/>
    <w:rsid w:val="00FC13E6"/>
    <w:rsid w:val="00FC36FD"/>
    <w:rsid w:val="00FC3D36"/>
    <w:rsid w:val="00FC42CA"/>
    <w:rsid w:val="00FC51E5"/>
    <w:rsid w:val="00FC54C3"/>
    <w:rsid w:val="00FC5CC6"/>
    <w:rsid w:val="00FC61BE"/>
    <w:rsid w:val="00FC653D"/>
    <w:rsid w:val="00FC661F"/>
    <w:rsid w:val="00FC6A74"/>
    <w:rsid w:val="00FC6D97"/>
    <w:rsid w:val="00FC71E4"/>
    <w:rsid w:val="00FD02A5"/>
    <w:rsid w:val="00FD10F4"/>
    <w:rsid w:val="00FD2196"/>
    <w:rsid w:val="00FD38FC"/>
    <w:rsid w:val="00FD3C79"/>
    <w:rsid w:val="00FD43A1"/>
    <w:rsid w:val="00FD5521"/>
    <w:rsid w:val="00FD5525"/>
    <w:rsid w:val="00FD5785"/>
    <w:rsid w:val="00FD5D51"/>
    <w:rsid w:val="00FD6D6A"/>
    <w:rsid w:val="00FD7097"/>
    <w:rsid w:val="00FD7245"/>
    <w:rsid w:val="00FD78AB"/>
    <w:rsid w:val="00FD7F88"/>
    <w:rsid w:val="00FE0700"/>
    <w:rsid w:val="00FE077F"/>
    <w:rsid w:val="00FE1EE5"/>
    <w:rsid w:val="00FE2184"/>
    <w:rsid w:val="00FE3D44"/>
    <w:rsid w:val="00FE407A"/>
    <w:rsid w:val="00FE49DD"/>
    <w:rsid w:val="00FE4A5D"/>
    <w:rsid w:val="00FE6AE3"/>
    <w:rsid w:val="00FE74FD"/>
    <w:rsid w:val="00FF0173"/>
    <w:rsid w:val="00FF031E"/>
    <w:rsid w:val="00FF0D6E"/>
    <w:rsid w:val="00FF15A4"/>
    <w:rsid w:val="00FF1EF9"/>
    <w:rsid w:val="00FF24A1"/>
    <w:rsid w:val="00FF30FD"/>
    <w:rsid w:val="00FF3DF6"/>
    <w:rsid w:val="00FF4585"/>
    <w:rsid w:val="00FF4795"/>
    <w:rsid w:val="00FF49EA"/>
    <w:rsid w:val="00FF4FF7"/>
    <w:rsid w:val="00FF50C5"/>
    <w:rsid w:val="00FF5727"/>
    <w:rsid w:val="00FF68D0"/>
    <w:rsid w:val="00FF7CB7"/>
    <w:rsid w:val="00FF7EBE"/>
    <w:rsid w:val="00FF7F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3F255F"/>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70DF6"/>
    <w:rPr>
      <w:rFonts w:ascii="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32C5"/>
    <w:pPr>
      <w:ind w:left="720"/>
      <w:contextualSpacing/>
    </w:pPr>
    <w:rPr>
      <w:rFonts w:asciiTheme="minorHAnsi" w:hAnsiTheme="minorHAnsi" w:cstheme="minorBidi"/>
      <w:lang w:eastAsia="en-US"/>
    </w:rPr>
  </w:style>
  <w:style w:type="table" w:styleId="TableGrid">
    <w:name w:val="Table Grid"/>
    <w:basedOn w:val="TableNormal"/>
    <w:uiPriority w:val="59"/>
    <w:rsid w:val="001132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32C5"/>
    <w:rPr>
      <w:sz w:val="18"/>
      <w:szCs w:val="18"/>
    </w:rPr>
  </w:style>
  <w:style w:type="paragraph" w:styleId="CommentText">
    <w:name w:val="annotation text"/>
    <w:basedOn w:val="Normal"/>
    <w:link w:val="CommentTextChar"/>
    <w:uiPriority w:val="99"/>
    <w:unhideWhenUsed/>
    <w:rsid w:val="001132C5"/>
    <w:rPr>
      <w:rFonts w:asciiTheme="minorHAnsi" w:hAnsiTheme="minorHAnsi" w:cstheme="minorBidi"/>
      <w:lang w:eastAsia="en-US"/>
    </w:rPr>
  </w:style>
  <w:style w:type="character" w:customStyle="1" w:styleId="CommentTextChar">
    <w:name w:val="Comment Text Char"/>
    <w:basedOn w:val="DefaultParagraphFont"/>
    <w:link w:val="CommentText"/>
    <w:uiPriority w:val="99"/>
    <w:rsid w:val="001132C5"/>
    <w:rPr>
      <w:rFonts w:eastAsia="SimSun"/>
    </w:rPr>
  </w:style>
  <w:style w:type="paragraph" w:styleId="CommentSubject">
    <w:name w:val="annotation subject"/>
    <w:basedOn w:val="CommentText"/>
    <w:next w:val="CommentText"/>
    <w:link w:val="CommentSubjectChar"/>
    <w:uiPriority w:val="99"/>
    <w:semiHidden/>
    <w:unhideWhenUsed/>
    <w:rsid w:val="00620613"/>
    <w:rPr>
      <w:b/>
      <w:bCs/>
      <w:sz w:val="20"/>
      <w:szCs w:val="20"/>
    </w:rPr>
  </w:style>
  <w:style w:type="character" w:customStyle="1" w:styleId="CommentSubjectChar">
    <w:name w:val="Comment Subject Char"/>
    <w:basedOn w:val="CommentTextChar"/>
    <w:link w:val="CommentSubject"/>
    <w:uiPriority w:val="99"/>
    <w:semiHidden/>
    <w:rsid w:val="00620613"/>
    <w:rPr>
      <w:rFonts w:eastAsia="SimSun"/>
      <w:b/>
      <w:bCs/>
      <w:sz w:val="20"/>
      <w:szCs w:val="20"/>
    </w:rPr>
  </w:style>
  <w:style w:type="paragraph" w:styleId="Revision">
    <w:name w:val="Revision"/>
    <w:hidden/>
    <w:uiPriority w:val="99"/>
    <w:semiHidden/>
    <w:rsid w:val="00620613"/>
  </w:style>
  <w:style w:type="paragraph" w:styleId="BalloonText">
    <w:name w:val="Balloon Text"/>
    <w:basedOn w:val="Normal"/>
    <w:link w:val="BalloonTextChar"/>
    <w:uiPriority w:val="99"/>
    <w:semiHidden/>
    <w:unhideWhenUsed/>
    <w:rsid w:val="00620613"/>
    <w:rPr>
      <w:sz w:val="18"/>
      <w:szCs w:val="18"/>
      <w:lang w:eastAsia="en-US"/>
    </w:rPr>
  </w:style>
  <w:style w:type="character" w:customStyle="1" w:styleId="BalloonTextChar">
    <w:name w:val="Balloon Text Char"/>
    <w:basedOn w:val="DefaultParagraphFont"/>
    <w:link w:val="BalloonText"/>
    <w:uiPriority w:val="99"/>
    <w:semiHidden/>
    <w:rsid w:val="00620613"/>
    <w:rPr>
      <w:rFonts w:ascii="Times New Roman" w:eastAsia="SimSun" w:hAnsi="Times New Roman" w:cs="Times New Roman"/>
      <w:sz w:val="18"/>
      <w:szCs w:val="18"/>
    </w:rPr>
  </w:style>
  <w:style w:type="character" w:styleId="Hyperlink">
    <w:name w:val="Hyperlink"/>
    <w:basedOn w:val="DefaultParagraphFont"/>
    <w:uiPriority w:val="99"/>
    <w:unhideWhenUsed/>
    <w:rsid w:val="00971017"/>
    <w:rPr>
      <w:color w:val="0563C1" w:themeColor="hyperlink"/>
      <w:u w:val="single"/>
    </w:rPr>
  </w:style>
  <w:style w:type="character" w:styleId="FollowedHyperlink">
    <w:name w:val="FollowedHyperlink"/>
    <w:basedOn w:val="DefaultParagraphFont"/>
    <w:uiPriority w:val="99"/>
    <w:semiHidden/>
    <w:unhideWhenUsed/>
    <w:rsid w:val="007801BF"/>
    <w:rPr>
      <w:color w:val="954F72" w:themeColor="followedHyperlink"/>
      <w:u w:val="single"/>
    </w:rPr>
  </w:style>
  <w:style w:type="paragraph" w:customStyle="1" w:styleId="AMIAAuthors">
    <w:name w:val="AMIA Authors"/>
    <w:basedOn w:val="Normal"/>
    <w:next w:val="Normal"/>
    <w:rsid w:val="00BC3A5B"/>
    <w:pPr>
      <w:jc w:val="center"/>
    </w:pPr>
    <w:rPr>
      <w:rFonts w:eastAsia="Times New Roman"/>
      <w:b/>
      <w:szCs w:val="20"/>
      <w:lang w:eastAsia="en-US"/>
    </w:rPr>
  </w:style>
  <w:style w:type="paragraph" w:styleId="Header">
    <w:name w:val="header"/>
    <w:basedOn w:val="Normal"/>
    <w:link w:val="HeaderChar"/>
    <w:uiPriority w:val="99"/>
    <w:unhideWhenUsed/>
    <w:rsid w:val="00045D91"/>
    <w:pPr>
      <w:tabs>
        <w:tab w:val="center" w:pos="4680"/>
        <w:tab w:val="right" w:pos="9360"/>
      </w:tabs>
    </w:pPr>
  </w:style>
  <w:style w:type="character" w:customStyle="1" w:styleId="HeaderChar">
    <w:name w:val="Header Char"/>
    <w:basedOn w:val="DefaultParagraphFont"/>
    <w:link w:val="Header"/>
    <w:uiPriority w:val="99"/>
    <w:rsid w:val="00045D91"/>
    <w:rPr>
      <w:rFonts w:ascii="Times New Roman" w:hAnsi="Times New Roman" w:cs="Times New Roman"/>
      <w:lang w:eastAsia="zh-CN"/>
    </w:rPr>
  </w:style>
  <w:style w:type="paragraph" w:styleId="Footer">
    <w:name w:val="footer"/>
    <w:basedOn w:val="Normal"/>
    <w:link w:val="FooterChar"/>
    <w:uiPriority w:val="99"/>
    <w:unhideWhenUsed/>
    <w:rsid w:val="00045D91"/>
    <w:pPr>
      <w:tabs>
        <w:tab w:val="center" w:pos="4680"/>
        <w:tab w:val="right" w:pos="9360"/>
      </w:tabs>
    </w:pPr>
  </w:style>
  <w:style w:type="character" w:customStyle="1" w:styleId="FooterChar">
    <w:name w:val="Footer Char"/>
    <w:basedOn w:val="DefaultParagraphFont"/>
    <w:link w:val="Footer"/>
    <w:uiPriority w:val="99"/>
    <w:rsid w:val="00045D91"/>
    <w:rPr>
      <w:rFonts w:ascii="Times New Roman" w:hAnsi="Times New Roman" w:cs="Times New Roman"/>
      <w:lang w:eastAsia="zh-CN"/>
    </w:rPr>
  </w:style>
  <w:style w:type="paragraph" w:customStyle="1" w:styleId="EndNoteBibliographyTitle">
    <w:name w:val="EndNote Bibliography Title"/>
    <w:basedOn w:val="Normal"/>
    <w:rsid w:val="00BD6137"/>
    <w:pPr>
      <w:jc w:val="center"/>
    </w:pPr>
    <w:rPr>
      <w:sz w:val="20"/>
    </w:rPr>
  </w:style>
  <w:style w:type="paragraph" w:customStyle="1" w:styleId="EndNoteBibliography">
    <w:name w:val="EndNote Bibliography"/>
    <w:basedOn w:val="Normal"/>
    <w:rsid w:val="00BD6137"/>
    <w:rPr>
      <w:sz w:val="20"/>
    </w:rPr>
  </w:style>
  <w:style w:type="paragraph" w:styleId="NormalWeb">
    <w:name w:val="Normal (Web)"/>
    <w:basedOn w:val="Normal"/>
    <w:uiPriority w:val="99"/>
    <w:semiHidden/>
    <w:unhideWhenUsed/>
    <w:rsid w:val="00744BE9"/>
    <w:pPr>
      <w:spacing w:before="100" w:beforeAutospacing="1" w:after="100" w:afterAutospacing="1"/>
    </w:pPr>
    <w:rPr>
      <w:rFonts w:eastAsiaTheme="minorEastAsia"/>
    </w:rPr>
  </w:style>
  <w:style w:type="paragraph" w:styleId="Title">
    <w:name w:val="Title"/>
    <w:basedOn w:val="Normal"/>
    <w:next w:val="BodyText"/>
    <w:link w:val="TitleChar"/>
    <w:qFormat/>
    <w:rsid w:val="00716E8C"/>
    <w:pPr>
      <w:keepNext/>
      <w:keepLines/>
      <w:spacing w:before="480" w:after="240"/>
      <w:jc w:val="center"/>
    </w:pPr>
    <w:rPr>
      <w:rFonts w:asciiTheme="minorHAnsi" w:eastAsiaTheme="majorEastAsia" w:hAnsiTheme="minorHAnsi" w:cstheme="majorBidi"/>
      <w:bCs/>
      <w:i/>
      <w:color w:val="000000" w:themeColor="text1"/>
      <w:sz w:val="44"/>
      <w:szCs w:val="36"/>
      <w:lang w:eastAsia="en-US"/>
    </w:rPr>
  </w:style>
  <w:style w:type="character" w:customStyle="1" w:styleId="TitleChar">
    <w:name w:val="Title Char"/>
    <w:basedOn w:val="DefaultParagraphFont"/>
    <w:link w:val="Title"/>
    <w:rsid w:val="00716E8C"/>
    <w:rPr>
      <w:rFonts w:eastAsiaTheme="majorEastAsia" w:cstheme="majorBidi"/>
      <w:bCs/>
      <w:i/>
      <w:color w:val="000000" w:themeColor="text1"/>
      <w:sz w:val="44"/>
      <w:szCs w:val="36"/>
    </w:rPr>
  </w:style>
  <w:style w:type="paragraph" w:styleId="BodyText">
    <w:name w:val="Body Text"/>
    <w:basedOn w:val="Normal"/>
    <w:link w:val="BodyTextChar"/>
    <w:uiPriority w:val="99"/>
    <w:semiHidden/>
    <w:unhideWhenUsed/>
    <w:rsid w:val="00716E8C"/>
    <w:pPr>
      <w:spacing w:after="120"/>
    </w:pPr>
  </w:style>
  <w:style w:type="character" w:customStyle="1" w:styleId="BodyTextChar">
    <w:name w:val="Body Text Char"/>
    <w:basedOn w:val="DefaultParagraphFont"/>
    <w:link w:val="BodyText"/>
    <w:uiPriority w:val="99"/>
    <w:semiHidden/>
    <w:rsid w:val="00716E8C"/>
    <w:rPr>
      <w:rFonts w:ascii="Times New Roman" w:hAnsi="Times New Roman" w:cs="Times New Roman"/>
      <w:lang w:eastAsia="zh-CN"/>
    </w:rPr>
  </w:style>
  <w:style w:type="character" w:styleId="PageNumber">
    <w:name w:val="page number"/>
    <w:basedOn w:val="DefaultParagraphFont"/>
    <w:uiPriority w:val="99"/>
    <w:semiHidden/>
    <w:unhideWhenUsed/>
    <w:rsid w:val="00E12BD0"/>
  </w:style>
  <w:style w:type="paragraph" w:customStyle="1" w:styleId="AMIABodyText">
    <w:name w:val="AMIA Body Text"/>
    <w:basedOn w:val="Normal"/>
    <w:link w:val="AMIABodyTextChar"/>
    <w:rsid w:val="006D4BA9"/>
    <w:pPr>
      <w:suppressAutoHyphens/>
      <w:spacing w:after="120"/>
      <w:jc w:val="both"/>
    </w:pPr>
    <w:rPr>
      <w:rFonts w:eastAsia="Batang"/>
      <w:sz w:val="20"/>
      <w:szCs w:val="20"/>
      <w:lang w:eastAsia="en-US"/>
    </w:rPr>
  </w:style>
  <w:style w:type="character" w:customStyle="1" w:styleId="AMIABodyTextChar">
    <w:name w:val="AMIA Body Text Char"/>
    <w:basedOn w:val="DefaultParagraphFont"/>
    <w:link w:val="AMIABodyText"/>
    <w:rsid w:val="006D4BA9"/>
    <w:rPr>
      <w:rFonts w:ascii="Times New Roman" w:eastAsia="Batang" w:hAnsi="Times New Roman" w:cs="Times New Roman"/>
      <w:sz w:val="20"/>
      <w:szCs w:val="20"/>
    </w:rPr>
  </w:style>
  <w:style w:type="character" w:styleId="PlaceholderText">
    <w:name w:val="Placeholder Text"/>
    <w:basedOn w:val="DefaultParagraphFont"/>
    <w:uiPriority w:val="99"/>
    <w:semiHidden/>
    <w:rsid w:val="00505ECB"/>
    <w:rPr>
      <w:color w:val="808080"/>
    </w:rPr>
  </w:style>
  <w:style w:type="paragraph" w:customStyle="1" w:styleId="AMIAHeading">
    <w:name w:val="AMIA Heading"/>
    <w:basedOn w:val="Normal"/>
    <w:rsid w:val="006955B9"/>
    <w:pPr>
      <w:keepNext/>
      <w:spacing w:before="120" w:after="120"/>
      <w:jc w:val="both"/>
      <w:outlineLvl w:val="0"/>
    </w:pPr>
    <w:rPr>
      <w:rFonts w:eastAsia="Times New Roman"/>
      <w:b/>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0785">
      <w:bodyDiv w:val="1"/>
      <w:marLeft w:val="0"/>
      <w:marRight w:val="0"/>
      <w:marTop w:val="0"/>
      <w:marBottom w:val="0"/>
      <w:divBdr>
        <w:top w:val="none" w:sz="0" w:space="0" w:color="auto"/>
        <w:left w:val="none" w:sz="0" w:space="0" w:color="auto"/>
        <w:bottom w:val="none" w:sz="0" w:space="0" w:color="auto"/>
        <w:right w:val="none" w:sz="0" w:space="0" w:color="auto"/>
      </w:divBdr>
    </w:div>
    <w:div w:id="12926245">
      <w:bodyDiv w:val="1"/>
      <w:marLeft w:val="0"/>
      <w:marRight w:val="0"/>
      <w:marTop w:val="0"/>
      <w:marBottom w:val="0"/>
      <w:divBdr>
        <w:top w:val="none" w:sz="0" w:space="0" w:color="auto"/>
        <w:left w:val="none" w:sz="0" w:space="0" w:color="auto"/>
        <w:bottom w:val="none" w:sz="0" w:space="0" w:color="auto"/>
        <w:right w:val="none" w:sz="0" w:space="0" w:color="auto"/>
      </w:divBdr>
    </w:div>
    <w:div w:id="62024018">
      <w:bodyDiv w:val="1"/>
      <w:marLeft w:val="0"/>
      <w:marRight w:val="0"/>
      <w:marTop w:val="0"/>
      <w:marBottom w:val="0"/>
      <w:divBdr>
        <w:top w:val="none" w:sz="0" w:space="0" w:color="auto"/>
        <w:left w:val="none" w:sz="0" w:space="0" w:color="auto"/>
        <w:bottom w:val="none" w:sz="0" w:space="0" w:color="auto"/>
        <w:right w:val="none" w:sz="0" w:space="0" w:color="auto"/>
      </w:divBdr>
    </w:div>
    <w:div w:id="63068048">
      <w:bodyDiv w:val="1"/>
      <w:marLeft w:val="0"/>
      <w:marRight w:val="0"/>
      <w:marTop w:val="0"/>
      <w:marBottom w:val="0"/>
      <w:divBdr>
        <w:top w:val="none" w:sz="0" w:space="0" w:color="auto"/>
        <w:left w:val="none" w:sz="0" w:space="0" w:color="auto"/>
        <w:bottom w:val="none" w:sz="0" w:space="0" w:color="auto"/>
        <w:right w:val="none" w:sz="0" w:space="0" w:color="auto"/>
      </w:divBdr>
    </w:div>
    <w:div w:id="76749325">
      <w:bodyDiv w:val="1"/>
      <w:marLeft w:val="0"/>
      <w:marRight w:val="0"/>
      <w:marTop w:val="0"/>
      <w:marBottom w:val="0"/>
      <w:divBdr>
        <w:top w:val="none" w:sz="0" w:space="0" w:color="auto"/>
        <w:left w:val="none" w:sz="0" w:space="0" w:color="auto"/>
        <w:bottom w:val="none" w:sz="0" w:space="0" w:color="auto"/>
        <w:right w:val="none" w:sz="0" w:space="0" w:color="auto"/>
      </w:divBdr>
    </w:div>
    <w:div w:id="82727296">
      <w:bodyDiv w:val="1"/>
      <w:marLeft w:val="0"/>
      <w:marRight w:val="0"/>
      <w:marTop w:val="0"/>
      <w:marBottom w:val="0"/>
      <w:divBdr>
        <w:top w:val="none" w:sz="0" w:space="0" w:color="auto"/>
        <w:left w:val="none" w:sz="0" w:space="0" w:color="auto"/>
        <w:bottom w:val="none" w:sz="0" w:space="0" w:color="auto"/>
        <w:right w:val="none" w:sz="0" w:space="0" w:color="auto"/>
      </w:divBdr>
    </w:div>
    <w:div w:id="87237681">
      <w:bodyDiv w:val="1"/>
      <w:marLeft w:val="0"/>
      <w:marRight w:val="0"/>
      <w:marTop w:val="0"/>
      <w:marBottom w:val="0"/>
      <w:divBdr>
        <w:top w:val="none" w:sz="0" w:space="0" w:color="auto"/>
        <w:left w:val="none" w:sz="0" w:space="0" w:color="auto"/>
        <w:bottom w:val="none" w:sz="0" w:space="0" w:color="auto"/>
        <w:right w:val="none" w:sz="0" w:space="0" w:color="auto"/>
      </w:divBdr>
    </w:div>
    <w:div w:id="103117455">
      <w:bodyDiv w:val="1"/>
      <w:marLeft w:val="0"/>
      <w:marRight w:val="0"/>
      <w:marTop w:val="0"/>
      <w:marBottom w:val="0"/>
      <w:divBdr>
        <w:top w:val="none" w:sz="0" w:space="0" w:color="auto"/>
        <w:left w:val="none" w:sz="0" w:space="0" w:color="auto"/>
        <w:bottom w:val="none" w:sz="0" w:space="0" w:color="auto"/>
        <w:right w:val="none" w:sz="0" w:space="0" w:color="auto"/>
      </w:divBdr>
    </w:div>
    <w:div w:id="113066821">
      <w:bodyDiv w:val="1"/>
      <w:marLeft w:val="0"/>
      <w:marRight w:val="0"/>
      <w:marTop w:val="0"/>
      <w:marBottom w:val="0"/>
      <w:divBdr>
        <w:top w:val="none" w:sz="0" w:space="0" w:color="auto"/>
        <w:left w:val="none" w:sz="0" w:space="0" w:color="auto"/>
        <w:bottom w:val="none" w:sz="0" w:space="0" w:color="auto"/>
        <w:right w:val="none" w:sz="0" w:space="0" w:color="auto"/>
      </w:divBdr>
    </w:div>
    <w:div w:id="176583324">
      <w:bodyDiv w:val="1"/>
      <w:marLeft w:val="0"/>
      <w:marRight w:val="0"/>
      <w:marTop w:val="0"/>
      <w:marBottom w:val="0"/>
      <w:divBdr>
        <w:top w:val="none" w:sz="0" w:space="0" w:color="auto"/>
        <w:left w:val="none" w:sz="0" w:space="0" w:color="auto"/>
        <w:bottom w:val="none" w:sz="0" w:space="0" w:color="auto"/>
        <w:right w:val="none" w:sz="0" w:space="0" w:color="auto"/>
      </w:divBdr>
    </w:div>
    <w:div w:id="206793518">
      <w:bodyDiv w:val="1"/>
      <w:marLeft w:val="0"/>
      <w:marRight w:val="0"/>
      <w:marTop w:val="0"/>
      <w:marBottom w:val="0"/>
      <w:divBdr>
        <w:top w:val="none" w:sz="0" w:space="0" w:color="auto"/>
        <w:left w:val="none" w:sz="0" w:space="0" w:color="auto"/>
        <w:bottom w:val="none" w:sz="0" w:space="0" w:color="auto"/>
        <w:right w:val="none" w:sz="0" w:space="0" w:color="auto"/>
      </w:divBdr>
    </w:div>
    <w:div w:id="213779598">
      <w:bodyDiv w:val="1"/>
      <w:marLeft w:val="0"/>
      <w:marRight w:val="0"/>
      <w:marTop w:val="0"/>
      <w:marBottom w:val="0"/>
      <w:divBdr>
        <w:top w:val="none" w:sz="0" w:space="0" w:color="auto"/>
        <w:left w:val="none" w:sz="0" w:space="0" w:color="auto"/>
        <w:bottom w:val="none" w:sz="0" w:space="0" w:color="auto"/>
        <w:right w:val="none" w:sz="0" w:space="0" w:color="auto"/>
      </w:divBdr>
    </w:div>
    <w:div w:id="217134247">
      <w:bodyDiv w:val="1"/>
      <w:marLeft w:val="0"/>
      <w:marRight w:val="0"/>
      <w:marTop w:val="0"/>
      <w:marBottom w:val="0"/>
      <w:divBdr>
        <w:top w:val="none" w:sz="0" w:space="0" w:color="auto"/>
        <w:left w:val="none" w:sz="0" w:space="0" w:color="auto"/>
        <w:bottom w:val="none" w:sz="0" w:space="0" w:color="auto"/>
        <w:right w:val="none" w:sz="0" w:space="0" w:color="auto"/>
      </w:divBdr>
    </w:div>
    <w:div w:id="285240427">
      <w:bodyDiv w:val="1"/>
      <w:marLeft w:val="0"/>
      <w:marRight w:val="0"/>
      <w:marTop w:val="0"/>
      <w:marBottom w:val="0"/>
      <w:divBdr>
        <w:top w:val="none" w:sz="0" w:space="0" w:color="auto"/>
        <w:left w:val="none" w:sz="0" w:space="0" w:color="auto"/>
        <w:bottom w:val="none" w:sz="0" w:space="0" w:color="auto"/>
        <w:right w:val="none" w:sz="0" w:space="0" w:color="auto"/>
      </w:divBdr>
    </w:div>
    <w:div w:id="296760747">
      <w:bodyDiv w:val="1"/>
      <w:marLeft w:val="0"/>
      <w:marRight w:val="0"/>
      <w:marTop w:val="0"/>
      <w:marBottom w:val="0"/>
      <w:divBdr>
        <w:top w:val="none" w:sz="0" w:space="0" w:color="auto"/>
        <w:left w:val="none" w:sz="0" w:space="0" w:color="auto"/>
        <w:bottom w:val="none" w:sz="0" w:space="0" w:color="auto"/>
        <w:right w:val="none" w:sz="0" w:space="0" w:color="auto"/>
      </w:divBdr>
    </w:div>
    <w:div w:id="313485186">
      <w:bodyDiv w:val="1"/>
      <w:marLeft w:val="0"/>
      <w:marRight w:val="0"/>
      <w:marTop w:val="0"/>
      <w:marBottom w:val="0"/>
      <w:divBdr>
        <w:top w:val="none" w:sz="0" w:space="0" w:color="auto"/>
        <w:left w:val="none" w:sz="0" w:space="0" w:color="auto"/>
        <w:bottom w:val="none" w:sz="0" w:space="0" w:color="auto"/>
        <w:right w:val="none" w:sz="0" w:space="0" w:color="auto"/>
      </w:divBdr>
    </w:div>
    <w:div w:id="331957864">
      <w:bodyDiv w:val="1"/>
      <w:marLeft w:val="0"/>
      <w:marRight w:val="0"/>
      <w:marTop w:val="0"/>
      <w:marBottom w:val="0"/>
      <w:divBdr>
        <w:top w:val="none" w:sz="0" w:space="0" w:color="auto"/>
        <w:left w:val="none" w:sz="0" w:space="0" w:color="auto"/>
        <w:bottom w:val="none" w:sz="0" w:space="0" w:color="auto"/>
        <w:right w:val="none" w:sz="0" w:space="0" w:color="auto"/>
      </w:divBdr>
    </w:div>
    <w:div w:id="353461193">
      <w:bodyDiv w:val="1"/>
      <w:marLeft w:val="0"/>
      <w:marRight w:val="0"/>
      <w:marTop w:val="0"/>
      <w:marBottom w:val="0"/>
      <w:divBdr>
        <w:top w:val="none" w:sz="0" w:space="0" w:color="auto"/>
        <w:left w:val="none" w:sz="0" w:space="0" w:color="auto"/>
        <w:bottom w:val="none" w:sz="0" w:space="0" w:color="auto"/>
        <w:right w:val="none" w:sz="0" w:space="0" w:color="auto"/>
      </w:divBdr>
    </w:div>
    <w:div w:id="383020217">
      <w:bodyDiv w:val="1"/>
      <w:marLeft w:val="0"/>
      <w:marRight w:val="0"/>
      <w:marTop w:val="0"/>
      <w:marBottom w:val="0"/>
      <w:divBdr>
        <w:top w:val="none" w:sz="0" w:space="0" w:color="auto"/>
        <w:left w:val="none" w:sz="0" w:space="0" w:color="auto"/>
        <w:bottom w:val="none" w:sz="0" w:space="0" w:color="auto"/>
        <w:right w:val="none" w:sz="0" w:space="0" w:color="auto"/>
      </w:divBdr>
    </w:div>
    <w:div w:id="395670106">
      <w:bodyDiv w:val="1"/>
      <w:marLeft w:val="0"/>
      <w:marRight w:val="0"/>
      <w:marTop w:val="0"/>
      <w:marBottom w:val="0"/>
      <w:divBdr>
        <w:top w:val="none" w:sz="0" w:space="0" w:color="auto"/>
        <w:left w:val="none" w:sz="0" w:space="0" w:color="auto"/>
        <w:bottom w:val="none" w:sz="0" w:space="0" w:color="auto"/>
        <w:right w:val="none" w:sz="0" w:space="0" w:color="auto"/>
      </w:divBdr>
    </w:div>
    <w:div w:id="417755616">
      <w:bodyDiv w:val="1"/>
      <w:marLeft w:val="0"/>
      <w:marRight w:val="0"/>
      <w:marTop w:val="0"/>
      <w:marBottom w:val="0"/>
      <w:divBdr>
        <w:top w:val="none" w:sz="0" w:space="0" w:color="auto"/>
        <w:left w:val="none" w:sz="0" w:space="0" w:color="auto"/>
        <w:bottom w:val="none" w:sz="0" w:space="0" w:color="auto"/>
        <w:right w:val="none" w:sz="0" w:space="0" w:color="auto"/>
      </w:divBdr>
    </w:div>
    <w:div w:id="427891195">
      <w:bodyDiv w:val="1"/>
      <w:marLeft w:val="0"/>
      <w:marRight w:val="0"/>
      <w:marTop w:val="0"/>
      <w:marBottom w:val="0"/>
      <w:divBdr>
        <w:top w:val="none" w:sz="0" w:space="0" w:color="auto"/>
        <w:left w:val="none" w:sz="0" w:space="0" w:color="auto"/>
        <w:bottom w:val="none" w:sz="0" w:space="0" w:color="auto"/>
        <w:right w:val="none" w:sz="0" w:space="0" w:color="auto"/>
      </w:divBdr>
    </w:div>
    <w:div w:id="428936667">
      <w:bodyDiv w:val="1"/>
      <w:marLeft w:val="0"/>
      <w:marRight w:val="0"/>
      <w:marTop w:val="0"/>
      <w:marBottom w:val="0"/>
      <w:divBdr>
        <w:top w:val="none" w:sz="0" w:space="0" w:color="auto"/>
        <w:left w:val="none" w:sz="0" w:space="0" w:color="auto"/>
        <w:bottom w:val="none" w:sz="0" w:space="0" w:color="auto"/>
        <w:right w:val="none" w:sz="0" w:space="0" w:color="auto"/>
      </w:divBdr>
    </w:div>
    <w:div w:id="455374066">
      <w:bodyDiv w:val="1"/>
      <w:marLeft w:val="0"/>
      <w:marRight w:val="0"/>
      <w:marTop w:val="0"/>
      <w:marBottom w:val="0"/>
      <w:divBdr>
        <w:top w:val="none" w:sz="0" w:space="0" w:color="auto"/>
        <w:left w:val="none" w:sz="0" w:space="0" w:color="auto"/>
        <w:bottom w:val="none" w:sz="0" w:space="0" w:color="auto"/>
        <w:right w:val="none" w:sz="0" w:space="0" w:color="auto"/>
      </w:divBdr>
    </w:div>
    <w:div w:id="493305020">
      <w:bodyDiv w:val="1"/>
      <w:marLeft w:val="0"/>
      <w:marRight w:val="0"/>
      <w:marTop w:val="0"/>
      <w:marBottom w:val="0"/>
      <w:divBdr>
        <w:top w:val="none" w:sz="0" w:space="0" w:color="auto"/>
        <w:left w:val="none" w:sz="0" w:space="0" w:color="auto"/>
        <w:bottom w:val="none" w:sz="0" w:space="0" w:color="auto"/>
        <w:right w:val="none" w:sz="0" w:space="0" w:color="auto"/>
      </w:divBdr>
    </w:div>
    <w:div w:id="508300564">
      <w:bodyDiv w:val="1"/>
      <w:marLeft w:val="0"/>
      <w:marRight w:val="0"/>
      <w:marTop w:val="0"/>
      <w:marBottom w:val="0"/>
      <w:divBdr>
        <w:top w:val="none" w:sz="0" w:space="0" w:color="auto"/>
        <w:left w:val="none" w:sz="0" w:space="0" w:color="auto"/>
        <w:bottom w:val="none" w:sz="0" w:space="0" w:color="auto"/>
        <w:right w:val="none" w:sz="0" w:space="0" w:color="auto"/>
      </w:divBdr>
    </w:div>
    <w:div w:id="513149585">
      <w:bodyDiv w:val="1"/>
      <w:marLeft w:val="0"/>
      <w:marRight w:val="0"/>
      <w:marTop w:val="0"/>
      <w:marBottom w:val="0"/>
      <w:divBdr>
        <w:top w:val="none" w:sz="0" w:space="0" w:color="auto"/>
        <w:left w:val="none" w:sz="0" w:space="0" w:color="auto"/>
        <w:bottom w:val="none" w:sz="0" w:space="0" w:color="auto"/>
        <w:right w:val="none" w:sz="0" w:space="0" w:color="auto"/>
      </w:divBdr>
      <w:divsChild>
        <w:div w:id="1534460886">
          <w:marLeft w:val="0"/>
          <w:marRight w:val="0"/>
          <w:marTop w:val="0"/>
          <w:marBottom w:val="0"/>
          <w:divBdr>
            <w:top w:val="none" w:sz="0" w:space="0" w:color="auto"/>
            <w:left w:val="none" w:sz="0" w:space="0" w:color="auto"/>
            <w:bottom w:val="none" w:sz="0" w:space="0" w:color="auto"/>
            <w:right w:val="none" w:sz="0" w:space="0" w:color="auto"/>
          </w:divBdr>
          <w:divsChild>
            <w:div w:id="703404892">
              <w:marLeft w:val="0"/>
              <w:marRight w:val="0"/>
              <w:marTop w:val="0"/>
              <w:marBottom w:val="0"/>
              <w:divBdr>
                <w:top w:val="none" w:sz="0" w:space="0" w:color="auto"/>
                <w:left w:val="none" w:sz="0" w:space="0" w:color="auto"/>
                <w:bottom w:val="none" w:sz="0" w:space="0" w:color="auto"/>
                <w:right w:val="none" w:sz="0" w:space="0" w:color="auto"/>
              </w:divBdr>
              <w:divsChild>
                <w:div w:id="1125466155">
                  <w:marLeft w:val="0"/>
                  <w:marRight w:val="0"/>
                  <w:marTop w:val="0"/>
                  <w:marBottom w:val="0"/>
                  <w:divBdr>
                    <w:top w:val="none" w:sz="0" w:space="0" w:color="auto"/>
                    <w:left w:val="none" w:sz="0" w:space="0" w:color="auto"/>
                    <w:bottom w:val="none" w:sz="0" w:space="0" w:color="auto"/>
                    <w:right w:val="none" w:sz="0" w:space="0" w:color="auto"/>
                  </w:divBdr>
                </w:div>
                <w:div w:id="1430199873">
                  <w:marLeft w:val="0"/>
                  <w:marRight w:val="0"/>
                  <w:marTop w:val="0"/>
                  <w:marBottom w:val="0"/>
                  <w:divBdr>
                    <w:top w:val="none" w:sz="0" w:space="0" w:color="auto"/>
                    <w:left w:val="none" w:sz="0" w:space="0" w:color="auto"/>
                    <w:bottom w:val="none" w:sz="0" w:space="0" w:color="auto"/>
                    <w:right w:val="none" w:sz="0" w:space="0" w:color="auto"/>
                  </w:divBdr>
                </w:div>
              </w:divsChild>
            </w:div>
            <w:div w:id="603726402">
              <w:marLeft w:val="0"/>
              <w:marRight w:val="0"/>
              <w:marTop w:val="0"/>
              <w:marBottom w:val="0"/>
              <w:divBdr>
                <w:top w:val="none" w:sz="0" w:space="0" w:color="auto"/>
                <w:left w:val="none" w:sz="0" w:space="0" w:color="auto"/>
                <w:bottom w:val="none" w:sz="0" w:space="0" w:color="auto"/>
                <w:right w:val="none" w:sz="0" w:space="0" w:color="auto"/>
              </w:divBdr>
              <w:divsChild>
                <w:div w:id="382677734">
                  <w:marLeft w:val="0"/>
                  <w:marRight w:val="0"/>
                  <w:marTop w:val="0"/>
                  <w:marBottom w:val="0"/>
                  <w:divBdr>
                    <w:top w:val="none" w:sz="0" w:space="0" w:color="auto"/>
                    <w:left w:val="none" w:sz="0" w:space="0" w:color="auto"/>
                    <w:bottom w:val="none" w:sz="0" w:space="0" w:color="auto"/>
                    <w:right w:val="none" w:sz="0" w:space="0" w:color="auto"/>
                  </w:divBdr>
                </w:div>
                <w:div w:id="1121340429">
                  <w:marLeft w:val="0"/>
                  <w:marRight w:val="0"/>
                  <w:marTop w:val="0"/>
                  <w:marBottom w:val="0"/>
                  <w:divBdr>
                    <w:top w:val="none" w:sz="0" w:space="0" w:color="auto"/>
                    <w:left w:val="none" w:sz="0" w:space="0" w:color="auto"/>
                    <w:bottom w:val="none" w:sz="0" w:space="0" w:color="auto"/>
                    <w:right w:val="none" w:sz="0" w:space="0" w:color="auto"/>
                  </w:divBdr>
                </w:div>
              </w:divsChild>
            </w:div>
            <w:div w:id="1730150692">
              <w:marLeft w:val="0"/>
              <w:marRight w:val="0"/>
              <w:marTop w:val="0"/>
              <w:marBottom w:val="0"/>
              <w:divBdr>
                <w:top w:val="none" w:sz="0" w:space="0" w:color="auto"/>
                <w:left w:val="none" w:sz="0" w:space="0" w:color="auto"/>
                <w:bottom w:val="none" w:sz="0" w:space="0" w:color="auto"/>
                <w:right w:val="none" w:sz="0" w:space="0" w:color="auto"/>
              </w:divBdr>
              <w:divsChild>
                <w:div w:id="1231888481">
                  <w:marLeft w:val="0"/>
                  <w:marRight w:val="0"/>
                  <w:marTop w:val="0"/>
                  <w:marBottom w:val="0"/>
                  <w:divBdr>
                    <w:top w:val="none" w:sz="0" w:space="0" w:color="auto"/>
                    <w:left w:val="none" w:sz="0" w:space="0" w:color="auto"/>
                    <w:bottom w:val="none" w:sz="0" w:space="0" w:color="auto"/>
                    <w:right w:val="none" w:sz="0" w:space="0" w:color="auto"/>
                  </w:divBdr>
                </w:div>
                <w:div w:id="946620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1346237">
          <w:marLeft w:val="0"/>
          <w:marRight w:val="0"/>
          <w:marTop w:val="0"/>
          <w:marBottom w:val="0"/>
          <w:divBdr>
            <w:top w:val="none" w:sz="0" w:space="0" w:color="auto"/>
            <w:left w:val="none" w:sz="0" w:space="0" w:color="auto"/>
            <w:bottom w:val="none" w:sz="0" w:space="0" w:color="auto"/>
            <w:right w:val="none" w:sz="0" w:space="0" w:color="auto"/>
          </w:divBdr>
        </w:div>
        <w:div w:id="302973303">
          <w:marLeft w:val="0"/>
          <w:marRight w:val="0"/>
          <w:marTop w:val="0"/>
          <w:marBottom w:val="0"/>
          <w:divBdr>
            <w:top w:val="none" w:sz="0" w:space="0" w:color="auto"/>
            <w:left w:val="none" w:sz="0" w:space="0" w:color="auto"/>
            <w:bottom w:val="none" w:sz="0" w:space="0" w:color="auto"/>
            <w:right w:val="none" w:sz="0" w:space="0" w:color="auto"/>
          </w:divBdr>
        </w:div>
        <w:div w:id="784471945">
          <w:marLeft w:val="0"/>
          <w:marRight w:val="0"/>
          <w:marTop w:val="0"/>
          <w:marBottom w:val="0"/>
          <w:divBdr>
            <w:top w:val="none" w:sz="0" w:space="0" w:color="auto"/>
            <w:left w:val="none" w:sz="0" w:space="0" w:color="auto"/>
            <w:bottom w:val="none" w:sz="0" w:space="0" w:color="auto"/>
            <w:right w:val="none" w:sz="0" w:space="0" w:color="auto"/>
          </w:divBdr>
        </w:div>
        <w:div w:id="2078935485">
          <w:marLeft w:val="0"/>
          <w:marRight w:val="0"/>
          <w:marTop w:val="0"/>
          <w:marBottom w:val="0"/>
          <w:divBdr>
            <w:top w:val="none" w:sz="0" w:space="0" w:color="auto"/>
            <w:left w:val="none" w:sz="0" w:space="0" w:color="auto"/>
            <w:bottom w:val="none" w:sz="0" w:space="0" w:color="auto"/>
            <w:right w:val="none" w:sz="0" w:space="0" w:color="auto"/>
          </w:divBdr>
        </w:div>
        <w:div w:id="600379605">
          <w:marLeft w:val="0"/>
          <w:marRight w:val="0"/>
          <w:marTop w:val="0"/>
          <w:marBottom w:val="0"/>
          <w:divBdr>
            <w:top w:val="none" w:sz="0" w:space="0" w:color="auto"/>
            <w:left w:val="none" w:sz="0" w:space="0" w:color="auto"/>
            <w:bottom w:val="none" w:sz="0" w:space="0" w:color="auto"/>
            <w:right w:val="none" w:sz="0" w:space="0" w:color="auto"/>
          </w:divBdr>
        </w:div>
        <w:div w:id="1264652303">
          <w:marLeft w:val="0"/>
          <w:marRight w:val="0"/>
          <w:marTop w:val="0"/>
          <w:marBottom w:val="0"/>
          <w:divBdr>
            <w:top w:val="none" w:sz="0" w:space="0" w:color="auto"/>
            <w:left w:val="none" w:sz="0" w:space="0" w:color="auto"/>
            <w:bottom w:val="none" w:sz="0" w:space="0" w:color="auto"/>
            <w:right w:val="none" w:sz="0" w:space="0" w:color="auto"/>
          </w:divBdr>
        </w:div>
      </w:divsChild>
    </w:div>
    <w:div w:id="542332500">
      <w:bodyDiv w:val="1"/>
      <w:marLeft w:val="0"/>
      <w:marRight w:val="0"/>
      <w:marTop w:val="0"/>
      <w:marBottom w:val="0"/>
      <w:divBdr>
        <w:top w:val="none" w:sz="0" w:space="0" w:color="auto"/>
        <w:left w:val="none" w:sz="0" w:space="0" w:color="auto"/>
        <w:bottom w:val="none" w:sz="0" w:space="0" w:color="auto"/>
        <w:right w:val="none" w:sz="0" w:space="0" w:color="auto"/>
      </w:divBdr>
    </w:div>
    <w:div w:id="545877759">
      <w:bodyDiv w:val="1"/>
      <w:marLeft w:val="0"/>
      <w:marRight w:val="0"/>
      <w:marTop w:val="0"/>
      <w:marBottom w:val="0"/>
      <w:divBdr>
        <w:top w:val="none" w:sz="0" w:space="0" w:color="auto"/>
        <w:left w:val="none" w:sz="0" w:space="0" w:color="auto"/>
        <w:bottom w:val="none" w:sz="0" w:space="0" w:color="auto"/>
        <w:right w:val="none" w:sz="0" w:space="0" w:color="auto"/>
      </w:divBdr>
    </w:div>
    <w:div w:id="594823695">
      <w:bodyDiv w:val="1"/>
      <w:marLeft w:val="0"/>
      <w:marRight w:val="0"/>
      <w:marTop w:val="0"/>
      <w:marBottom w:val="0"/>
      <w:divBdr>
        <w:top w:val="none" w:sz="0" w:space="0" w:color="auto"/>
        <w:left w:val="none" w:sz="0" w:space="0" w:color="auto"/>
        <w:bottom w:val="none" w:sz="0" w:space="0" w:color="auto"/>
        <w:right w:val="none" w:sz="0" w:space="0" w:color="auto"/>
      </w:divBdr>
    </w:div>
    <w:div w:id="600841264">
      <w:bodyDiv w:val="1"/>
      <w:marLeft w:val="0"/>
      <w:marRight w:val="0"/>
      <w:marTop w:val="0"/>
      <w:marBottom w:val="0"/>
      <w:divBdr>
        <w:top w:val="none" w:sz="0" w:space="0" w:color="auto"/>
        <w:left w:val="none" w:sz="0" w:space="0" w:color="auto"/>
        <w:bottom w:val="none" w:sz="0" w:space="0" w:color="auto"/>
        <w:right w:val="none" w:sz="0" w:space="0" w:color="auto"/>
      </w:divBdr>
    </w:div>
    <w:div w:id="616452765">
      <w:bodyDiv w:val="1"/>
      <w:marLeft w:val="0"/>
      <w:marRight w:val="0"/>
      <w:marTop w:val="0"/>
      <w:marBottom w:val="0"/>
      <w:divBdr>
        <w:top w:val="none" w:sz="0" w:space="0" w:color="auto"/>
        <w:left w:val="none" w:sz="0" w:space="0" w:color="auto"/>
        <w:bottom w:val="none" w:sz="0" w:space="0" w:color="auto"/>
        <w:right w:val="none" w:sz="0" w:space="0" w:color="auto"/>
      </w:divBdr>
    </w:div>
    <w:div w:id="698168410">
      <w:bodyDiv w:val="1"/>
      <w:marLeft w:val="0"/>
      <w:marRight w:val="0"/>
      <w:marTop w:val="0"/>
      <w:marBottom w:val="0"/>
      <w:divBdr>
        <w:top w:val="none" w:sz="0" w:space="0" w:color="auto"/>
        <w:left w:val="none" w:sz="0" w:space="0" w:color="auto"/>
        <w:bottom w:val="none" w:sz="0" w:space="0" w:color="auto"/>
        <w:right w:val="none" w:sz="0" w:space="0" w:color="auto"/>
      </w:divBdr>
    </w:div>
    <w:div w:id="742071848">
      <w:bodyDiv w:val="1"/>
      <w:marLeft w:val="0"/>
      <w:marRight w:val="0"/>
      <w:marTop w:val="0"/>
      <w:marBottom w:val="0"/>
      <w:divBdr>
        <w:top w:val="none" w:sz="0" w:space="0" w:color="auto"/>
        <w:left w:val="none" w:sz="0" w:space="0" w:color="auto"/>
        <w:bottom w:val="none" w:sz="0" w:space="0" w:color="auto"/>
        <w:right w:val="none" w:sz="0" w:space="0" w:color="auto"/>
      </w:divBdr>
    </w:div>
    <w:div w:id="767428872">
      <w:bodyDiv w:val="1"/>
      <w:marLeft w:val="0"/>
      <w:marRight w:val="0"/>
      <w:marTop w:val="0"/>
      <w:marBottom w:val="0"/>
      <w:divBdr>
        <w:top w:val="none" w:sz="0" w:space="0" w:color="auto"/>
        <w:left w:val="none" w:sz="0" w:space="0" w:color="auto"/>
        <w:bottom w:val="none" w:sz="0" w:space="0" w:color="auto"/>
        <w:right w:val="none" w:sz="0" w:space="0" w:color="auto"/>
      </w:divBdr>
    </w:div>
    <w:div w:id="769855122">
      <w:bodyDiv w:val="1"/>
      <w:marLeft w:val="0"/>
      <w:marRight w:val="0"/>
      <w:marTop w:val="0"/>
      <w:marBottom w:val="0"/>
      <w:divBdr>
        <w:top w:val="none" w:sz="0" w:space="0" w:color="auto"/>
        <w:left w:val="none" w:sz="0" w:space="0" w:color="auto"/>
        <w:bottom w:val="none" w:sz="0" w:space="0" w:color="auto"/>
        <w:right w:val="none" w:sz="0" w:space="0" w:color="auto"/>
      </w:divBdr>
    </w:div>
    <w:div w:id="791437040">
      <w:bodyDiv w:val="1"/>
      <w:marLeft w:val="0"/>
      <w:marRight w:val="0"/>
      <w:marTop w:val="0"/>
      <w:marBottom w:val="0"/>
      <w:divBdr>
        <w:top w:val="none" w:sz="0" w:space="0" w:color="auto"/>
        <w:left w:val="none" w:sz="0" w:space="0" w:color="auto"/>
        <w:bottom w:val="none" w:sz="0" w:space="0" w:color="auto"/>
        <w:right w:val="none" w:sz="0" w:space="0" w:color="auto"/>
      </w:divBdr>
    </w:div>
    <w:div w:id="825364047">
      <w:bodyDiv w:val="1"/>
      <w:marLeft w:val="0"/>
      <w:marRight w:val="0"/>
      <w:marTop w:val="0"/>
      <w:marBottom w:val="0"/>
      <w:divBdr>
        <w:top w:val="none" w:sz="0" w:space="0" w:color="auto"/>
        <w:left w:val="none" w:sz="0" w:space="0" w:color="auto"/>
        <w:bottom w:val="none" w:sz="0" w:space="0" w:color="auto"/>
        <w:right w:val="none" w:sz="0" w:space="0" w:color="auto"/>
      </w:divBdr>
    </w:div>
    <w:div w:id="825824281">
      <w:bodyDiv w:val="1"/>
      <w:marLeft w:val="0"/>
      <w:marRight w:val="0"/>
      <w:marTop w:val="0"/>
      <w:marBottom w:val="0"/>
      <w:divBdr>
        <w:top w:val="none" w:sz="0" w:space="0" w:color="auto"/>
        <w:left w:val="none" w:sz="0" w:space="0" w:color="auto"/>
        <w:bottom w:val="none" w:sz="0" w:space="0" w:color="auto"/>
        <w:right w:val="none" w:sz="0" w:space="0" w:color="auto"/>
      </w:divBdr>
      <w:divsChild>
        <w:div w:id="1002581947">
          <w:marLeft w:val="0"/>
          <w:marRight w:val="0"/>
          <w:marTop w:val="0"/>
          <w:marBottom w:val="0"/>
          <w:divBdr>
            <w:top w:val="none" w:sz="0" w:space="0" w:color="auto"/>
            <w:left w:val="none" w:sz="0" w:space="0" w:color="auto"/>
            <w:bottom w:val="none" w:sz="0" w:space="0" w:color="auto"/>
            <w:right w:val="none" w:sz="0" w:space="0" w:color="auto"/>
          </w:divBdr>
          <w:divsChild>
            <w:div w:id="1926843138">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866136792">
      <w:bodyDiv w:val="1"/>
      <w:marLeft w:val="0"/>
      <w:marRight w:val="0"/>
      <w:marTop w:val="0"/>
      <w:marBottom w:val="0"/>
      <w:divBdr>
        <w:top w:val="none" w:sz="0" w:space="0" w:color="auto"/>
        <w:left w:val="none" w:sz="0" w:space="0" w:color="auto"/>
        <w:bottom w:val="none" w:sz="0" w:space="0" w:color="auto"/>
        <w:right w:val="none" w:sz="0" w:space="0" w:color="auto"/>
      </w:divBdr>
    </w:div>
    <w:div w:id="891383132">
      <w:bodyDiv w:val="1"/>
      <w:marLeft w:val="0"/>
      <w:marRight w:val="0"/>
      <w:marTop w:val="0"/>
      <w:marBottom w:val="0"/>
      <w:divBdr>
        <w:top w:val="none" w:sz="0" w:space="0" w:color="auto"/>
        <w:left w:val="none" w:sz="0" w:space="0" w:color="auto"/>
        <w:bottom w:val="none" w:sz="0" w:space="0" w:color="auto"/>
        <w:right w:val="none" w:sz="0" w:space="0" w:color="auto"/>
      </w:divBdr>
    </w:div>
    <w:div w:id="914514194">
      <w:bodyDiv w:val="1"/>
      <w:marLeft w:val="0"/>
      <w:marRight w:val="0"/>
      <w:marTop w:val="0"/>
      <w:marBottom w:val="0"/>
      <w:divBdr>
        <w:top w:val="none" w:sz="0" w:space="0" w:color="auto"/>
        <w:left w:val="none" w:sz="0" w:space="0" w:color="auto"/>
        <w:bottom w:val="none" w:sz="0" w:space="0" w:color="auto"/>
        <w:right w:val="none" w:sz="0" w:space="0" w:color="auto"/>
      </w:divBdr>
    </w:div>
    <w:div w:id="915743818">
      <w:bodyDiv w:val="1"/>
      <w:marLeft w:val="0"/>
      <w:marRight w:val="0"/>
      <w:marTop w:val="0"/>
      <w:marBottom w:val="0"/>
      <w:divBdr>
        <w:top w:val="none" w:sz="0" w:space="0" w:color="auto"/>
        <w:left w:val="none" w:sz="0" w:space="0" w:color="auto"/>
        <w:bottom w:val="none" w:sz="0" w:space="0" w:color="auto"/>
        <w:right w:val="none" w:sz="0" w:space="0" w:color="auto"/>
      </w:divBdr>
    </w:div>
    <w:div w:id="968127084">
      <w:bodyDiv w:val="1"/>
      <w:marLeft w:val="0"/>
      <w:marRight w:val="0"/>
      <w:marTop w:val="0"/>
      <w:marBottom w:val="0"/>
      <w:divBdr>
        <w:top w:val="none" w:sz="0" w:space="0" w:color="auto"/>
        <w:left w:val="none" w:sz="0" w:space="0" w:color="auto"/>
        <w:bottom w:val="none" w:sz="0" w:space="0" w:color="auto"/>
        <w:right w:val="none" w:sz="0" w:space="0" w:color="auto"/>
      </w:divBdr>
    </w:div>
    <w:div w:id="977148618">
      <w:bodyDiv w:val="1"/>
      <w:marLeft w:val="0"/>
      <w:marRight w:val="0"/>
      <w:marTop w:val="0"/>
      <w:marBottom w:val="0"/>
      <w:divBdr>
        <w:top w:val="none" w:sz="0" w:space="0" w:color="auto"/>
        <w:left w:val="none" w:sz="0" w:space="0" w:color="auto"/>
        <w:bottom w:val="none" w:sz="0" w:space="0" w:color="auto"/>
        <w:right w:val="none" w:sz="0" w:space="0" w:color="auto"/>
      </w:divBdr>
    </w:div>
    <w:div w:id="993022442">
      <w:bodyDiv w:val="1"/>
      <w:marLeft w:val="0"/>
      <w:marRight w:val="0"/>
      <w:marTop w:val="0"/>
      <w:marBottom w:val="0"/>
      <w:divBdr>
        <w:top w:val="none" w:sz="0" w:space="0" w:color="auto"/>
        <w:left w:val="none" w:sz="0" w:space="0" w:color="auto"/>
        <w:bottom w:val="none" w:sz="0" w:space="0" w:color="auto"/>
        <w:right w:val="none" w:sz="0" w:space="0" w:color="auto"/>
      </w:divBdr>
    </w:div>
    <w:div w:id="994407386">
      <w:bodyDiv w:val="1"/>
      <w:marLeft w:val="0"/>
      <w:marRight w:val="0"/>
      <w:marTop w:val="0"/>
      <w:marBottom w:val="0"/>
      <w:divBdr>
        <w:top w:val="none" w:sz="0" w:space="0" w:color="auto"/>
        <w:left w:val="none" w:sz="0" w:space="0" w:color="auto"/>
        <w:bottom w:val="none" w:sz="0" w:space="0" w:color="auto"/>
        <w:right w:val="none" w:sz="0" w:space="0" w:color="auto"/>
      </w:divBdr>
    </w:div>
    <w:div w:id="1001082626">
      <w:bodyDiv w:val="1"/>
      <w:marLeft w:val="0"/>
      <w:marRight w:val="0"/>
      <w:marTop w:val="0"/>
      <w:marBottom w:val="0"/>
      <w:divBdr>
        <w:top w:val="none" w:sz="0" w:space="0" w:color="auto"/>
        <w:left w:val="none" w:sz="0" w:space="0" w:color="auto"/>
        <w:bottom w:val="none" w:sz="0" w:space="0" w:color="auto"/>
        <w:right w:val="none" w:sz="0" w:space="0" w:color="auto"/>
      </w:divBdr>
    </w:div>
    <w:div w:id="1027752493">
      <w:bodyDiv w:val="1"/>
      <w:marLeft w:val="0"/>
      <w:marRight w:val="0"/>
      <w:marTop w:val="0"/>
      <w:marBottom w:val="0"/>
      <w:divBdr>
        <w:top w:val="none" w:sz="0" w:space="0" w:color="auto"/>
        <w:left w:val="none" w:sz="0" w:space="0" w:color="auto"/>
        <w:bottom w:val="none" w:sz="0" w:space="0" w:color="auto"/>
        <w:right w:val="none" w:sz="0" w:space="0" w:color="auto"/>
      </w:divBdr>
    </w:div>
    <w:div w:id="1047870646">
      <w:bodyDiv w:val="1"/>
      <w:marLeft w:val="0"/>
      <w:marRight w:val="0"/>
      <w:marTop w:val="0"/>
      <w:marBottom w:val="0"/>
      <w:divBdr>
        <w:top w:val="none" w:sz="0" w:space="0" w:color="auto"/>
        <w:left w:val="none" w:sz="0" w:space="0" w:color="auto"/>
        <w:bottom w:val="none" w:sz="0" w:space="0" w:color="auto"/>
        <w:right w:val="none" w:sz="0" w:space="0" w:color="auto"/>
      </w:divBdr>
      <w:divsChild>
        <w:div w:id="1015614227">
          <w:marLeft w:val="0"/>
          <w:marRight w:val="0"/>
          <w:marTop w:val="0"/>
          <w:marBottom w:val="0"/>
          <w:divBdr>
            <w:top w:val="none" w:sz="0" w:space="0" w:color="auto"/>
            <w:left w:val="none" w:sz="0" w:space="0" w:color="auto"/>
            <w:bottom w:val="none" w:sz="0" w:space="0" w:color="auto"/>
            <w:right w:val="none" w:sz="0" w:space="0" w:color="auto"/>
          </w:divBdr>
        </w:div>
        <w:div w:id="1414475519">
          <w:marLeft w:val="0"/>
          <w:marRight w:val="0"/>
          <w:marTop w:val="0"/>
          <w:marBottom w:val="0"/>
          <w:divBdr>
            <w:top w:val="none" w:sz="0" w:space="0" w:color="auto"/>
            <w:left w:val="none" w:sz="0" w:space="0" w:color="auto"/>
            <w:bottom w:val="none" w:sz="0" w:space="0" w:color="auto"/>
            <w:right w:val="none" w:sz="0" w:space="0" w:color="auto"/>
          </w:divBdr>
        </w:div>
        <w:div w:id="270934644">
          <w:marLeft w:val="0"/>
          <w:marRight w:val="0"/>
          <w:marTop w:val="0"/>
          <w:marBottom w:val="0"/>
          <w:divBdr>
            <w:top w:val="none" w:sz="0" w:space="0" w:color="auto"/>
            <w:left w:val="none" w:sz="0" w:space="0" w:color="auto"/>
            <w:bottom w:val="none" w:sz="0" w:space="0" w:color="auto"/>
            <w:right w:val="none" w:sz="0" w:space="0" w:color="auto"/>
          </w:divBdr>
        </w:div>
      </w:divsChild>
    </w:div>
    <w:div w:id="1048917938">
      <w:bodyDiv w:val="1"/>
      <w:marLeft w:val="0"/>
      <w:marRight w:val="0"/>
      <w:marTop w:val="0"/>
      <w:marBottom w:val="0"/>
      <w:divBdr>
        <w:top w:val="none" w:sz="0" w:space="0" w:color="auto"/>
        <w:left w:val="none" w:sz="0" w:space="0" w:color="auto"/>
        <w:bottom w:val="none" w:sz="0" w:space="0" w:color="auto"/>
        <w:right w:val="none" w:sz="0" w:space="0" w:color="auto"/>
      </w:divBdr>
    </w:div>
    <w:div w:id="1056321256">
      <w:bodyDiv w:val="1"/>
      <w:marLeft w:val="0"/>
      <w:marRight w:val="0"/>
      <w:marTop w:val="0"/>
      <w:marBottom w:val="0"/>
      <w:divBdr>
        <w:top w:val="none" w:sz="0" w:space="0" w:color="auto"/>
        <w:left w:val="none" w:sz="0" w:space="0" w:color="auto"/>
        <w:bottom w:val="none" w:sz="0" w:space="0" w:color="auto"/>
        <w:right w:val="none" w:sz="0" w:space="0" w:color="auto"/>
      </w:divBdr>
    </w:div>
    <w:div w:id="1083138407">
      <w:bodyDiv w:val="1"/>
      <w:marLeft w:val="0"/>
      <w:marRight w:val="0"/>
      <w:marTop w:val="0"/>
      <w:marBottom w:val="0"/>
      <w:divBdr>
        <w:top w:val="none" w:sz="0" w:space="0" w:color="auto"/>
        <w:left w:val="none" w:sz="0" w:space="0" w:color="auto"/>
        <w:bottom w:val="none" w:sz="0" w:space="0" w:color="auto"/>
        <w:right w:val="none" w:sz="0" w:space="0" w:color="auto"/>
      </w:divBdr>
      <w:divsChild>
        <w:div w:id="2064257117">
          <w:marLeft w:val="0"/>
          <w:marRight w:val="0"/>
          <w:marTop w:val="0"/>
          <w:marBottom w:val="0"/>
          <w:divBdr>
            <w:top w:val="none" w:sz="0" w:space="0" w:color="auto"/>
            <w:left w:val="none" w:sz="0" w:space="0" w:color="auto"/>
            <w:bottom w:val="none" w:sz="0" w:space="0" w:color="auto"/>
            <w:right w:val="none" w:sz="0" w:space="0" w:color="auto"/>
          </w:divBdr>
        </w:div>
      </w:divsChild>
    </w:div>
    <w:div w:id="1083576093">
      <w:bodyDiv w:val="1"/>
      <w:marLeft w:val="0"/>
      <w:marRight w:val="0"/>
      <w:marTop w:val="0"/>
      <w:marBottom w:val="0"/>
      <w:divBdr>
        <w:top w:val="none" w:sz="0" w:space="0" w:color="auto"/>
        <w:left w:val="none" w:sz="0" w:space="0" w:color="auto"/>
        <w:bottom w:val="none" w:sz="0" w:space="0" w:color="auto"/>
        <w:right w:val="none" w:sz="0" w:space="0" w:color="auto"/>
      </w:divBdr>
    </w:div>
    <w:div w:id="1085106329">
      <w:bodyDiv w:val="1"/>
      <w:marLeft w:val="0"/>
      <w:marRight w:val="0"/>
      <w:marTop w:val="0"/>
      <w:marBottom w:val="0"/>
      <w:divBdr>
        <w:top w:val="none" w:sz="0" w:space="0" w:color="auto"/>
        <w:left w:val="none" w:sz="0" w:space="0" w:color="auto"/>
        <w:bottom w:val="none" w:sz="0" w:space="0" w:color="auto"/>
        <w:right w:val="none" w:sz="0" w:space="0" w:color="auto"/>
      </w:divBdr>
    </w:div>
    <w:div w:id="1106773328">
      <w:bodyDiv w:val="1"/>
      <w:marLeft w:val="0"/>
      <w:marRight w:val="0"/>
      <w:marTop w:val="0"/>
      <w:marBottom w:val="0"/>
      <w:divBdr>
        <w:top w:val="none" w:sz="0" w:space="0" w:color="auto"/>
        <w:left w:val="none" w:sz="0" w:space="0" w:color="auto"/>
        <w:bottom w:val="none" w:sz="0" w:space="0" w:color="auto"/>
        <w:right w:val="none" w:sz="0" w:space="0" w:color="auto"/>
      </w:divBdr>
    </w:div>
    <w:div w:id="1114055390">
      <w:bodyDiv w:val="1"/>
      <w:marLeft w:val="0"/>
      <w:marRight w:val="0"/>
      <w:marTop w:val="0"/>
      <w:marBottom w:val="0"/>
      <w:divBdr>
        <w:top w:val="none" w:sz="0" w:space="0" w:color="auto"/>
        <w:left w:val="none" w:sz="0" w:space="0" w:color="auto"/>
        <w:bottom w:val="none" w:sz="0" w:space="0" w:color="auto"/>
        <w:right w:val="none" w:sz="0" w:space="0" w:color="auto"/>
      </w:divBdr>
    </w:div>
    <w:div w:id="1128203897">
      <w:bodyDiv w:val="1"/>
      <w:marLeft w:val="0"/>
      <w:marRight w:val="0"/>
      <w:marTop w:val="0"/>
      <w:marBottom w:val="0"/>
      <w:divBdr>
        <w:top w:val="none" w:sz="0" w:space="0" w:color="auto"/>
        <w:left w:val="none" w:sz="0" w:space="0" w:color="auto"/>
        <w:bottom w:val="none" w:sz="0" w:space="0" w:color="auto"/>
        <w:right w:val="none" w:sz="0" w:space="0" w:color="auto"/>
      </w:divBdr>
    </w:div>
    <w:div w:id="1135099261">
      <w:bodyDiv w:val="1"/>
      <w:marLeft w:val="0"/>
      <w:marRight w:val="0"/>
      <w:marTop w:val="0"/>
      <w:marBottom w:val="0"/>
      <w:divBdr>
        <w:top w:val="none" w:sz="0" w:space="0" w:color="auto"/>
        <w:left w:val="none" w:sz="0" w:space="0" w:color="auto"/>
        <w:bottom w:val="none" w:sz="0" w:space="0" w:color="auto"/>
        <w:right w:val="none" w:sz="0" w:space="0" w:color="auto"/>
      </w:divBdr>
    </w:div>
    <w:div w:id="1149590698">
      <w:bodyDiv w:val="1"/>
      <w:marLeft w:val="0"/>
      <w:marRight w:val="0"/>
      <w:marTop w:val="0"/>
      <w:marBottom w:val="0"/>
      <w:divBdr>
        <w:top w:val="none" w:sz="0" w:space="0" w:color="auto"/>
        <w:left w:val="none" w:sz="0" w:space="0" w:color="auto"/>
        <w:bottom w:val="none" w:sz="0" w:space="0" w:color="auto"/>
        <w:right w:val="none" w:sz="0" w:space="0" w:color="auto"/>
      </w:divBdr>
    </w:div>
    <w:div w:id="1175000514">
      <w:bodyDiv w:val="1"/>
      <w:marLeft w:val="0"/>
      <w:marRight w:val="0"/>
      <w:marTop w:val="0"/>
      <w:marBottom w:val="0"/>
      <w:divBdr>
        <w:top w:val="none" w:sz="0" w:space="0" w:color="auto"/>
        <w:left w:val="none" w:sz="0" w:space="0" w:color="auto"/>
        <w:bottom w:val="none" w:sz="0" w:space="0" w:color="auto"/>
        <w:right w:val="none" w:sz="0" w:space="0" w:color="auto"/>
      </w:divBdr>
    </w:div>
    <w:div w:id="1181360949">
      <w:bodyDiv w:val="1"/>
      <w:marLeft w:val="0"/>
      <w:marRight w:val="0"/>
      <w:marTop w:val="0"/>
      <w:marBottom w:val="0"/>
      <w:divBdr>
        <w:top w:val="none" w:sz="0" w:space="0" w:color="auto"/>
        <w:left w:val="none" w:sz="0" w:space="0" w:color="auto"/>
        <w:bottom w:val="none" w:sz="0" w:space="0" w:color="auto"/>
        <w:right w:val="none" w:sz="0" w:space="0" w:color="auto"/>
      </w:divBdr>
    </w:div>
    <w:div w:id="1226795859">
      <w:bodyDiv w:val="1"/>
      <w:marLeft w:val="0"/>
      <w:marRight w:val="0"/>
      <w:marTop w:val="0"/>
      <w:marBottom w:val="0"/>
      <w:divBdr>
        <w:top w:val="none" w:sz="0" w:space="0" w:color="auto"/>
        <w:left w:val="none" w:sz="0" w:space="0" w:color="auto"/>
        <w:bottom w:val="none" w:sz="0" w:space="0" w:color="auto"/>
        <w:right w:val="none" w:sz="0" w:space="0" w:color="auto"/>
      </w:divBdr>
    </w:div>
    <w:div w:id="1226838061">
      <w:bodyDiv w:val="1"/>
      <w:marLeft w:val="0"/>
      <w:marRight w:val="0"/>
      <w:marTop w:val="0"/>
      <w:marBottom w:val="0"/>
      <w:divBdr>
        <w:top w:val="none" w:sz="0" w:space="0" w:color="auto"/>
        <w:left w:val="none" w:sz="0" w:space="0" w:color="auto"/>
        <w:bottom w:val="none" w:sz="0" w:space="0" w:color="auto"/>
        <w:right w:val="none" w:sz="0" w:space="0" w:color="auto"/>
      </w:divBdr>
    </w:div>
    <w:div w:id="1301039870">
      <w:bodyDiv w:val="1"/>
      <w:marLeft w:val="0"/>
      <w:marRight w:val="0"/>
      <w:marTop w:val="0"/>
      <w:marBottom w:val="0"/>
      <w:divBdr>
        <w:top w:val="none" w:sz="0" w:space="0" w:color="auto"/>
        <w:left w:val="none" w:sz="0" w:space="0" w:color="auto"/>
        <w:bottom w:val="none" w:sz="0" w:space="0" w:color="auto"/>
        <w:right w:val="none" w:sz="0" w:space="0" w:color="auto"/>
      </w:divBdr>
    </w:div>
    <w:div w:id="1308585079">
      <w:bodyDiv w:val="1"/>
      <w:marLeft w:val="0"/>
      <w:marRight w:val="0"/>
      <w:marTop w:val="0"/>
      <w:marBottom w:val="0"/>
      <w:divBdr>
        <w:top w:val="none" w:sz="0" w:space="0" w:color="auto"/>
        <w:left w:val="none" w:sz="0" w:space="0" w:color="auto"/>
        <w:bottom w:val="none" w:sz="0" w:space="0" w:color="auto"/>
        <w:right w:val="none" w:sz="0" w:space="0" w:color="auto"/>
      </w:divBdr>
    </w:div>
    <w:div w:id="1333558053">
      <w:bodyDiv w:val="1"/>
      <w:marLeft w:val="0"/>
      <w:marRight w:val="0"/>
      <w:marTop w:val="0"/>
      <w:marBottom w:val="0"/>
      <w:divBdr>
        <w:top w:val="none" w:sz="0" w:space="0" w:color="auto"/>
        <w:left w:val="none" w:sz="0" w:space="0" w:color="auto"/>
        <w:bottom w:val="none" w:sz="0" w:space="0" w:color="auto"/>
        <w:right w:val="none" w:sz="0" w:space="0" w:color="auto"/>
      </w:divBdr>
    </w:div>
    <w:div w:id="1365205834">
      <w:bodyDiv w:val="1"/>
      <w:marLeft w:val="0"/>
      <w:marRight w:val="0"/>
      <w:marTop w:val="0"/>
      <w:marBottom w:val="0"/>
      <w:divBdr>
        <w:top w:val="none" w:sz="0" w:space="0" w:color="auto"/>
        <w:left w:val="none" w:sz="0" w:space="0" w:color="auto"/>
        <w:bottom w:val="none" w:sz="0" w:space="0" w:color="auto"/>
        <w:right w:val="none" w:sz="0" w:space="0" w:color="auto"/>
      </w:divBdr>
    </w:div>
    <w:div w:id="1366953197">
      <w:bodyDiv w:val="1"/>
      <w:marLeft w:val="0"/>
      <w:marRight w:val="0"/>
      <w:marTop w:val="0"/>
      <w:marBottom w:val="0"/>
      <w:divBdr>
        <w:top w:val="none" w:sz="0" w:space="0" w:color="auto"/>
        <w:left w:val="none" w:sz="0" w:space="0" w:color="auto"/>
        <w:bottom w:val="none" w:sz="0" w:space="0" w:color="auto"/>
        <w:right w:val="none" w:sz="0" w:space="0" w:color="auto"/>
      </w:divBdr>
    </w:div>
    <w:div w:id="1367947867">
      <w:bodyDiv w:val="1"/>
      <w:marLeft w:val="0"/>
      <w:marRight w:val="0"/>
      <w:marTop w:val="0"/>
      <w:marBottom w:val="0"/>
      <w:divBdr>
        <w:top w:val="none" w:sz="0" w:space="0" w:color="auto"/>
        <w:left w:val="none" w:sz="0" w:space="0" w:color="auto"/>
        <w:bottom w:val="none" w:sz="0" w:space="0" w:color="auto"/>
        <w:right w:val="none" w:sz="0" w:space="0" w:color="auto"/>
      </w:divBdr>
    </w:div>
    <w:div w:id="1410925506">
      <w:bodyDiv w:val="1"/>
      <w:marLeft w:val="0"/>
      <w:marRight w:val="0"/>
      <w:marTop w:val="0"/>
      <w:marBottom w:val="0"/>
      <w:divBdr>
        <w:top w:val="none" w:sz="0" w:space="0" w:color="auto"/>
        <w:left w:val="none" w:sz="0" w:space="0" w:color="auto"/>
        <w:bottom w:val="none" w:sz="0" w:space="0" w:color="auto"/>
        <w:right w:val="none" w:sz="0" w:space="0" w:color="auto"/>
      </w:divBdr>
    </w:div>
    <w:div w:id="1411736373">
      <w:bodyDiv w:val="1"/>
      <w:marLeft w:val="0"/>
      <w:marRight w:val="0"/>
      <w:marTop w:val="0"/>
      <w:marBottom w:val="0"/>
      <w:divBdr>
        <w:top w:val="none" w:sz="0" w:space="0" w:color="auto"/>
        <w:left w:val="none" w:sz="0" w:space="0" w:color="auto"/>
        <w:bottom w:val="none" w:sz="0" w:space="0" w:color="auto"/>
        <w:right w:val="none" w:sz="0" w:space="0" w:color="auto"/>
      </w:divBdr>
    </w:div>
    <w:div w:id="1416241873">
      <w:bodyDiv w:val="1"/>
      <w:marLeft w:val="0"/>
      <w:marRight w:val="0"/>
      <w:marTop w:val="0"/>
      <w:marBottom w:val="0"/>
      <w:divBdr>
        <w:top w:val="none" w:sz="0" w:space="0" w:color="auto"/>
        <w:left w:val="none" w:sz="0" w:space="0" w:color="auto"/>
        <w:bottom w:val="none" w:sz="0" w:space="0" w:color="auto"/>
        <w:right w:val="none" w:sz="0" w:space="0" w:color="auto"/>
      </w:divBdr>
    </w:div>
    <w:div w:id="1421682939">
      <w:bodyDiv w:val="1"/>
      <w:marLeft w:val="0"/>
      <w:marRight w:val="0"/>
      <w:marTop w:val="0"/>
      <w:marBottom w:val="0"/>
      <w:divBdr>
        <w:top w:val="none" w:sz="0" w:space="0" w:color="auto"/>
        <w:left w:val="none" w:sz="0" w:space="0" w:color="auto"/>
        <w:bottom w:val="none" w:sz="0" w:space="0" w:color="auto"/>
        <w:right w:val="none" w:sz="0" w:space="0" w:color="auto"/>
      </w:divBdr>
    </w:div>
    <w:div w:id="1449158958">
      <w:bodyDiv w:val="1"/>
      <w:marLeft w:val="0"/>
      <w:marRight w:val="0"/>
      <w:marTop w:val="0"/>
      <w:marBottom w:val="0"/>
      <w:divBdr>
        <w:top w:val="none" w:sz="0" w:space="0" w:color="auto"/>
        <w:left w:val="none" w:sz="0" w:space="0" w:color="auto"/>
        <w:bottom w:val="none" w:sz="0" w:space="0" w:color="auto"/>
        <w:right w:val="none" w:sz="0" w:space="0" w:color="auto"/>
      </w:divBdr>
    </w:div>
    <w:div w:id="1451365025">
      <w:bodyDiv w:val="1"/>
      <w:marLeft w:val="0"/>
      <w:marRight w:val="0"/>
      <w:marTop w:val="0"/>
      <w:marBottom w:val="0"/>
      <w:divBdr>
        <w:top w:val="none" w:sz="0" w:space="0" w:color="auto"/>
        <w:left w:val="none" w:sz="0" w:space="0" w:color="auto"/>
        <w:bottom w:val="none" w:sz="0" w:space="0" w:color="auto"/>
        <w:right w:val="none" w:sz="0" w:space="0" w:color="auto"/>
      </w:divBdr>
    </w:div>
    <w:div w:id="1454714589">
      <w:bodyDiv w:val="1"/>
      <w:marLeft w:val="0"/>
      <w:marRight w:val="0"/>
      <w:marTop w:val="0"/>
      <w:marBottom w:val="0"/>
      <w:divBdr>
        <w:top w:val="none" w:sz="0" w:space="0" w:color="auto"/>
        <w:left w:val="none" w:sz="0" w:space="0" w:color="auto"/>
        <w:bottom w:val="none" w:sz="0" w:space="0" w:color="auto"/>
        <w:right w:val="none" w:sz="0" w:space="0" w:color="auto"/>
      </w:divBdr>
    </w:div>
    <w:div w:id="1473214844">
      <w:bodyDiv w:val="1"/>
      <w:marLeft w:val="0"/>
      <w:marRight w:val="0"/>
      <w:marTop w:val="0"/>
      <w:marBottom w:val="0"/>
      <w:divBdr>
        <w:top w:val="none" w:sz="0" w:space="0" w:color="auto"/>
        <w:left w:val="none" w:sz="0" w:space="0" w:color="auto"/>
        <w:bottom w:val="none" w:sz="0" w:space="0" w:color="auto"/>
        <w:right w:val="none" w:sz="0" w:space="0" w:color="auto"/>
      </w:divBdr>
    </w:div>
    <w:div w:id="1491947692">
      <w:bodyDiv w:val="1"/>
      <w:marLeft w:val="0"/>
      <w:marRight w:val="0"/>
      <w:marTop w:val="0"/>
      <w:marBottom w:val="0"/>
      <w:divBdr>
        <w:top w:val="none" w:sz="0" w:space="0" w:color="auto"/>
        <w:left w:val="none" w:sz="0" w:space="0" w:color="auto"/>
        <w:bottom w:val="none" w:sz="0" w:space="0" w:color="auto"/>
        <w:right w:val="none" w:sz="0" w:space="0" w:color="auto"/>
      </w:divBdr>
    </w:div>
    <w:div w:id="1494032866">
      <w:bodyDiv w:val="1"/>
      <w:marLeft w:val="0"/>
      <w:marRight w:val="0"/>
      <w:marTop w:val="0"/>
      <w:marBottom w:val="0"/>
      <w:divBdr>
        <w:top w:val="none" w:sz="0" w:space="0" w:color="auto"/>
        <w:left w:val="none" w:sz="0" w:space="0" w:color="auto"/>
        <w:bottom w:val="none" w:sz="0" w:space="0" w:color="auto"/>
        <w:right w:val="none" w:sz="0" w:space="0" w:color="auto"/>
      </w:divBdr>
    </w:div>
    <w:div w:id="1516532548">
      <w:bodyDiv w:val="1"/>
      <w:marLeft w:val="0"/>
      <w:marRight w:val="0"/>
      <w:marTop w:val="0"/>
      <w:marBottom w:val="0"/>
      <w:divBdr>
        <w:top w:val="none" w:sz="0" w:space="0" w:color="auto"/>
        <w:left w:val="none" w:sz="0" w:space="0" w:color="auto"/>
        <w:bottom w:val="none" w:sz="0" w:space="0" w:color="auto"/>
        <w:right w:val="none" w:sz="0" w:space="0" w:color="auto"/>
      </w:divBdr>
    </w:div>
    <w:div w:id="1535001078">
      <w:bodyDiv w:val="1"/>
      <w:marLeft w:val="0"/>
      <w:marRight w:val="0"/>
      <w:marTop w:val="0"/>
      <w:marBottom w:val="0"/>
      <w:divBdr>
        <w:top w:val="none" w:sz="0" w:space="0" w:color="auto"/>
        <w:left w:val="none" w:sz="0" w:space="0" w:color="auto"/>
        <w:bottom w:val="none" w:sz="0" w:space="0" w:color="auto"/>
        <w:right w:val="none" w:sz="0" w:space="0" w:color="auto"/>
      </w:divBdr>
    </w:div>
    <w:div w:id="1545215696">
      <w:bodyDiv w:val="1"/>
      <w:marLeft w:val="0"/>
      <w:marRight w:val="0"/>
      <w:marTop w:val="0"/>
      <w:marBottom w:val="0"/>
      <w:divBdr>
        <w:top w:val="none" w:sz="0" w:space="0" w:color="auto"/>
        <w:left w:val="none" w:sz="0" w:space="0" w:color="auto"/>
        <w:bottom w:val="none" w:sz="0" w:space="0" w:color="auto"/>
        <w:right w:val="none" w:sz="0" w:space="0" w:color="auto"/>
      </w:divBdr>
    </w:div>
    <w:div w:id="1590776482">
      <w:bodyDiv w:val="1"/>
      <w:marLeft w:val="0"/>
      <w:marRight w:val="0"/>
      <w:marTop w:val="0"/>
      <w:marBottom w:val="0"/>
      <w:divBdr>
        <w:top w:val="none" w:sz="0" w:space="0" w:color="auto"/>
        <w:left w:val="none" w:sz="0" w:space="0" w:color="auto"/>
        <w:bottom w:val="none" w:sz="0" w:space="0" w:color="auto"/>
        <w:right w:val="none" w:sz="0" w:space="0" w:color="auto"/>
      </w:divBdr>
    </w:div>
    <w:div w:id="1591112983">
      <w:bodyDiv w:val="1"/>
      <w:marLeft w:val="0"/>
      <w:marRight w:val="0"/>
      <w:marTop w:val="0"/>
      <w:marBottom w:val="0"/>
      <w:divBdr>
        <w:top w:val="none" w:sz="0" w:space="0" w:color="auto"/>
        <w:left w:val="none" w:sz="0" w:space="0" w:color="auto"/>
        <w:bottom w:val="none" w:sz="0" w:space="0" w:color="auto"/>
        <w:right w:val="none" w:sz="0" w:space="0" w:color="auto"/>
      </w:divBdr>
    </w:div>
    <w:div w:id="1631325657">
      <w:bodyDiv w:val="1"/>
      <w:marLeft w:val="0"/>
      <w:marRight w:val="0"/>
      <w:marTop w:val="0"/>
      <w:marBottom w:val="0"/>
      <w:divBdr>
        <w:top w:val="none" w:sz="0" w:space="0" w:color="auto"/>
        <w:left w:val="none" w:sz="0" w:space="0" w:color="auto"/>
        <w:bottom w:val="none" w:sz="0" w:space="0" w:color="auto"/>
        <w:right w:val="none" w:sz="0" w:space="0" w:color="auto"/>
      </w:divBdr>
    </w:div>
    <w:div w:id="1641685383">
      <w:bodyDiv w:val="1"/>
      <w:marLeft w:val="0"/>
      <w:marRight w:val="0"/>
      <w:marTop w:val="0"/>
      <w:marBottom w:val="0"/>
      <w:divBdr>
        <w:top w:val="none" w:sz="0" w:space="0" w:color="auto"/>
        <w:left w:val="none" w:sz="0" w:space="0" w:color="auto"/>
        <w:bottom w:val="none" w:sz="0" w:space="0" w:color="auto"/>
        <w:right w:val="none" w:sz="0" w:space="0" w:color="auto"/>
      </w:divBdr>
    </w:div>
    <w:div w:id="1660232297">
      <w:bodyDiv w:val="1"/>
      <w:marLeft w:val="0"/>
      <w:marRight w:val="0"/>
      <w:marTop w:val="0"/>
      <w:marBottom w:val="0"/>
      <w:divBdr>
        <w:top w:val="none" w:sz="0" w:space="0" w:color="auto"/>
        <w:left w:val="none" w:sz="0" w:space="0" w:color="auto"/>
        <w:bottom w:val="none" w:sz="0" w:space="0" w:color="auto"/>
        <w:right w:val="none" w:sz="0" w:space="0" w:color="auto"/>
      </w:divBdr>
    </w:div>
    <w:div w:id="1664822216">
      <w:bodyDiv w:val="1"/>
      <w:marLeft w:val="0"/>
      <w:marRight w:val="0"/>
      <w:marTop w:val="0"/>
      <w:marBottom w:val="0"/>
      <w:divBdr>
        <w:top w:val="none" w:sz="0" w:space="0" w:color="auto"/>
        <w:left w:val="none" w:sz="0" w:space="0" w:color="auto"/>
        <w:bottom w:val="none" w:sz="0" w:space="0" w:color="auto"/>
        <w:right w:val="none" w:sz="0" w:space="0" w:color="auto"/>
      </w:divBdr>
      <w:divsChild>
        <w:div w:id="791943743">
          <w:marLeft w:val="0"/>
          <w:marRight w:val="0"/>
          <w:marTop w:val="0"/>
          <w:marBottom w:val="0"/>
          <w:divBdr>
            <w:top w:val="none" w:sz="0" w:space="0" w:color="auto"/>
            <w:left w:val="none" w:sz="0" w:space="0" w:color="auto"/>
            <w:bottom w:val="none" w:sz="0" w:space="0" w:color="auto"/>
            <w:right w:val="none" w:sz="0" w:space="0" w:color="auto"/>
          </w:divBdr>
          <w:divsChild>
            <w:div w:id="1292519473">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1672760787">
      <w:bodyDiv w:val="1"/>
      <w:marLeft w:val="0"/>
      <w:marRight w:val="0"/>
      <w:marTop w:val="0"/>
      <w:marBottom w:val="0"/>
      <w:divBdr>
        <w:top w:val="none" w:sz="0" w:space="0" w:color="auto"/>
        <w:left w:val="none" w:sz="0" w:space="0" w:color="auto"/>
        <w:bottom w:val="none" w:sz="0" w:space="0" w:color="auto"/>
        <w:right w:val="none" w:sz="0" w:space="0" w:color="auto"/>
      </w:divBdr>
    </w:div>
    <w:div w:id="1688480300">
      <w:bodyDiv w:val="1"/>
      <w:marLeft w:val="0"/>
      <w:marRight w:val="0"/>
      <w:marTop w:val="0"/>
      <w:marBottom w:val="0"/>
      <w:divBdr>
        <w:top w:val="none" w:sz="0" w:space="0" w:color="auto"/>
        <w:left w:val="none" w:sz="0" w:space="0" w:color="auto"/>
        <w:bottom w:val="none" w:sz="0" w:space="0" w:color="auto"/>
        <w:right w:val="none" w:sz="0" w:space="0" w:color="auto"/>
      </w:divBdr>
    </w:div>
    <w:div w:id="1688941410">
      <w:bodyDiv w:val="1"/>
      <w:marLeft w:val="0"/>
      <w:marRight w:val="0"/>
      <w:marTop w:val="0"/>
      <w:marBottom w:val="0"/>
      <w:divBdr>
        <w:top w:val="none" w:sz="0" w:space="0" w:color="auto"/>
        <w:left w:val="none" w:sz="0" w:space="0" w:color="auto"/>
        <w:bottom w:val="none" w:sz="0" w:space="0" w:color="auto"/>
        <w:right w:val="none" w:sz="0" w:space="0" w:color="auto"/>
      </w:divBdr>
    </w:div>
    <w:div w:id="1781685214">
      <w:bodyDiv w:val="1"/>
      <w:marLeft w:val="0"/>
      <w:marRight w:val="0"/>
      <w:marTop w:val="0"/>
      <w:marBottom w:val="0"/>
      <w:divBdr>
        <w:top w:val="none" w:sz="0" w:space="0" w:color="auto"/>
        <w:left w:val="none" w:sz="0" w:space="0" w:color="auto"/>
        <w:bottom w:val="none" w:sz="0" w:space="0" w:color="auto"/>
        <w:right w:val="none" w:sz="0" w:space="0" w:color="auto"/>
      </w:divBdr>
    </w:div>
    <w:div w:id="1782916103">
      <w:bodyDiv w:val="1"/>
      <w:marLeft w:val="0"/>
      <w:marRight w:val="0"/>
      <w:marTop w:val="0"/>
      <w:marBottom w:val="0"/>
      <w:divBdr>
        <w:top w:val="none" w:sz="0" w:space="0" w:color="auto"/>
        <w:left w:val="none" w:sz="0" w:space="0" w:color="auto"/>
        <w:bottom w:val="none" w:sz="0" w:space="0" w:color="auto"/>
        <w:right w:val="none" w:sz="0" w:space="0" w:color="auto"/>
      </w:divBdr>
    </w:div>
    <w:div w:id="1810435294">
      <w:bodyDiv w:val="1"/>
      <w:marLeft w:val="0"/>
      <w:marRight w:val="0"/>
      <w:marTop w:val="0"/>
      <w:marBottom w:val="0"/>
      <w:divBdr>
        <w:top w:val="none" w:sz="0" w:space="0" w:color="auto"/>
        <w:left w:val="none" w:sz="0" w:space="0" w:color="auto"/>
        <w:bottom w:val="none" w:sz="0" w:space="0" w:color="auto"/>
        <w:right w:val="none" w:sz="0" w:space="0" w:color="auto"/>
      </w:divBdr>
    </w:div>
    <w:div w:id="1850480621">
      <w:bodyDiv w:val="1"/>
      <w:marLeft w:val="0"/>
      <w:marRight w:val="0"/>
      <w:marTop w:val="0"/>
      <w:marBottom w:val="0"/>
      <w:divBdr>
        <w:top w:val="none" w:sz="0" w:space="0" w:color="auto"/>
        <w:left w:val="none" w:sz="0" w:space="0" w:color="auto"/>
        <w:bottom w:val="none" w:sz="0" w:space="0" w:color="auto"/>
        <w:right w:val="none" w:sz="0" w:space="0" w:color="auto"/>
      </w:divBdr>
    </w:div>
    <w:div w:id="1855074678">
      <w:bodyDiv w:val="1"/>
      <w:marLeft w:val="0"/>
      <w:marRight w:val="0"/>
      <w:marTop w:val="0"/>
      <w:marBottom w:val="0"/>
      <w:divBdr>
        <w:top w:val="none" w:sz="0" w:space="0" w:color="auto"/>
        <w:left w:val="none" w:sz="0" w:space="0" w:color="auto"/>
        <w:bottom w:val="none" w:sz="0" w:space="0" w:color="auto"/>
        <w:right w:val="none" w:sz="0" w:space="0" w:color="auto"/>
      </w:divBdr>
    </w:div>
    <w:div w:id="1866940394">
      <w:bodyDiv w:val="1"/>
      <w:marLeft w:val="0"/>
      <w:marRight w:val="0"/>
      <w:marTop w:val="0"/>
      <w:marBottom w:val="0"/>
      <w:divBdr>
        <w:top w:val="none" w:sz="0" w:space="0" w:color="auto"/>
        <w:left w:val="none" w:sz="0" w:space="0" w:color="auto"/>
        <w:bottom w:val="none" w:sz="0" w:space="0" w:color="auto"/>
        <w:right w:val="none" w:sz="0" w:space="0" w:color="auto"/>
      </w:divBdr>
    </w:div>
    <w:div w:id="1872650409">
      <w:bodyDiv w:val="1"/>
      <w:marLeft w:val="0"/>
      <w:marRight w:val="0"/>
      <w:marTop w:val="0"/>
      <w:marBottom w:val="0"/>
      <w:divBdr>
        <w:top w:val="none" w:sz="0" w:space="0" w:color="auto"/>
        <w:left w:val="none" w:sz="0" w:space="0" w:color="auto"/>
        <w:bottom w:val="none" w:sz="0" w:space="0" w:color="auto"/>
        <w:right w:val="none" w:sz="0" w:space="0" w:color="auto"/>
      </w:divBdr>
      <w:divsChild>
        <w:div w:id="1068961833">
          <w:marLeft w:val="0"/>
          <w:marRight w:val="0"/>
          <w:marTop w:val="0"/>
          <w:marBottom w:val="0"/>
          <w:divBdr>
            <w:top w:val="none" w:sz="0" w:space="0" w:color="auto"/>
            <w:left w:val="none" w:sz="0" w:space="0" w:color="auto"/>
            <w:bottom w:val="none" w:sz="0" w:space="0" w:color="auto"/>
            <w:right w:val="none" w:sz="0" w:space="0" w:color="auto"/>
          </w:divBdr>
        </w:div>
      </w:divsChild>
    </w:div>
    <w:div w:id="1884560068">
      <w:bodyDiv w:val="1"/>
      <w:marLeft w:val="0"/>
      <w:marRight w:val="0"/>
      <w:marTop w:val="0"/>
      <w:marBottom w:val="0"/>
      <w:divBdr>
        <w:top w:val="none" w:sz="0" w:space="0" w:color="auto"/>
        <w:left w:val="none" w:sz="0" w:space="0" w:color="auto"/>
        <w:bottom w:val="none" w:sz="0" w:space="0" w:color="auto"/>
        <w:right w:val="none" w:sz="0" w:space="0" w:color="auto"/>
      </w:divBdr>
    </w:div>
    <w:div w:id="1928224926">
      <w:bodyDiv w:val="1"/>
      <w:marLeft w:val="0"/>
      <w:marRight w:val="0"/>
      <w:marTop w:val="0"/>
      <w:marBottom w:val="0"/>
      <w:divBdr>
        <w:top w:val="none" w:sz="0" w:space="0" w:color="auto"/>
        <w:left w:val="none" w:sz="0" w:space="0" w:color="auto"/>
        <w:bottom w:val="none" w:sz="0" w:space="0" w:color="auto"/>
        <w:right w:val="none" w:sz="0" w:space="0" w:color="auto"/>
      </w:divBdr>
    </w:div>
    <w:div w:id="1929999206">
      <w:bodyDiv w:val="1"/>
      <w:marLeft w:val="0"/>
      <w:marRight w:val="0"/>
      <w:marTop w:val="0"/>
      <w:marBottom w:val="0"/>
      <w:divBdr>
        <w:top w:val="none" w:sz="0" w:space="0" w:color="auto"/>
        <w:left w:val="none" w:sz="0" w:space="0" w:color="auto"/>
        <w:bottom w:val="none" w:sz="0" w:space="0" w:color="auto"/>
        <w:right w:val="none" w:sz="0" w:space="0" w:color="auto"/>
      </w:divBdr>
    </w:div>
    <w:div w:id="1948541830">
      <w:bodyDiv w:val="1"/>
      <w:marLeft w:val="0"/>
      <w:marRight w:val="0"/>
      <w:marTop w:val="0"/>
      <w:marBottom w:val="0"/>
      <w:divBdr>
        <w:top w:val="none" w:sz="0" w:space="0" w:color="auto"/>
        <w:left w:val="none" w:sz="0" w:space="0" w:color="auto"/>
        <w:bottom w:val="none" w:sz="0" w:space="0" w:color="auto"/>
        <w:right w:val="none" w:sz="0" w:space="0" w:color="auto"/>
      </w:divBdr>
    </w:div>
    <w:div w:id="2041540508">
      <w:bodyDiv w:val="1"/>
      <w:marLeft w:val="0"/>
      <w:marRight w:val="0"/>
      <w:marTop w:val="0"/>
      <w:marBottom w:val="0"/>
      <w:divBdr>
        <w:top w:val="none" w:sz="0" w:space="0" w:color="auto"/>
        <w:left w:val="none" w:sz="0" w:space="0" w:color="auto"/>
        <w:bottom w:val="none" w:sz="0" w:space="0" w:color="auto"/>
        <w:right w:val="none" w:sz="0" w:space="0" w:color="auto"/>
      </w:divBdr>
    </w:div>
    <w:div w:id="2073388904">
      <w:bodyDiv w:val="1"/>
      <w:marLeft w:val="0"/>
      <w:marRight w:val="0"/>
      <w:marTop w:val="0"/>
      <w:marBottom w:val="0"/>
      <w:divBdr>
        <w:top w:val="none" w:sz="0" w:space="0" w:color="auto"/>
        <w:left w:val="none" w:sz="0" w:space="0" w:color="auto"/>
        <w:bottom w:val="none" w:sz="0" w:space="0" w:color="auto"/>
        <w:right w:val="none" w:sz="0" w:space="0" w:color="auto"/>
      </w:divBdr>
    </w:div>
    <w:div w:id="2084451764">
      <w:bodyDiv w:val="1"/>
      <w:marLeft w:val="0"/>
      <w:marRight w:val="0"/>
      <w:marTop w:val="0"/>
      <w:marBottom w:val="0"/>
      <w:divBdr>
        <w:top w:val="none" w:sz="0" w:space="0" w:color="auto"/>
        <w:left w:val="none" w:sz="0" w:space="0" w:color="auto"/>
        <w:bottom w:val="none" w:sz="0" w:space="0" w:color="auto"/>
        <w:right w:val="none" w:sz="0" w:space="0" w:color="auto"/>
      </w:divBdr>
    </w:div>
    <w:div w:id="2099054773">
      <w:bodyDiv w:val="1"/>
      <w:marLeft w:val="0"/>
      <w:marRight w:val="0"/>
      <w:marTop w:val="0"/>
      <w:marBottom w:val="0"/>
      <w:divBdr>
        <w:top w:val="none" w:sz="0" w:space="0" w:color="auto"/>
        <w:left w:val="none" w:sz="0" w:space="0" w:color="auto"/>
        <w:bottom w:val="none" w:sz="0" w:space="0" w:color="auto"/>
        <w:right w:val="none" w:sz="0" w:space="0" w:color="auto"/>
      </w:divBdr>
    </w:div>
    <w:div w:id="2109420387">
      <w:bodyDiv w:val="1"/>
      <w:marLeft w:val="0"/>
      <w:marRight w:val="0"/>
      <w:marTop w:val="0"/>
      <w:marBottom w:val="0"/>
      <w:divBdr>
        <w:top w:val="none" w:sz="0" w:space="0" w:color="auto"/>
        <w:left w:val="none" w:sz="0" w:space="0" w:color="auto"/>
        <w:bottom w:val="none" w:sz="0" w:space="0" w:color="auto"/>
        <w:right w:val="none" w:sz="0" w:space="0" w:color="auto"/>
      </w:divBdr>
      <w:divsChild>
        <w:div w:id="1387337866">
          <w:marLeft w:val="0"/>
          <w:marRight w:val="0"/>
          <w:marTop w:val="0"/>
          <w:marBottom w:val="0"/>
          <w:divBdr>
            <w:top w:val="none" w:sz="0" w:space="0" w:color="auto"/>
            <w:left w:val="none" w:sz="0" w:space="0" w:color="auto"/>
            <w:bottom w:val="none" w:sz="0" w:space="0" w:color="auto"/>
            <w:right w:val="none" w:sz="0" w:space="0" w:color="auto"/>
          </w:divBdr>
          <w:divsChild>
            <w:div w:id="207508254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2118480872">
      <w:bodyDiv w:val="1"/>
      <w:marLeft w:val="0"/>
      <w:marRight w:val="0"/>
      <w:marTop w:val="0"/>
      <w:marBottom w:val="0"/>
      <w:divBdr>
        <w:top w:val="none" w:sz="0" w:space="0" w:color="auto"/>
        <w:left w:val="none" w:sz="0" w:space="0" w:color="auto"/>
        <w:bottom w:val="none" w:sz="0" w:space="0" w:color="auto"/>
        <w:right w:val="none" w:sz="0" w:space="0" w:color="auto"/>
      </w:divBdr>
    </w:div>
    <w:div w:id="21431151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8</TotalTime>
  <Pages>1</Pages>
  <Words>484</Words>
  <Characters>27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 Sunyang (Jason)</dc:creator>
  <cp:lastModifiedBy>Microsoft Office User</cp:lastModifiedBy>
  <cp:revision>194</cp:revision>
  <dcterms:created xsi:type="dcterms:W3CDTF">2018-06-06T20:44:00Z</dcterms:created>
  <dcterms:modified xsi:type="dcterms:W3CDTF">2020-01-22T14:56:00Z</dcterms:modified>
</cp:coreProperties>
</file>